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24430" w14:textId="6C6E29EC" w:rsidR="00860EDE" w:rsidRPr="00B32E08" w:rsidRDefault="00860EDE" w:rsidP="004A138C">
      <w:pPr>
        <w:rPr>
          <w:rFonts w:ascii="Times New Roman" w:hAnsi="Times New Roman" w:cs="Times New Roman"/>
          <w:sz w:val="24"/>
          <w:szCs w:val="21"/>
        </w:rPr>
      </w:pPr>
      <w:r w:rsidRPr="00B32E08">
        <w:rPr>
          <w:rFonts w:ascii="Times New Roman" w:hAnsi="Times New Roman" w:cs="Times New Roman"/>
          <w:b/>
          <w:sz w:val="24"/>
          <w:szCs w:val="21"/>
        </w:rPr>
        <w:t xml:space="preserve">Table S1 </w:t>
      </w:r>
      <w:r w:rsidRPr="00B32E08">
        <w:rPr>
          <w:rFonts w:ascii="Times New Roman" w:hAnsi="Times New Roman" w:cs="Times New Roman"/>
          <w:sz w:val="24"/>
          <w:szCs w:val="21"/>
        </w:rPr>
        <w:t xml:space="preserve">Summary of soil organic matters and climate conditions at 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Yaoluoping</w:t>
      </w:r>
      <w:proofErr w:type="spellEnd"/>
      <w:r w:rsidRPr="00B32E08">
        <w:rPr>
          <w:rFonts w:ascii="Times New Roman" w:hAnsi="Times New Roman" w:cs="Times New Roman"/>
          <w:sz w:val="24"/>
        </w:rPr>
        <w:t xml:space="preserve"> </w:t>
      </w:r>
      <w:r w:rsidR="006954B6" w:rsidRPr="00B32E08">
        <w:rPr>
          <w:rFonts w:ascii="Times New Roman" w:hAnsi="Times New Roman" w:cs="Times New Roman"/>
          <w:sz w:val="24"/>
        </w:rPr>
        <w:t>N</w:t>
      </w:r>
      <w:r w:rsidRPr="00B32E08">
        <w:rPr>
          <w:rFonts w:ascii="Times New Roman" w:hAnsi="Times New Roman" w:cs="Times New Roman"/>
          <w:sz w:val="24"/>
        </w:rPr>
        <w:t xml:space="preserve">ature </w:t>
      </w:r>
      <w:r w:rsidR="006954B6" w:rsidRPr="00B32E08">
        <w:rPr>
          <w:rFonts w:ascii="Times New Roman" w:hAnsi="Times New Roman" w:cs="Times New Roman"/>
          <w:sz w:val="24"/>
        </w:rPr>
        <w:t>R</w:t>
      </w:r>
      <w:r w:rsidRPr="00B32E08">
        <w:rPr>
          <w:rFonts w:ascii="Times New Roman" w:hAnsi="Times New Roman" w:cs="Times New Roman"/>
          <w:sz w:val="24"/>
        </w:rPr>
        <w:t>eserve</w:t>
      </w:r>
      <w:r w:rsidRPr="00B32E08">
        <w:rPr>
          <w:rFonts w:ascii="Times New Roman" w:hAnsi="Times New Roman" w:cs="Times New Roman"/>
          <w:sz w:val="24"/>
          <w:szCs w:val="21"/>
        </w:rPr>
        <w:t xml:space="preserve"> and </w:t>
      </w:r>
      <w:proofErr w:type="spellStart"/>
      <w:r w:rsidRPr="00B32E08">
        <w:rPr>
          <w:rFonts w:ascii="Times New Roman" w:hAnsi="Times New Roman" w:cs="Times New Roman"/>
          <w:sz w:val="24"/>
        </w:rPr>
        <w:t>Tiantangzhai</w:t>
      </w:r>
      <w:proofErr w:type="spellEnd"/>
      <w:r w:rsidRPr="00B32E08">
        <w:rPr>
          <w:rFonts w:ascii="Times New Roman" w:hAnsi="Times New Roman" w:cs="Times New Roman"/>
          <w:sz w:val="24"/>
        </w:rPr>
        <w:t xml:space="preserve"> </w:t>
      </w:r>
      <w:r w:rsidR="006954B6" w:rsidRPr="00B32E08">
        <w:rPr>
          <w:rFonts w:ascii="Times New Roman" w:hAnsi="Times New Roman" w:cs="Times New Roman"/>
          <w:sz w:val="24"/>
        </w:rPr>
        <w:t>N</w:t>
      </w:r>
      <w:r w:rsidRPr="00B32E08">
        <w:rPr>
          <w:rFonts w:ascii="Times New Roman" w:hAnsi="Times New Roman" w:cs="Times New Roman"/>
          <w:sz w:val="24"/>
        </w:rPr>
        <w:t xml:space="preserve">ature </w:t>
      </w:r>
      <w:r w:rsidR="006954B6" w:rsidRPr="00B32E08">
        <w:rPr>
          <w:rFonts w:ascii="Times New Roman" w:hAnsi="Times New Roman" w:cs="Times New Roman"/>
          <w:sz w:val="24"/>
        </w:rPr>
        <w:t>R</w:t>
      </w:r>
      <w:r w:rsidRPr="00B32E08">
        <w:rPr>
          <w:rFonts w:ascii="Times New Roman" w:hAnsi="Times New Roman" w:cs="Times New Roman"/>
          <w:sz w:val="24"/>
        </w:rPr>
        <w:t>eserve</w:t>
      </w:r>
      <w:r w:rsidRPr="00B32E08">
        <w:rPr>
          <w:rFonts w:ascii="Times New Roman" w:hAnsi="Times New Roman" w:cs="Times New Roman"/>
          <w:sz w:val="24"/>
          <w:szCs w:val="21"/>
        </w:rPr>
        <w:t xml:space="preserve"> of 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Dabie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Mountain. </w:t>
      </w:r>
    </w:p>
    <w:tbl>
      <w:tblPr>
        <w:tblStyle w:val="TableGrid"/>
        <w:tblW w:w="143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1"/>
        <w:gridCol w:w="2270"/>
        <w:gridCol w:w="2150"/>
        <w:gridCol w:w="2271"/>
        <w:gridCol w:w="2131"/>
      </w:tblGrid>
      <w:tr w:rsidR="00860EDE" w:rsidRPr="00B32E08" w14:paraId="0BE57F5A" w14:textId="77777777" w:rsidTr="00D85244">
        <w:trPr>
          <w:trHeight w:val="397"/>
          <w:jc w:val="center"/>
        </w:trPr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63AEBAC7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Parameters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41406039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TO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5DB8552E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TM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03A8A3D3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YO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7A18E85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TM</w:t>
            </w:r>
          </w:p>
        </w:tc>
      </w:tr>
      <w:tr w:rsidR="00860EDE" w:rsidRPr="00B32E08" w14:paraId="10CF64CC" w14:textId="77777777" w:rsidTr="00D85244">
        <w:trPr>
          <w:trHeight w:val="397"/>
          <w:jc w:val="center"/>
        </w:trPr>
        <w:tc>
          <w:tcPr>
            <w:tcW w:w="5481" w:type="dxa"/>
            <w:tcBorders>
              <w:top w:val="single" w:sz="4" w:space="0" w:color="auto"/>
            </w:tcBorders>
          </w:tcPr>
          <w:p w14:paraId="7E535D0F" w14:textId="77777777" w:rsidR="00860EDE" w:rsidRPr="00B32E08" w:rsidRDefault="00860EDE" w:rsidP="004A13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2E08">
              <w:rPr>
                <w:rFonts w:ascii="Times New Roman" w:hAnsi="Times New Roman" w:cs="Times New Roman"/>
                <w:color w:val="000000" w:themeColor="text1"/>
                <w:szCs w:val="21"/>
              </w:rPr>
              <w:t>Total carbon (TOC)</w:t>
            </w:r>
            <w:r w:rsidRPr="00B32E08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B32E0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</w:t>
            </w:r>
            <w:r w:rsidRPr="00B32E08">
              <w:rPr>
                <w:rFonts w:ascii="Times New Roman" w:hAnsi="Times New Roman" w:cs="Times New Roman"/>
                <w:color w:val="000000" w:themeColor="text1"/>
                <w:szCs w:val="21"/>
              </w:rPr>
              <w:t>g/kg</w:t>
            </w:r>
            <w:r w:rsidRPr="00B32E08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5F25FF95" w14:textId="77777777" w:rsidR="00860EDE" w:rsidRPr="00B32E08" w:rsidRDefault="00860EDE" w:rsidP="004A13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2E08">
              <w:rPr>
                <w:rFonts w:ascii="Times New Roman" w:hAnsi="Times New Roman" w:cs="Times New Roman"/>
                <w:color w:val="000000" w:themeColor="text1"/>
                <w:szCs w:val="21"/>
              </w:rPr>
              <w:t>110891.67</w:t>
            </w:r>
            <w:r w:rsidRPr="00B32E08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±</w:t>
            </w:r>
            <w:r w:rsidRPr="00B32E08">
              <w:rPr>
                <w:rFonts w:ascii="Times New Roman" w:hAnsi="Times New Roman" w:cs="Times New Roman"/>
                <w:color w:val="000000" w:themeColor="text1"/>
                <w:szCs w:val="21"/>
              </w:rPr>
              <w:t>47187.79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4FCAF023" w14:textId="77777777" w:rsidR="00860EDE" w:rsidRPr="00B32E08" w:rsidRDefault="00860EDE" w:rsidP="004A13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2E08">
              <w:rPr>
                <w:rFonts w:ascii="Times New Roman" w:hAnsi="Times New Roman" w:cs="Times New Roman"/>
                <w:color w:val="000000" w:themeColor="text1"/>
                <w:szCs w:val="21"/>
              </w:rPr>
              <w:t>105691.67</w:t>
            </w:r>
            <w:r w:rsidRPr="00B32E08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±4797.30</w:t>
            </w:r>
            <w:r w:rsidRPr="00B32E0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376B55F8" w14:textId="77777777" w:rsidR="00860EDE" w:rsidRPr="00B32E08" w:rsidRDefault="00860EDE" w:rsidP="004A13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2E08">
              <w:rPr>
                <w:rFonts w:ascii="Times New Roman" w:hAnsi="Times New Roman" w:cs="Times New Roman"/>
                <w:color w:val="000000" w:themeColor="text1"/>
                <w:szCs w:val="21"/>
              </w:rPr>
              <w:t>100450.0</w:t>
            </w:r>
            <w:r w:rsidRPr="00B32E08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±49652.86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BCDCA1C" w14:textId="77777777" w:rsidR="00860EDE" w:rsidRPr="00B32E08" w:rsidRDefault="00860EDE" w:rsidP="004A13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2E08">
              <w:rPr>
                <w:rFonts w:ascii="Times New Roman" w:hAnsi="Times New Roman" w:cs="Times New Roman"/>
                <w:color w:val="000000" w:themeColor="text1"/>
                <w:szCs w:val="21"/>
              </w:rPr>
              <w:t>88808.33</w:t>
            </w:r>
            <w:r w:rsidRPr="00B32E08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±7512.63</w:t>
            </w:r>
          </w:p>
        </w:tc>
      </w:tr>
      <w:tr w:rsidR="00860EDE" w:rsidRPr="00B32E08" w14:paraId="48AC43B0" w14:textId="77777777" w:rsidTr="00D85244">
        <w:trPr>
          <w:trHeight w:val="408"/>
          <w:jc w:val="center"/>
        </w:trPr>
        <w:tc>
          <w:tcPr>
            <w:tcW w:w="5481" w:type="dxa"/>
          </w:tcPr>
          <w:p w14:paraId="7F5AAAAA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Total nitrogen (TON)</w:t>
            </w:r>
            <w:r w:rsidRPr="00B32E08">
              <w:rPr>
                <w:rFonts w:ascii="Times New Roman" w:hAnsi="Times New Roman" w:cs="Times New Roman"/>
                <w:szCs w:val="21"/>
              </w:rPr>
              <w:t>（</w:t>
            </w:r>
            <w:r w:rsidRPr="00B32E08">
              <w:rPr>
                <w:rFonts w:ascii="Times New Roman" w:eastAsia="SimSun" w:hAnsi="Times New Roman" w:cs="Times New Roman"/>
                <w:szCs w:val="21"/>
              </w:rPr>
              <w:t>m</w:t>
            </w:r>
            <w:r w:rsidRPr="00B32E08">
              <w:rPr>
                <w:rFonts w:ascii="Times New Roman" w:hAnsi="Times New Roman" w:cs="Times New Roman"/>
                <w:szCs w:val="21"/>
              </w:rPr>
              <w:t>g/kg</w:t>
            </w:r>
            <w:r w:rsidRPr="00B32E0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70" w:type="dxa"/>
          </w:tcPr>
          <w:p w14:paraId="545243AD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8483.67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1871.06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50" w:type="dxa"/>
          </w:tcPr>
          <w:p w14:paraId="72FB30DE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4507.25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400.64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71" w:type="dxa"/>
          </w:tcPr>
          <w:p w14:paraId="298E9981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8040.30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1989.76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1" w:type="dxa"/>
          </w:tcPr>
          <w:p w14:paraId="5EA3B038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885.70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512.80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60EDE" w:rsidRPr="00B32E08" w14:paraId="18D8273E" w14:textId="77777777" w:rsidTr="00D85244">
        <w:trPr>
          <w:trHeight w:val="397"/>
          <w:jc w:val="center"/>
        </w:trPr>
        <w:tc>
          <w:tcPr>
            <w:tcW w:w="5481" w:type="dxa"/>
          </w:tcPr>
          <w:p w14:paraId="13AD8DA2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pH value</w:t>
            </w:r>
          </w:p>
        </w:tc>
        <w:tc>
          <w:tcPr>
            <w:tcW w:w="2270" w:type="dxa"/>
          </w:tcPr>
          <w:p w14:paraId="041F3967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5.00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0.46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50" w:type="dxa"/>
          </w:tcPr>
          <w:p w14:paraId="3CE9C4B6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5.00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0.14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71" w:type="dxa"/>
          </w:tcPr>
          <w:p w14:paraId="6F2C5EF8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4.65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0.22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1" w:type="dxa"/>
          </w:tcPr>
          <w:p w14:paraId="14443CAB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4.90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0.12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60EDE" w:rsidRPr="00B32E08" w14:paraId="135BFDF2" w14:textId="77777777" w:rsidTr="00D85244">
        <w:trPr>
          <w:trHeight w:val="397"/>
          <w:jc w:val="center"/>
        </w:trPr>
        <w:tc>
          <w:tcPr>
            <w:tcW w:w="5481" w:type="dxa"/>
          </w:tcPr>
          <w:p w14:paraId="37663510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Alkali-</w:t>
            </w:r>
            <w:proofErr w:type="spellStart"/>
            <w:r w:rsidRPr="00B32E08">
              <w:rPr>
                <w:rFonts w:ascii="Times New Roman" w:hAnsi="Times New Roman" w:cs="Times New Roman"/>
                <w:szCs w:val="21"/>
              </w:rPr>
              <w:t>hydrolyzable</w:t>
            </w:r>
            <w:proofErr w:type="spellEnd"/>
            <w:r w:rsidRPr="00B32E08">
              <w:rPr>
                <w:rFonts w:ascii="Times New Roman" w:hAnsi="Times New Roman" w:cs="Times New Roman"/>
                <w:szCs w:val="21"/>
              </w:rPr>
              <w:t xml:space="preserve"> nitrogen (AHN) (</w:t>
            </w:r>
            <w:r w:rsidRPr="00B32E08">
              <w:rPr>
                <w:rFonts w:ascii="Times New Roman" w:eastAsia="SimSun" w:hAnsi="Times New Roman" w:cs="Times New Roman"/>
                <w:szCs w:val="21"/>
              </w:rPr>
              <w:t>m</w:t>
            </w:r>
            <w:r w:rsidRPr="00B32E08">
              <w:rPr>
                <w:rFonts w:ascii="Times New Roman" w:hAnsi="Times New Roman" w:cs="Times New Roman"/>
                <w:szCs w:val="21"/>
              </w:rPr>
              <w:t>g/kg</w:t>
            </w:r>
            <w:r w:rsidRPr="00B32E0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70" w:type="dxa"/>
          </w:tcPr>
          <w:p w14:paraId="670E81D9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589.08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136.73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50" w:type="dxa"/>
          </w:tcPr>
          <w:p w14:paraId="32985646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381.00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57.31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71" w:type="dxa"/>
          </w:tcPr>
          <w:p w14:paraId="19327940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647.30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135.65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1" w:type="dxa"/>
          </w:tcPr>
          <w:p w14:paraId="40623A1B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47.41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74.96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60EDE" w:rsidRPr="00B32E08" w14:paraId="1D122495" w14:textId="77777777" w:rsidTr="00D85244">
        <w:trPr>
          <w:trHeight w:val="397"/>
          <w:jc w:val="center"/>
        </w:trPr>
        <w:tc>
          <w:tcPr>
            <w:tcW w:w="5481" w:type="dxa"/>
          </w:tcPr>
          <w:p w14:paraId="4B29E21D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Available potassium (AK) (</w:t>
            </w:r>
            <w:r w:rsidRPr="00B32E08">
              <w:rPr>
                <w:rFonts w:ascii="Times New Roman" w:eastAsia="SimSun" w:hAnsi="Times New Roman" w:cs="Times New Roman"/>
                <w:szCs w:val="21"/>
              </w:rPr>
              <w:t>m</w:t>
            </w:r>
            <w:r w:rsidRPr="00B32E08">
              <w:rPr>
                <w:rFonts w:ascii="Times New Roman" w:hAnsi="Times New Roman" w:cs="Times New Roman"/>
                <w:szCs w:val="21"/>
              </w:rPr>
              <w:t>g/kg</w:t>
            </w:r>
            <w:r w:rsidRPr="00B32E0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70" w:type="dxa"/>
          </w:tcPr>
          <w:p w14:paraId="20D44B07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335.75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74.68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50" w:type="dxa"/>
          </w:tcPr>
          <w:p w14:paraId="0B4F12E1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171.50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46.75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71" w:type="dxa"/>
          </w:tcPr>
          <w:p w14:paraId="7393F237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301.40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79.02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1" w:type="dxa"/>
          </w:tcPr>
          <w:p w14:paraId="0DC015D4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111.10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16.26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60EDE" w:rsidRPr="00B32E08" w14:paraId="05C2FC6A" w14:textId="77777777" w:rsidTr="00D85244">
        <w:trPr>
          <w:trHeight w:val="397"/>
          <w:jc w:val="center"/>
        </w:trPr>
        <w:tc>
          <w:tcPr>
            <w:tcW w:w="5481" w:type="dxa"/>
          </w:tcPr>
          <w:p w14:paraId="5C12354E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Available phosphorus (AP) (</w:t>
            </w:r>
            <w:r w:rsidRPr="00B32E08">
              <w:rPr>
                <w:rFonts w:ascii="Times New Roman" w:eastAsia="SimSun" w:hAnsi="Times New Roman" w:cs="Times New Roman"/>
                <w:szCs w:val="21"/>
              </w:rPr>
              <w:t>m</w:t>
            </w:r>
            <w:r w:rsidRPr="00B32E08">
              <w:rPr>
                <w:rFonts w:ascii="Times New Roman" w:hAnsi="Times New Roman" w:cs="Times New Roman"/>
                <w:szCs w:val="21"/>
              </w:rPr>
              <w:t>g/kg</w:t>
            </w:r>
            <w:r w:rsidRPr="00B32E0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70" w:type="dxa"/>
          </w:tcPr>
          <w:p w14:paraId="4193CE9F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13.52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5.96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50" w:type="dxa"/>
          </w:tcPr>
          <w:p w14:paraId="5E6A8912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3.33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1.01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71" w:type="dxa"/>
          </w:tcPr>
          <w:p w14:paraId="3819532D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13.01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5.48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1" w:type="dxa"/>
          </w:tcPr>
          <w:p w14:paraId="3E98C4CF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.39</w:t>
            </w:r>
            <w:r w:rsidRPr="00B32E08">
              <w:rPr>
                <w:rFonts w:ascii="Times New Roman" w:eastAsiaTheme="minorHAnsi" w:hAnsi="Times New Roman" w:cs="Times New Roman"/>
                <w:szCs w:val="21"/>
              </w:rPr>
              <w:t>±0.61</w:t>
            </w:r>
            <w:r w:rsidRPr="00B32E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60EDE" w:rsidRPr="00B32E08" w14:paraId="55C1CE6D" w14:textId="77777777" w:rsidTr="00D85244">
        <w:trPr>
          <w:trHeight w:val="408"/>
          <w:jc w:val="center"/>
        </w:trPr>
        <w:tc>
          <w:tcPr>
            <w:tcW w:w="5481" w:type="dxa"/>
          </w:tcPr>
          <w:p w14:paraId="245A1F5D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Monthly mean temperature in June (</w:t>
            </w:r>
            <w:proofErr w:type="spellStart"/>
            <w:r w:rsidRPr="00B32E08">
              <w:rPr>
                <w:rFonts w:ascii="Times New Roman" w:hAnsi="Times New Roman" w:cs="Times New Roman"/>
                <w:szCs w:val="21"/>
              </w:rPr>
              <w:t>ATJun</w:t>
            </w:r>
            <w:proofErr w:type="spellEnd"/>
            <w:r w:rsidRPr="00B32E08">
              <w:rPr>
                <w:rFonts w:ascii="Times New Roman" w:hAnsi="Times New Roman" w:cs="Times New Roman"/>
                <w:szCs w:val="21"/>
              </w:rPr>
              <w:t>) (</w:t>
            </w:r>
            <w:r w:rsidRPr="00B32E08">
              <w:rPr>
                <w:rFonts w:ascii="Times New Roman" w:eastAsia="SimSun" w:hAnsi="Times New Roman" w:cs="Times New Roman"/>
                <w:szCs w:val="21"/>
              </w:rPr>
              <w:t>℃</w:t>
            </w:r>
            <w:r w:rsidRPr="00B32E0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4420" w:type="dxa"/>
            <w:gridSpan w:val="2"/>
          </w:tcPr>
          <w:p w14:paraId="3071F6BF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3.0</w:t>
            </w:r>
          </w:p>
        </w:tc>
        <w:tc>
          <w:tcPr>
            <w:tcW w:w="4402" w:type="dxa"/>
            <w:gridSpan w:val="2"/>
          </w:tcPr>
          <w:p w14:paraId="1F13CD90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18.9</w:t>
            </w:r>
          </w:p>
        </w:tc>
      </w:tr>
      <w:tr w:rsidR="00860EDE" w:rsidRPr="00B32E08" w14:paraId="3CAD16C5" w14:textId="77777777" w:rsidTr="00D85244">
        <w:trPr>
          <w:trHeight w:val="397"/>
          <w:jc w:val="center"/>
        </w:trPr>
        <w:tc>
          <w:tcPr>
            <w:tcW w:w="5481" w:type="dxa"/>
          </w:tcPr>
          <w:p w14:paraId="0718FF85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Monthly mean temperature in July (</w:t>
            </w:r>
            <w:proofErr w:type="spellStart"/>
            <w:r w:rsidRPr="00B32E08">
              <w:rPr>
                <w:rFonts w:ascii="Times New Roman" w:hAnsi="Times New Roman" w:cs="Times New Roman"/>
                <w:szCs w:val="21"/>
              </w:rPr>
              <w:t>ATJul</w:t>
            </w:r>
            <w:proofErr w:type="spellEnd"/>
            <w:r w:rsidRPr="00B32E08">
              <w:rPr>
                <w:rFonts w:ascii="Times New Roman" w:hAnsi="Times New Roman" w:cs="Times New Roman"/>
                <w:szCs w:val="21"/>
              </w:rPr>
              <w:t>) (</w:t>
            </w:r>
            <w:r w:rsidRPr="00B32E08">
              <w:rPr>
                <w:rFonts w:ascii="Times New Roman" w:eastAsia="SimSun" w:hAnsi="Times New Roman" w:cs="Times New Roman"/>
                <w:szCs w:val="21"/>
              </w:rPr>
              <w:t>℃</w:t>
            </w:r>
            <w:r w:rsidRPr="00B32E0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4420" w:type="dxa"/>
            <w:gridSpan w:val="2"/>
          </w:tcPr>
          <w:p w14:paraId="650F5593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6.7</w:t>
            </w:r>
          </w:p>
        </w:tc>
        <w:tc>
          <w:tcPr>
            <w:tcW w:w="4402" w:type="dxa"/>
            <w:gridSpan w:val="2"/>
          </w:tcPr>
          <w:p w14:paraId="1852D474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2.5</w:t>
            </w:r>
          </w:p>
        </w:tc>
      </w:tr>
      <w:tr w:rsidR="00860EDE" w:rsidRPr="00B32E08" w14:paraId="25D4D2AC" w14:textId="77777777" w:rsidTr="00D85244">
        <w:trPr>
          <w:trHeight w:val="397"/>
          <w:jc w:val="center"/>
        </w:trPr>
        <w:tc>
          <w:tcPr>
            <w:tcW w:w="5481" w:type="dxa"/>
          </w:tcPr>
          <w:p w14:paraId="574F58FC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Monthly mean temperature in August (</w:t>
            </w:r>
            <w:proofErr w:type="spellStart"/>
            <w:r w:rsidRPr="00B32E08">
              <w:rPr>
                <w:rFonts w:ascii="Times New Roman" w:hAnsi="Times New Roman" w:cs="Times New Roman"/>
                <w:szCs w:val="21"/>
              </w:rPr>
              <w:t>ATAug</w:t>
            </w:r>
            <w:proofErr w:type="spellEnd"/>
            <w:r w:rsidRPr="00B32E08">
              <w:rPr>
                <w:rFonts w:ascii="Times New Roman" w:hAnsi="Times New Roman" w:cs="Times New Roman"/>
                <w:szCs w:val="21"/>
              </w:rPr>
              <w:t>) (</w:t>
            </w:r>
            <w:r w:rsidRPr="00B32E08">
              <w:rPr>
                <w:rFonts w:ascii="Times New Roman" w:eastAsia="SimSun" w:hAnsi="Times New Roman" w:cs="Times New Roman"/>
                <w:szCs w:val="21"/>
              </w:rPr>
              <w:t>℃</w:t>
            </w:r>
            <w:r w:rsidRPr="00B32E0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4420" w:type="dxa"/>
            <w:gridSpan w:val="2"/>
          </w:tcPr>
          <w:p w14:paraId="1A159816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5.4</w:t>
            </w:r>
          </w:p>
        </w:tc>
        <w:tc>
          <w:tcPr>
            <w:tcW w:w="4402" w:type="dxa"/>
            <w:gridSpan w:val="2"/>
          </w:tcPr>
          <w:p w14:paraId="497843FB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1.4</w:t>
            </w:r>
          </w:p>
        </w:tc>
      </w:tr>
      <w:tr w:rsidR="00860EDE" w:rsidRPr="00B32E08" w14:paraId="10ABF459" w14:textId="77777777" w:rsidTr="00D85244">
        <w:trPr>
          <w:trHeight w:val="397"/>
          <w:jc w:val="center"/>
        </w:trPr>
        <w:tc>
          <w:tcPr>
            <w:tcW w:w="5481" w:type="dxa"/>
          </w:tcPr>
          <w:p w14:paraId="70A2C5D5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Relative humidity in June (</w:t>
            </w:r>
            <w:proofErr w:type="spellStart"/>
            <w:r w:rsidRPr="00B32E08">
              <w:rPr>
                <w:rFonts w:ascii="Times New Roman" w:hAnsi="Times New Roman" w:cs="Times New Roman"/>
                <w:szCs w:val="21"/>
              </w:rPr>
              <w:t>ARHJun</w:t>
            </w:r>
            <w:proofErr w:type="spellEnd"/>
            <w:r w:rsidRPr="00B32E08">
              <w:rPr>
                <w:rFonts w:ascii="Times New Roman" w:hAnsi="Times New Roman" w:cs="Times New Roman"/>
                <w:szCs w:val="21"/>
              </w:rPr>
              <w:t>) (%)</w:t>
            </w:r>
          </w:p>
        </w:tc>
        <w:tc>
          <w:tcPr>
            <w:tcW w:w="4420" w:type="dxa"/>
            <w:gridSpan w:val="2"/>
          </w:tcPr>
          <w:p w14:paraId="2F8C62CF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4402" w:type="dxa"/>
            <w:gridSpan w:val="2"/>
          </w:tcPr>
          <w:p w14:paraId="37B75E5D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860EDE" w:rsidRPr="00B32E08" w14:paraId="4FB15092" w14:textId="77777777" w:rsidTr="00D85244">
        <w:trPr>
          <w:trHeight w:val="397"/>
          <w:jc w:val="center"/>
        </w:trPr>
        <w:tc>
          <w:tcPr>
            <w:tcW w:w="5481" w:type="dxa"/>
          </w:tcPr>
          <w:p w14:paraId="2FC9B6A7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Relative humidity in July (</w:t>
            </w:r>
            <w:proofErr w:type="spellStart"/>
            <w:r w:rsidRPr="00B32E08">
              <w:rPr>
                <w:rFonts w:ascii="Times New Roman" w:hAnsi="Times New Roman" w:cs="Times New Roman"/>
                <w:szCs w:val="21"/>
              </w:rPr>
              <w:t>ARHJul</w:t>
            </w:r>
            <w:proofErr w:type="spellEnd"/>
            <w:r w:rsidRPr="00B32E08">
              <w:rPr>
                <w:rFonts w:ascii="Times New Roman" w:hAnsi="Times New Roman" w:cs="Times New Roman"/>
                <w:szCs w:val="21"/>
              </w:rPr>
              <w:t>) (%)</w:t>
            </w:r>
          </w:p>
        </w:tc>
        <w:tc>
          <w:tcPr>
            <w:tcW w:w="4420" w:type="dxa"/>
            <w:gridSpan w:val="2"/>
          </w:tcPr>
          <w:p w14:paraId="6870E09C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4402" w:type="dxa"/>
            <w:gridSpan w:val="2"/>
          </w:tcPr>
          <w:p w14:paraId="4D65A680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860EDE" w:rsidRPr="00B32E08" w14:paraId="29D80550" w14:textId="77777777" w:rsidTr="00D85244">
        <w:trPr>
          <w:trHeight w:val="408"/>
          <w:jc w:val="center"/>
        </w:trPr>
        <w:tc>
          <w:tcPr>
            <w:tcW w:w="5481" w:type="dxa"/>
          </w:tcPr>
          <w:p w14:paraId="606CC33C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Relative humidity in August (</w:t>
            </w:r>
            <w:proofErr w:type="spellStart"/>
            <w:r w:rsidRPr="00B32E08">
              <w:rPr>
                <w:rFonts w:ascii="Times New Roman" w:hAnsi="Times New Roman" w:cs="Times New Roman"/>
                <w:szCs w:val="21"/>
              </w:rPr>
              <w:t>ARHAug</w:t>
            </w:r>
            <w:proofErr w:type="spellEnd"/>
            <w:r w:rsidRPr="00B32E08">
              <w:rPr>
                <w:rFonts w:ascii="Times New Roman" w:hAnsi="Times New Roman" w:cs="Times New Roman"/>
                <w:szCs w:val="21"/>
              </w:rPr>
              <w:t>) (%)</w:t>
            </w:r>
          </w:p>
        </w:tc>
        <w:tc>
          <w:tcPr>
            <w:tcW w:w="4420" w:type="dxa"/>
            <w:gridSpan w:val="2"/>
          </w:tcPr>
          <w:p w14:paraId="478AB89A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4402" w:type="dxa"/>
            <w:gridSpan w:val="2"/>
          </w:tcPr>
          <w:p w14:paraId="2FD8C3B0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 w:rsidR="00860EDE" w:rsidRPr="00B32E08" w14:paraId="66B95AB4" w14:textId="77777777" w:rsidTr="00D85244">
        <w:trPr>
          <w:trHeight w:val="397"/>
          <w:jc w:val="center"/>
        </w:trPr>
        <w:tc>
          <w:tcPr>
            <w:tcW w:w="5481" w:type="dxa"/>
          </w:tcPr>
          <w:p w14:paraId="5F50A7C0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Total precipitation in June (</w:t>
            </w:r>
            <w:proofErr w:type="spellStart"/>
            <w:r w:rsidRPr="00B32E08">
              <w:rPr>
                <w:rFonts w:ascii="Times New Roman" w:hAnsi="Times New Roman" w:cs="Times New Roman"/>
                <w:szCs w:val="21"/>
              </w:rPr>
              <w:t>TPJun</w:t>
            </w:r>
            <w:proofErr w:type="spellEnd"/>
            <w:r w:rsidRPr="00B32E08">
              <w:rPr>
                <w:rFonts w:ascii="Times New Roman" w:hAnsi="Times New Roman" w:cs="Times New Roman"/>
                <w:szCs w:val="21"/>
              </w:rPr>
              <w:t>) (mm)</w:t>
            </w:r>
          </w:p>
        </w:tc>
        <w:tc>
          <w:tcPr>
            <w:tcW w:w="4420" w:type="dxa"/>
            <w:gridSpan w:val="2"/>
          </w:tcPr>
          <w:p w14:paraId="34405AD9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114.2</w:t>
            </w:r>
          </w:p>
        </w:tc>
        <w:tc>
          <w:tcPr>
            <w:tcW w:w="4402" w:type="dxa"/>
            <w:gridSpan w:val="2"/>
          </w:tcPr>
          <w:p w14:paraId="23EA1877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120.5</w:t>
            </w:r>
          </w:p>
        </w:tc>
      </w:tr>
      <w:tr w:rsidR="00860EDE" w:rsidRPr="00B32E08" w14:paraId="6BBEE282" w14:textId="77777777" w:rsidTr="00D85244">
        <w:trPr>
          <w:trHeight w:val="397"/>
          <w:jc w:val="center"/>
        </w:trPr>
        <w:tc>
          <w:tcPr>
            <w:tcW w:w="5481" w:type="dxa"/>
          </w:tcPr>
          <w:p w14:paraId="6FD9A48C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Total precipitation in July (</w:t>
            </w:r>
            <w:proofErr w:type="spellStart"/>
            <w:r w:rsidRPr="00B32E08">
              <w:rPr>
                <w:rFonts w:ascii="Times New Roman" w:hAnsi="Times New Roman" w:cs="Times New Roman"/>
                <w:szCs w:val="21"/>
              </w:rPr>
              <w:t>TPJul</w:t>
            </w:r>
            <w:proofErr w:type="spellEnd"/>
            <w:r w:rsidRPr="00B32E08">
              <w:rPr>
                <w:rFonts w:ascii="Times New Roman" w:hAnsi="Times New Roman" w:cs="Times New Roman"/>
                <w:szCs w:val="21"/>
              </w:rPr>
              <w:t>) (mm)</w:t>
            </w:r>
          </w:p>
        </w:tc>
        <w:tc>
          <w:tcPr>
            <w:tcW w:w="4420" w:type="dxa"/>
            <w:gridSpan w:val="2"/>
          </w:tcPr>
          <w:p w14:paraId="0B8A840D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25.3</w:t>
            </w:r>
          </w:p>
        </w:tc>
        <w:tc>
          <w:tcPr>
            <w:tcW w:w="4402" w:type="dxa"/>
            <w:gridSpan w:val="2"/>
          </w:tcPr>
          <w:p w14:paraId="5BF89D7E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47.2</w:t>
            </w:r>
          </w:p>
        </w:tc>
      </w:tr>
      <w:tr w:rsidR="00860EDE" w:rsidRPr="00B32E08" w14:paraId="354413FF" w14:textId="77777777" w:rsidTr="00D85244">
        <w:trPr>
          <w:trHeight w:val="397"/>
          <w:jc w:val="center"/>
        </w:trPr>
        <w:tc>
          <w:tcPr>
            <w:tcW w:w="5481" w:type="dxa"/>
          </w:tcPr>
          <w:p w14:paraId="1504791C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Total precipitation in August (</w:t>
            </w:r>
            <w:proofErr w:type="spellStart"/>
            <w:r w:rsidRPr="00B32E08">
              <w:rPr>
                <w:rFonts w:ascii="Times New Roman" w:hAnsi="Times New Roman" w:cs="Times New Roman"/>
                <w:szCs w:val="21"/>
              </w:rPr>
              <w:t>TPAug</w:t>
            </w:r>
            <w:proofErr w:type="spellEnd"/>
            <w:r w:rsidRPr="00B32E08">
              <w:rPr>
                <w:rFonts w:ascii="Times New Roman" w:hAnsi="Times New Roman" w:cs="Times New Roman"/>
                <w:szCs w:val="21"/>
              </w:rPr>
              <w:t>) (mm)</w:t>
            </w:r>
          </w:p>
        </w:tc>
        <w:tc>
          <w:tcPr>
            <w:tcW w:w="4420" w:type="dxa"/>
            <w:gridSpan w:val="2"/>
          </w:tcPr>
          <w:p w14:paraId="67A6DF97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35.2</w:t>
            </w:r>
          </w:p>
        </w:tc>
        <w:tc>
          <w:tcPr>
            <w:tcW w:w="4402" w:type="dxa"/>
            <w:gridSpan w:val="2"/>
          </w:tcPr>
          <w:p w14:paraId="07DC9B72" w14:textId="77777777" w:rsidR="00860EDE" w:rsidRPr="00B32E08" w:rsidRDefault="00860EDE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290.8</w:t>
            </w:r>
          </w:p>
        </w:tc>
      </w:tr>
      <w:tr w:rsidR="00D947FF" w:rsidRPr="00B32E08" w14:paraId="4F99497A" w14:textId="77777777" w:rsidTr="00D85244">
        <w:trPr>
          <w:trHeight w:val="397"/>
          <w:jc w:val="center"/>
        </w:trPr>
        <w:tc>
          <w:tcPr>
            <w:tcW w:w="5481" w:type="dxa"/>
          </w:tcPr>
          <w:p w14:paraId="1BD4698D" w14:textId="02231434" w:rsidR="00D947FF" w:rsidRPr="00B32E08" w:rsidRDefault="00D947FF" w:rsidP="004A13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lope</w:t>
            </w:r>
          </w:p>
        </w:tc>
        <w:tc>
          <w:tcPr>
            <w:tcW w:w="4420" w:type="dxa"/>
            <w:gridSpan w:val="2"/>
          </w:tcPr>
          <w:p w14:paraId="3EE213B3" w14:textId="04524798" w:rsidR="00D947FF" w:rsidRPr="00B32E08" w:rsidRDefault="00806B29" w:rsidP="00806B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      15</w:t>
            </w: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2928E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928EA">
              <w:rPr>
                <w:rFonts w:ascii="Times New Roman" w:hAnsi="Times New Roman" w:cs="Times New Roman"/>
                <w:szCs w:val="21"/>
              </w:rPr>
              <w:t xml:space="preserve">                              </w:t>
            </w:r>
          </w:p>
        </w:tc>
        <w:tc>
          <w:tcPr>
            <w:tcW w:w="4402" w:type="dxa"/>
            <w:gridSpan w:val="2"/>
          </w:tcPr>
          <w:p w14:paraId="021A8CD4" w14:textId="67F79090" w:rsidR="00D947FF" w:rsidRPr="00B32E08" w:rsidRDefault="002928EA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</w:tr>
      <w:tr w:rsidR="00D947FF" w:rsidRPr="00B32E08" w14:paraId="68296AD0" w14:textId="77777777" w:rsidTr="00D85244">
        <w:trPr>
          <w:trHeight w:val="397"/>
          <w:jc w:val="center"/>
        </w:trPr>
        <w:tc>
          <w:tcPr>
            <w:tcW w:w="5481" w:type="dxa"/>
          </w:tcPr>
          <w:p w14:paraId="652586D6" w14:textId="01DD574D" w:rsidR="00D947FF" w:rsidRPr="00B32E08" w:rsidRDefault="00A73926" w:rsidP="004A13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evation</w:t>
            </w:r>
          </w:p>
        </w:tc>
        <w:tc>
          <w:tcPr>
            <w:tcW w:w="4420" w:type="dxa"/>
            <w:gridSpan w:val="2"/>
          </w:tcPr>
          <w:p w14:paraId="6BB2B9DF" w14:textId="30954118" w:rsidR="00D947FF" w:rsidRPr="00B32E08" w:rsidRDefault="002B6DAD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1026</w:t>
            </w: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 w:hint="eastAsia"/>
                <w:szCs w:val="21"/>
              </w:rPr>
              <w:t>1176</w:t>
            </w:r>
          </w:p>
        </w:tc>
        <w:tc>
          <w:tcPr>
            <w:tcW w:w="4402" w:type="dxa"/>
            <w:gridSpan w:val="2"/>
          </w:tcPr>
          <w:p w14:paraId="4291A310" w14:textId="5EA02875" w:rsidR="00D947FF" w:rsidRPr="00B32E08" w:rsidRDefault="002B6DAD" w:rsidP="002B6D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65</w:t>
            </w: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 w:hint="eastAsia"/>
                <w:szCs w:val="21"/>
              </w:rPr>
              <w:t>1312</w:t>
            </w:r>
          </w:p>
        </w:tc>
      </w:tr>
      <w:tr w:rsidR="00D947FF" w:rsidRPr="00B32E08" w14:paraId="31EBDE38" w14:textId="77777777" w:rsidTr="00D85244">
        <w:trPr>
          <w:trHeight w:val="397"/>
          <w:jc w:val="center"/>
        </w:trPr>
        <w:tc>
          <w:tcPr>
            <w:tcW w:w="5481" w:type="dxa"/>
          </w:tcPr>
          <w:p w14:paraId="0962468C" w14:textId="69AD8E9B" w:rsidR="00D947FF" w:rsidRDefault="00AA65E9" w:rsidP="004A13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lope aspect</w:t>
            </w:r>
          </w:p>
        </w:tc>
        <w:tc>
          <w:tcPr>
            <w:tcW w:w="4420" w:type="dxa"/>
            <w:gridSpan w:val="2"/>
          </w:tcPr>
          <w:p w14:paraId="1A391020" w14:textId="51F1A327" w:rsidR="00D947FF" w:rsidRPr="00B32E08" w:rsidRDefault="00EF5BA5" w:rsidP="00EF5B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east</w:t>
            </w: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/>
                <w:szCs w:val="21"/>
              </w:rPr>
              <w:t>Southwest</w:t>
            </w:r>
          </w:p>
        </w:tc>
        <w:tc>
          <w:tcPr>
            <w:tcW w:w="4402" w:type="dxa"/>
            <w:gridSpan w:val="2"/>
          </w:tcPr>
          <w:p w14:paraId="1A2C55FF" w14:textId="44BED91C" w:rsidR="00D947FF" w:rsidRPr="00B32E08" w:rsidRDefault="00530667" w:rsidP="004A1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east</w:t>
            </w: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/>
                <w:szCs w:val="21"/>
              </w:rPr>
              <w:t>Southwest</w:t>
            </w:r>
          </w:p>
        </w:tc>
      </w:tr>
    </w:tbl>
    <w:p w14:paraId="0FBFDE3A" w14:textId="162E8AA1" w:rsidR="00860EDE" w:rsidRPr="00B32E08" w:rsidRDefault="00860EDE" w:rsidP="004A138C">
      <w:pPr>
        <w:rPr>
          <w:rFonts w:ascii="Times New Roman" w:hAnsi="Times New Roman" w:cs="Times New Roman"/>
          <w:szCs w:val="21"/>
        </w:rPr>
      </w:pPr>
      <w:r w:rsidRPr="00B32E08">
        <w:rPr>
          <w:rFonts w:ascii="Times New Roman" w:hAnsi="Times New Roman" w:cs="Times New Roman"/>
          <w:sz w:val="24"/>
          <w:szCs w:val="21"/>
        </w:rPr>
        <w:lastRenderedPageBreak/>
        <w:t xml:space="preserve">TO represent O horizon at 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Tiantangzhai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</w:t>
      </w:r>
      <w:r w:rsidR="000F7723" w:rsidRPr="00B32E08">
        <w:rPr>
          <w:rFonts w:ascii="Times New Roman" w:hAnsi="Times New Roman" w:cs="Times New Roman"/>
          <w:sz w:val="24"/>
          <w:szCs w:val="21"/>
        </w:rPr>
        <w:t>Nature Reserve</w:t>
      </w:r>
      <w:r w:rsidRPr="00B32E08">
        <w:rPr>
          <w:rFonts w:ascii="Times New Roman" w:hAnsi="Times New Roman" w:cs="Times New Roman"/>
          <w:sz w:val="24"/>
          <w:szCs w:val="21"/>
        </w:rPr>
        <w:t xml:space="preserve">. TM represent A horizon at 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Tiantangzhai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</w:t>
      </w:r>
      <w:r w:rsidR="000F7723" w:rsidRPr="00B32E08">
        <w:rPr>
          <w:rFonts w:ascii="Times New Roman" w:hAnsi="Times New Roman" w:cs="Times New Roman"/>
          <w:sz w:val="24"/>
          <w:szCs w:val="21"/>
        </w:rPr>
        <w:t>Nature Reserve</w:t>
      </w:r>
      <w:r w:rsidRPr="00B32E08">
        <w:rPr>
          <w:rFonts w:ascii="Times New Roman" w:hAnsi="Times New Roman" w:cs="Times New Roman"/>
          <w:sz w:val="24"/>
          <w:szCs w:val="21"/>
        </w:rPr>
        <w:t xml:space="preserve">. YO represent O horizon at 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Yaoluoping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</w:t>
      </w:r>
      <w:r w:rsidR="000F7723" w:rsidRPr="00B32E08">
        <w:rPr>
          <w:rFonts w:ascii="Times New Roman" w:hAnsi="Times New Roman" w:cs="Times New Roman"/>
          <w:sz w:val="24"/>
          <w:szCs w:val="21"/>
        </w:rPr>
        <w:t>N</w:t>
      </w:r>
      <w:r w:rsidRPr="00B32E08">
        <w:rPr>
          <w:rFonts w:ascii="Times New Roman" w:hAnsi="Times New Roman" w:cs="Times New Roman"/>
          <w:sz w:val="24"/>
          <w:szCs w:val="21"/>
        </w:rPr>
        <w:t xml:space="preserve">ature </w:t>
      </w:r>
      <w:r w:rsidR="000F7723" w:rsidRPr="00B32E08">
        <w:rPr>
          <w:rFonts w:ascii="Times New Roman" w:hAnsi="Times New Roman" w:cs="Times New Roman"/>
          <w:sz w:val="24"/>
          <w:szCs w:val="21"/>
        </w:rPr>
        <w:t>R</w:t>
      </w:r>
      <w:r w:rsidRPr="00B32E08">
        <w:rPr>
          <w:rFonts w:ascii="Times New Roman" w:hAnsi="Times New Roman" w:cs="Times New Roman"/>
          <w:sz w:val="24"/>
          <w:szCs w:val="21"/>
        </w:rPr>
        <w:t xml:space="preserve">eserve. YM represent A horizon at 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Yaoluoping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</w:t>
      </w:r>
      <w:r w:rsidR="000F7723" w:rsidRPr="00B32E08">
        <w:rPr>
          <w:rFonts w:ascii="Times New Roman" w:hAnsi="Times New Roman" w:cs="Times New Roman"/>
          <w:sz w:val="24"/>
          <w:szCs w:val="21"/>
        </w:rPr>
        <w:t>N</w:t>
      </w:r>
      <w:r w:rsidRPr="00B32E08">
        <w:rPr>
          <w:rFonts w:ascii="Times New Roman" w:hAnsi="Times New Roman" w:cs="Times New Roman"/>
          <w:sz w:val="24"/>
          <w:szCs w:val="21"/>
        </w:rPr>
        <w:t xml:space="preserve">ature </w:t>
      </w:r>
      <w:r w:rsidR="000F7723" w:rsidRPr="00B32E08">
        <w:rPr>
          <w:rFonts w:ascii="Times New Roman" w:hAnsi="Times New Roman" w:cs="Times New Roman"/>
          <w:sz w:val="24"/>
          <w:szCs w:val="21"/>
        </w:rPr>
        <w:t>R</w:t>
      </w:r>
      <w:r w:rsidRPr="00B32E08">
        <w:rPr>
          <w:rFonts w:ascii="Times New Roman" w:hAnsi="Times New Roman" w:cs="Times New Roman"/>
          <w:sz w:val="24"/>
          <w:szCs w:val="21"/>
        </w:rPr>
        <w:t>eserve.</w:t>
      </w:r>
    </w:p>
    <w:p w14:paraId="4EBD2093" w14:textId="77777777" w:rsidR="00860EDE" w:rsidRPr="00B32E08" w:rsidRDefault="00860EDE" w:rsidP="004A138C">
      <w:pPr>
        <w:rPr>
          <w:rFonts w:ascii="Times New Roman" w:hAnsi="Times New Roman" w:cs="Times New Roman"/>
          <w:b/>
          <w:sz w:val="24"/>
          <w:szCs w:val="21"/>
        </w:rPr>
      </w:pPr>
    </w:p>
    <w:p w14:paraId="48978882" w14:textId="77777777" w:rsidR="00860EDE" w:rsidRPr="00B32E08" w:rsidRDefault="00860EDE" w:rsidP="004A138C">
      <w:pPr>
        <w:rPr>
          <w:rFonts w:ascii="Times New Roman" w:hAnsi="Times New Roman" w:cs="Times New Roman"/>
          <w:b/>
          <w:sz w:val="24"/>
          <w:szCs w:val="21"/>
        </w:rPr>
      </w:pPr>
    </w:p>
    <w:p w14:paraId="785CCCA6" w14:textId="77777777" w:rsidR="00860EDE" w:rsidRPr="00B32E08" w:rsidRDefault="00860EDE" w:rsidP="004A138C">
      <w:pPr>
        <w:rPr>
          <w:rFonts w:ascii="Times New Roman" w:hAnsi="Times New Roman" w:cs="Times New Roman"/>
          <w:b/>
          <w:sz w:val="24"/>
          <w:szCs w:val="21"/>
        </w:rPr>
      </w:pPr>
    </w:p>
    <w:p w14:paraId="1B23EBF3" w14:textId="2380A1C7" w:rsidR="00860EDE" w:rsidRPr="00B32E08" w:rsidRDefault="00860EDE" w:rsidP="004A138C">
      <w:pPr>
        <w:rPr>
          <w:rFonts w:ascii="Times New Roman" w:hAnsi="Times New Roman" w:cs="Times New Roman"/>
          <w:szCs w:val="21"/>
        </w:rPr>
      </w:pPr>
      <w:r w:rsidRPr="00B32E08">
        <w:rPr>
          <w:rFonts w:ascii="Times New Roman" w:hAnsi="Times New Roman" w:cs="Times New Roman"/>
          <w:b/>
          <w:sz w:val="24"/>
          <w:szCs w:val="21"/>
        </w:rPr>
        <w:t>Table S2</w:t>
      </w:r>
      <w:r w:rsidRPr="00B32E08">
        <w:rPr>
          <w:rFonts w:ascii="Times New Roman" w:hAnsi="Times New Roman" w:cs="Times New Roman"/>
          <w:sz w:val="24"/>
          <w:szCs w:val="21"/>
        </w:rPr>
        <w:t xml:space="preserve"> The effect of soil organic matters and climate conditions on fungal communities based on OTUs, genus and family level</w:t>
      </w:r>
      <w:r w:rsidR="00910871">
        <w:rPr>
          <w:rFonts w:ascii="Times New Roman" w:hAnsi="Times New Roman" w:cs="Times New Roman"/>
          <w:sz w:val="24"/>
          <w:szCs w:val="21"/>
        </w:rPr>
        <w:t xml:space="preserve"> based on </w:t>
      </w:r>
      <w:r w:rsidR="00910871" w:rsidRPr="00910871">
        <w:rPr>
          <w:rFonts w:ascii="Times New Roman" w:hAnsi="Times New Roman" w:cs="Times New Roman"/>
          <w:sz w:val="24"/>
          <w:szCs w:val="21"/>
        </w:rPr>
        <w:t>Pearson Correlation</w:t>
      </w:r>
      <w:r w:rsidR="00910871">
        <w:rPr>
          <w:rFonts w:ascii="Times New Roman" w:hAnsi="Times New Roman" w:cs="Times New Roman"/>
          <w:sz w:val="24"/>
          <w:szCs w:val="21"/>
        </w:rPr>
        <w:t xml:space="preserve"> </w:t>
      </w:r>
      <w:r w:rsidR="00910871" w:rsidRPr="00910871">
        <w:rPr>
          <w:rFonts w:ascii="Times New Roman" w:hAnsi="Times New Roman" w:cs="Times New Roman"/>
          <w:sz w:val="24"/>
          <w:szCs w:val="21"/>
        </w:rPr>
        <w:t>Coefficient</w:t>
      </w:r>
      <w:r w:rsidRPr="00B32E08">
        <w:rPr>
          <w:rFonts w:ascii="Times New Roman" w:hAnsi="Times New Roman" w:cs="Times New Roman"/>
          <w:sz w:val="24"/>
          <w:szCs w:val="21"/>
        </w:rPr>
        <w:t>. Some factors that didn’t significantly affect fungal communities, are not shown.</w:t>
      </w:r>
    </w:p>
    <w:tbl>
      <w:tblPr>
        <w:tblStyle w:val="TableGrid"/>
        <w:tblW w:w="132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1"/>
        <w:gridCol w:w="1256"/>
        <w:gridCol w:w="1256"/>
        <w:gridCol w:w="1255"/>
        <w:gridCol w:w="1254"/>
        <w:gridCol w:w="1255"/>
        <w:gridCol w:w="1004"/>
        <w:gridCol w:w="1168"/>
        <w:gridCol w:w="1259"/>
      </w:tblGrid>
      <w:tr w:rsidR="00860EDE" w:rsidRPr="00B32E08" w14:paraId="6DC0A4D9" w14:textId="77777777" w:rsidTr="00D85244">
        <w:trPr>
          <w:trHeight w:val="391"/>
          <w:jc w:val="center"/>
        </w:trPr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14:paraId="4C1F95A1" w14:textId="77777777" w:rsidR="00860EDE" w:rsidRPr="00B32E08" w:rsidRDefault="00860EDE" w:rsidP="004A138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 xml:space="preserve">Classified unit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2BC1ED9" w14:textId="77777777" w:rsidR="00860EDE" w:rsidRPr="00B32E08" w:rsidRDefault="00860EDE" w:rsidP="004A138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TO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5F8511C" w14:textId="77777777" w:rsidR="00860EDE" w:rsidRPr="00B32E08" w:rsidRDefault="00860EDE" w:rsidP="004A138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T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24C76C4" w14:textId="77777777" w:rsidR="00860EDE" w:rsidRPr="00B32E08" w:rsidRDefault="00860EDE" w:rsidP="004A138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pH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A74FDA5" w14:textId="77777777" w:rsidR="00860EDE" w:rsidRPr="00B32E08" w:rsidRDefault="00860EDE" w:rsidP="004A138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AHN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5335E83" w14:textId="77777777" w:rsidR="00860EDE" w:rsidRPr="00B32E08" w:rsidRDefault="00860EDE" w:rsidP="004A138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AK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6EBD8A93" w14:textId="77777777" w:rsidR="00860EDE" w:rsidRPr="00B32E08" w:rsidRDefault="00860EDE" w:rsidP="004A138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A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7A1213" w14:textId="77777777" w:rsidR="00860EDE" w:rsidRPr="00B32E08" w:rsidRDefault="00860EDE" w:rsidP="004A138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32E08">
              <w:rPr>
                <w:rFonts w:ascii="Times New Roman" w:hAnsi="Times New Roman" w:cs="Times New Roman"/>
                <w:b/>
                <w:szCs w:val="21"/>
              </w:rPr>
              <w:t>ATJun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7E1459A9" w14:textId="77777777" w:rsidR="00860EDE" w:rsidRPr="00B32E08" w:rsidRDefault="00860EDE" w:rsidP="004A138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32E08">
              <w:rPr>
                <w:rFonts w:ascii="Times New Roman" w:hAnsi="Times New Roman" w:cs="Times New Roman"/>
                <w:b/>
                <w:szCs w:val="21"/>
              </w:rPr>
              <w:t>TPJul</w:t>
            </w:r>
            <w:proofErr w:type="spellEnd"/>
          </w:p>
        </w:tc>
      </w:tr>
      <w:tr w:rsidR="00860EDE" w:rsidRPr="00B32E08" w14:paraId="4EBAFC8E" w14:textId="77777777" w:rsidTr="00D85244">
        <w:trPr>
          <w:trHeight w:val="382"/>
          <w:jc w:val="center"/>
        </w:trPr>
        <w:tc>
          <w:tcPr>
            <w:tcW w:w="3549" w:type="dxa"/>
            <w:tcBorders>
              <w:top w:val="single" w:sz="4" w:space="0" w:color="auto"/>
            </w:tcBorders>
          </w:tcPr>
          <w:p w14:paraId="12810DCC" w14:textId="7FF03B59" w:rsidR="00860EDE" w:rsidRPr="00B32E08" w:rsidRDefault="00860EDE" w:rsidP="00F94605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O</w:t>
            </w:r>
            <w:r w:rsidR="00F94605" w:rsidRPr="00B32E08">
              <w:rPr>
                <w:rFonts w:ascii="Times New Roman" w:hAnsi="Times New Roman" w:cs="Times New Roman"/>
                <w:szCs w:val="21"/>
              </w:rPr>
              <w:t>T</w:t>
            </w:r>
            <w:r w:rsidRPr="00B32E08">
              <w:rPr>
                <w:rFonts w:ascii="Times New Roman" w:hAnsi="Times New Roman" w:cs="Times New Roman"/>
                <w:szCs w:val="21"/>
              </w:rPr>
              <w:t>U num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BFB1369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0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A24AE36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3C2C41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 xml:space="preserve">0.2513 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B7A7CE6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51661BE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0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36B075DD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0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A66FD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244 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E1D2255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244 </w:t>
            </w:r>
          </w:p>
        </w:tc>
      </w:tr>
      <w:tr w:rsidR="00860EDE" w:rsidRPr="00B32E08" w14:paraId="55E2EDAA" w14:textId="77777777" w:rsidTr="00D85244">
        <w:trPr>
          <w:trHeight w:val="391"/>
          <w:jc w:val="center"/>
        </w:trPr>
        <w:tc>
          <w:tcPr>
            <w:tcW w:w="3549" w:type="dxa"/>
            <w:tcBorders>
              <w:bottom w:val="single" w:sz="4" w:space="0" w:color="auto"/>
            </w:tcBorders>
          </w:tcPr>
          <w:p w14:paraId="7677C014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  <w:szCs w:val="21"/>
              </w:rPr>
              <w:t>Chao1 index</w:t>
            </w:r>
          </w:p>
        </w:tc>
        <w:tc>
          <w:tcPr>
            <w:tcW w:w="1260" w:type="dxa"/>
            <w:tcBorders>
              <w:bottom w:val="nil"/>
            </w:tcBorders>
          </w:tcPr>
          <w:p w14:paraId="6B10C011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  <w:tcBorders>
              <w:bottom w:val="nil"/>
            </w:tcBorders>
          </w:tcPr>
          <w:p w14:paraId="7CA52F4D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13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  <w:tcBorders>
              <w:bottom w:val="nil"/>
            </w:tcBorders>
          </w:tcPr>
          <w:p w14:paraId="6814A929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 xml:space="preserve">0.1486 </w:t>
            </w:r>
          </w:p>
        </w:tc>
        <w:tc>
          <w:tcPr>
            <w:tcW w:w="1259" w:type="dxa"/>
            <w:tcBorders>
              <w:bottom w:val="nil"/>
            </w:tcBorders>
          </w:tcPr>
          <w:p w14:paraId="7BAA8466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37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59" w:type="dxa"/>
            <w:tcBorders>
              <w:bottom w:val="nil"/>
            </w:tcBorders>
          </w:tcPr>
          <w:p w14:paraId="57A63C95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7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58" w:type="dxa"/>
            <w:tcBorders>
              <w:bottom w:val="nil"/>
            </w:tcBorders>
          </w:tcPr>
          <w:p w14:paraId="1F6EFFF7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2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70" w:type="dxa"/>
            <w:tcBorders>
              <w:bottom w:val="nil"/>
            </w:tcBorders>
          </w:tcPr>
          <w:p w14:paraId="005E666C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178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3" w:type="dxa"/>
            <w:tcBorders>
              <w:bottom w:val="nil"/>
            </w:tcBorders>
          </w:tcPr>
          <w:p w14:paraId="408BFFD9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178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860EDE" w:rsidRPr="00B32E08" w14:paraId="16F7BEE6" w14:textId="77777777" w:rsidTr="00D85244">
        <w:trPr>
          <w:trHeight w:val="382"/>
          <w:jc w:val="center"/>
        </w:trPr>
        <w:tc>
          <w:tcPr>
            <w:tcW w:w="3549" w:type="dxa"/>
            <w:tcBorders>
              <w:top w:val="single" w:sz="4" w:space="0" w:color="auto"/>
              <w:bottom w:val="nil"/>
            </w:tcBorders>
          </w:tcPr>
          <w:p w14:paraId="7DC48612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  <w:szCs w:val="21"/>
              </w:rPr>
              <w:t>Genu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584F48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E668FB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F562758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373043B8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1A2C122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6BD826A4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E4F53FE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4561F3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</w:p>
        </w:tc>
      </w:tr>
      <w:tr w:rsidR="00860EDE" w:rsidRPr="00B32E08" w14:paraId="68FF5B30" w14:textId="77777777" w:rsidTr="00D85244">
        <w:trPr>
          <w:trHeight w:val="382"/>
          <w:jc w:val="center"/>
        </w:trPr>
        <w:tc>
          <w:tcPr>
            <w:tcW w:w="3549" w:type="dxa"/>
            <w:tcBorders>
              <w:top w:val="nil"/>
            </w:tcBorders>
          </w:tcPr>
          <w:p w14:paraId="39632917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2E08">
              <w:rPr>
                <w:rFonts w:ascii="Times New Roman" w:hAnsi="Times New Roman" w:cs="Times New Roman"/>
                <w:i/>
              </w:rPr>
              <w:t>Agaricus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</w:tcPr>
          <w:p w14:paraId="2C2C1F4A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6894</w:t>
            </w:r>
          </w:p>
        </w:tc>
        <w:tc>
          <w:tcPr>
            <w:tcW w:w="1260" w:type="dxa"/>
            <w:tcBorders>
              <w:top w:val="nil"/>
            </w:tcBorders>
          </w:tcPr>
          <w:p w14:paraId="33B91BBF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9183</w:t>
            </w:r>
          </w:p>
        </w:tc>
        <w:tc>
          <w:tcPr>
            <w:tcW w:w="1260" w:type="dxa"/>
            <w:tcBorders>
              <w:top w:val="nil"/>
            </w:tcBorders>
          </w:tcPr>
          <w:p w14:paraId="5F6A3B4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3034</w:t>
            </w:r>
          </w:p>
        </w:tc>
        <w:tc>
          <w:tcPr>
            <w:tcW w:w="1259" w:type="dxa"/>
            <w:tcBorders>
              <w:top w:val="nil"/>
            </w:tcBorders>
          </w:tcPr>
          <w:p w14:paraId="0970611F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4354</w:t>
            </w:r>
          </w:p>
        </w:tc>
        <w:tc>
          <w:tcPr>
            <w:tcW w:w="1259" w:type="dxa"/>
            <w:tcBorders>
              <w:top w:val="nil"/>
            </w:tcBorders>
          </w:tcPr>
          <w:p w14:paraId="374A8554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7103</w:t>
            </w:r>
          </w:p>
        </w:tc>
        <w:tc>
          <w:tcPr>
            <w:tcW w:w="958" w:type="dxa"/>
            <w:tcBorders>
              <w:top w:val="nil"/>
            </w:tcBorders>
          </w:tcPr>
          <w:p w14:paraId="40E9C1A8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6314</w:t>
            </w:r>
          </w:p>
        </w:tc>
        <w:tc>
          <w:tcPr>
            <w:tcW w:w="1170" w:type="dxa"/>
            <w:tcBorders>
              <w:top w:val="nil"/>
            </w:tcBorders>
          </w:tcPr>
          <w:p w14:paraId="62B7113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631</w:t>
            </w:r>
          </w:p>
        </w:tc>
        <w:tc>
          <w:tcPr>
            <w:tcW w:w="1263" w:type="dxa"/>
            <w:tcBorders>
              <w:top w:val="nil"/>
            </w:tcBorders>
          </w:tcPr>
          <w:p w14:paraId="241C33E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631</w:t>
            </w:r>
          </w:p>
        </w:tc>
      </w:tr>
      <w:tr w:rsidR="00860EDE" w:rsidRPr="00B32E08" w14:paraId="16C8F201" w14:textId="77777777" w:rsidTr="00D85244">
        <w:trPr>
          <w:trHeight w:val="382"/>
          <w:jc w:val="center"/>
        </w:trPr>
        <w:tc>
          <w:tcPr>
            <w:tcW w:w="3549" w:type="dxa"/>
          </w:tcPr>
          <w:p w14:paraId="275A2478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2E08">
              <w:rPr>
                <w:rFonts w:ascii="Times New Roman" w:hAnsi="Times New Roman" w:cs="Times New Roman"/>
                <w:i/>
              </w:rPr>
              <w:t>Archaeorhizomyces</w:t>
            </w:r>
            <w:proofErr w:type="spellEnd"/>
          </w:p>
        </w:tc>
        <w:tc>
          <w:tcPr>
            <w:tcW w:w="1260" w:type="dxa"/>
          </w:tcPr>
          <w:p w14:paraId="4835D5E0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48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</w:tcPr>
          <w:p w14:paraId="545ADAC0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5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</w:tcPr>
          <w:p w14:paraId="3C86D290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7384</w:t>
            </w:r>
          </w:p>
        </w:tc>
        <w:tc>
          <w:tcPr>
            <w:tcW w:w="1259" w:type="dxa"/>
          </w:tcPr>
          <w:p w14:paraId="1B48BDD9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64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59" w:type="dxa"/>
          </w:tcPr>
          <w:p w14:paraId="50A7F80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4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58" w:type="dxa"/>
          </w:tcPr>
          <w:p w14:paraId="56E25E2F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101</w:t>
            </w:r>
            <w:r w:rsidRPr="00B32E0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0" w:type="dxa"/>
          </w:tcPr>
          <w:p w14:paraId="45441BC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3948</w:t>
            </w:r>
          </w:p>
        </w:tc>
        <w:tc>
          <w:tcPr>
            <w:tcW w:w="1263" w:type="dxa"/>
          </w:tcPr>
          <w:p w14:paraId="60EA4794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3948</w:t>
            </w:r>
          </w:p>
        </w:tc>
      </w:tr>
      <w:tr w:rsidR="00860EDE" w:rsidRPr="00B32E08" w14:paraId="5CA90B17" w14:textId="77777777" w:rsidTr="00D85244">
        <w:trPr>
          <w:trHeight w:val="382"/>
          <w:jc w:val="center"/>
        </w:trPr>
        <w:tc>
          <w:tcPr>
            <w:tcW w:w="3549" w:type="dxa"/>
          </w:tcPr>
          <w:p w14:paraId="35F8BFCB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2E08">
              <w:rPr>
                <w:rFonts w:ascii="Times New Roman" w:hAnsi="Times New Roman" w:cs="Times New Roman"/>
                <w:i/>
              </w:rPr>
              <w:t>Cortinarius</w:t>
            </w:r>
            <w:proofErr w:type="spellEnd"/>
          </w:p>
        </w:tc>
        <w:tc>
          <w:tcPr>
            <w:tcW w:w="1260" w:type="dxa"/>
          </w:tcPr>
          <w:p w14:paraId="22E2A7C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149</w:t>
            </w:r>
          </w:p>
        </w:tc>
        <w:tc>
          <w:tcPr>
            <w:tcW w:w="1260" w:type="dxa"/>
          </w:tcPr>
          <w:p w14:paraId="6C4AB59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021</w:t>
            </w:r>
          </w:p>
        </w:tc>
        <w:tc>
          <w:tcPr>
            <w:tcW w:w="1260" w:type="dxa"/>
          </w:tcPr>
          <w:p w14:paraId="09251BD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805</w:t>
            </w:r>
          </w:p>
        </w:tc>
        <w:tc>
          <w:tcPr>
            <w:tcW w:w="1259" w:type="dxa"/>
          </w:tcPr>
          <w:p w14:paraId="6FAA447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1259" w:type="dxa"/>
          </w:tcPr>
          <w:p w14:paraId="7210C9D7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795</w:t>
            </w:r>
          </w:p>
        </w:tc>
        <w:tc>
          <w:tcPr>
            <w:tcW w:w="958" w:type="dxa"/>
          </w:tcPr>
          <w:p w14:paraId="091C23D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475</w:t>
            </w:r>
          </w:p>
        </w:tc>
        <w:tc>
          <w:tcPr>
            <w:tcW w:w="1170" w:type="dxa"/>
          </w:tcPr>
          <w:p w14:paraId="17977D6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0953</w:t>
            </w:r>
          </w:p>
        </w:tc>
        <w:tc>
          <w:tcPr>
            <w:tcW w:w="1263" w:type="dxa"/>
          </w:tcPr>
          <w:p w14:paraId="29B33FF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0953</w:t>
            </w:r>
          </w:p>
        </w:tc>
      </w:tr>
      <w:tr w:rsidR="00860EDE" w:rsidRPr="00B32E08" w14:paraId="54F1C7D8" w14:textId="77777777" w:rsidTr="00D85244">
        <w:trPr>
          <w:trHeight w:val="391"/>
          <w:jc w:val="center"/>
        </w:trPr>
        <w:tc>
          <w:tcPr>
            <w:tcW w:w="3549" w:type="dxa"/>
          </w:tcPr>
          <w:p w14:paraId="5C1B6BF0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2E08">
              <w:rPr>
                <w:rFonts w:ascii="Times New Roman" w:hAnsi="Times New Roman" w:cs="Times New Roman"/>
                <w:i/>
              </w:rPr>
              <w:t>Entoloma</w:t>
            </w:r>
            <w:proofErr w:type="spellEnd"/>
          </w:p>
        </w:tc>
        <w:tc>
          <w:tcPr>
            <w:tcW w:w="1260" w:type="dxa"/>
          </w:tcPr>
          <w:p w14:paraId="2308B653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6911</w:t>
            </w:r>
          </w:p>
        </w:tc>
        <w:tc>
          <w:tcPr>
            <w:tcW w:w="1260" w:type="dxa"/>
          </w:tcPr>
          <w:p w14:paraId="2047435B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7514</w:t>
            </w:r>
          </w:p>
        </w:tc>
        <w:tc>
          <w:tcPr>
            <w:tcW w:w="1260" w:type="dxa"/>
          </w:tcPr>
          <w:p w14:paraId="68EFAC2F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6551</w:t>
            </w:r>
          </w:p>
        </w:tc>
        <w:tc>
          <w:tcPr>
            <w:tcW w:w="1259" w:type="dxa"/>
          </w:tcPr>
          <w:p w14:paraId="4DAD74C5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2602</w:t>
            </w:r>
          </w:p>
        </w:tc>
        <w:tc>
          <w:tcPr>
            <w:tcW w:w="1259" w:type="dxa"/>
          </w:tcPr>
          <w:p w14:paraId="12658069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8573</w:t>
            </w:r>
          </w:p>
        </w:tc>
        <w:tc>
          <w:tcPr>
            <w:tcW w:w="958" w:type="dxa"/>
          </w:tcPr>
          <w:p w14:paraId="5AFC03A0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6919</w:t>
            </w:r>
          </w:p>
        </w:tc>
        <w:tc>
          <w:tcPr>
            <w:tcW w:w="1170" w:type="dxa"/>
          </w:tcPr>
          <w:p w14:paraId="1123F5E8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253</w:t>
            </w:r>
          </w:p>
        </w:tc>
        <w:tc>
          <w:tcPr>
            <w:tcW w:w="1263" w:type="dxa"/>
          </w:tcPr>
          <w:p w14:paraId="2B9D848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253</w:t>
            </w:r>
          </w:p>
        </w:tc>
      </w:tr>
      <w:tr w:rsidR="00860EDE" w:rsidRPr="00B32E08" w14:paraId="5FE02492" w14:textId="77777777" w:rsidTr="00D85244">
        <w:trPr>
          <w:trHeight w:val="391"/>
          <w:jc w:val="center"/>
        </w:trPr>
        <w:tc>
          <w:tcPr>
            <w:tcW w:w="3549" w:type="dxa"/>
          </w:tcPr>
          <w:p w14:paraId="5A8C8807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2E08">
              <w:rPr>
                <w:rFonts w:ascii="Times New Roman" w:hAnsi="Times New Roman" w:cs="Times New Roman"/>
                <w:i/>
              </w:rPr>
              <w:t>Leohumicola</w:t>
            </w:r>
            <w:proofErr w:type="spellEnd"/>
          </w:p>
        </w:tc>
        <w:tc>
          <w:tcPr>
            <w:tcW w:w="1260" w:type="dxa"/>
          </w:tcPr>
          <w:p w14:paraId="5C4B5739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47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</w:tcPr>
          <w:p w14:paraId="515E0803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2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</w:p>
        </w:tc>
        <w:tc>
          <w:tcPr>
            <w:tcW w:w="1260" w:type="dxa"/>
          </w:tcPr>
          <w:p w14:paraId="1F6640EB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259" w:type="dxa"/>
          </w:tcPr>
          <w:p w14:paraId="30D54B71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27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59" w:type="dxa"/>
          </w:tcPr>
          <w:p w14:paraId="01BC0040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</w:p>
        </w:tc>
        <w:tc>
          <w:tcPr>
            <w:tcW w:w="958" w:type="dxa"/>
          </w:tcPr>
          <w:p w14:paraId="246254B1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</w:p>
        </w:tc>
        <w:tc>
          <w:tcPr>
            <w:tcW w:w="1170" w:type="dxa"/>
          </w:tcPr>
          <w:p w14:paraId="6B57E20B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346</w:t>
            </w:r>
            <w:r w:rsidRPr="00B32E0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63" w:type="dxa"/>
          </w:tcPr>
          <w:p w14:paraId="2587A560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346</w:t>
            </w:r>
            <w:r w:rsidRPr="00B32E08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860EDE" w:rsidRPr="00B32E08" w14:paraId="422A5525" w14:textId="77777777" w:rsidTr="00D85244">
        <w:trPr>
          <w:trHeight w:val="382"/>
          <w:jc w:val="center"/>
        </w:trPr>
        <w:tc>
          <w:tcPr>
            <w:tcW w:w="3549" w:type="dxa"/>
          </w:tcPr>
          <w:p w14:paraId="34E7E6EE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2E08">
              <w:rPr>
                <w:rFonts w:ascii="Times New Roman" w:hAnsi="Times New Roman" w:cs="Times New Roman"/>
                <w:i/>
              </w:rPr>
              <w:t>Mortierella</w:t>
            </w:r>
            <w:proofErr w:type="spellEnd"/>
          </w:p>
        </w:tc>
        <w:tc>
          <w:tcPr>
            <w:tcW w:w="1260" w:type="dxa"/>
          </w:tcPr>
          <w:p w14:paraId="3F9315E6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6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</w:tcPr>
          <w:p w14:paraId="08BBDF71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64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</w:tcPr>
          <w:p w14:paraId="2A779F16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5002</w:t>
            </w:r>
          </w:p>
        </w:tc>
        <w:tc>
          <w:tcPr>
            <w:tcW w:w="1259" w:type="dxa"/>
          </w:tcPr>
          <w:p w14:paraId="4A1EC8D6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3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59" w:type="dxa"/>
          </w:tcPr>
          <w:p w14:paraId="1A0B9C47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462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58" w:type="dxa"/>
          </w:tcPr>
          <w:p w14:paraId="4A76FDCC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85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70" w:type="dxa"/>
          </w:tcPr>
          <w:p w14:paraId="51F3692E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4697</w:t>
            </w:r>
          </w:p>
        </w:tc>
        <w:tc>
          <w:tcPr>
            <w:tcW w:w="1263" w:type="dxa"/>
          </w:tcPr>
          <w:p w14:paraId="0216DD09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4697</w:t>
            </w:r>
          </w:p>
        </w:tc>
      </w:tr>
      <w:tr w:rsidR="00860EDE" w:rsidRPr="00B32E08" w14:paraId="1F998F10" w14:textId="77777777" w:rsidTr="00D85244">
        <w:trPr>
          <w:trHeight w:val="391"/>
          <w:jc w:val="center"/>
        </w:trPr>
        <w:tc>
          <w:tcPr>
            <w:tcW w:w="3549" w:type="dxa"/>
          </w:tcPr>
          <w:p w14:paraId="6D115318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2E08">
              <w:rPr>
                <w:rFonts w:ascii="Times New Roman" w:hAnsi="Times New Roman" w:cs="Times New Roman"/>
                <w:i/>
              </w:rPr>
              <w:t>Pseudocercosporella</w:t>
            </w:r>
            <w:proofErr w:type="spellEnd"/>
          </w:p>
        </w:tc>
        <w:tc>
          <w:tcPr>
            <w:tcW w:w="1260" w:type="dxa"/>
          </w:tcPr>
          <w:p w14:paraId="4CADAAB7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7104</w:t>
            </w:r>
          </w:p>
        </w:tc>
        <w:tc>
          <w:tcPr>
            <w:tcW w:w="1260" w:type="dxa"/>
          </w:tcPr>
          <w:p w14:paraId="3D7B1702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1869</w:t>
            </w:r>
          </w:p>
        </w:tc>
        <w:tc>
          <w:tcPr>
            <w:tcW w:w="1260" w:type="dxa"/>
          </w:tcPr>
          <w:p w14:paraId="362E6A1D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13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59" w:type="dxa"/>
          </w:tcPr>
          <w:p w14:paraId="2DA9B1D4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3928</w:t>
            </w:r>
          </w:p>
        </w:tc>
        <w:tc>
          <w:tcPr>
            <w:tcW w:w="1259" w:type="dxa"/>
          </w:tcPr>
          <w:p w14:paraId="6217DCF1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37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58" w:type="dxa"/>
          </w:tcPr>
          <w:p w14:paraId="4883FBF7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4702</w:t>
            </w:r>
          </w:p>
        </w:tc>
        <w:tc>
          <w:tcPr>
            <w:tcW w:w="1170" w:type="dxa"/>
          </w:tcPr>
          <w:p w14:paraId="0A661A96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3" w:type="dxa"/>
          </w:tcPr>
          <w:p w14:paraId="0A169688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</w:tr>
      <w:tr w:rsidR="00860EDE" w:rsidRPr="00B32E08" w14:paraId="7C48BE1B" w14:textId="77777777" w:rsidTr="00D85244">
        <w:trPr>
          <w:trHeight w:val="391"/>
          <w:jc w:val="center"/>
        </w:trPr>
        <w:tc>
          <w:tcPr>
            <w:tcW w:w="3549" w:type="dxa"/>
          </w:tcPr>
          <w:p w14:paraId="6112205E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32E08">
              <w:rPr>
                <w:rFonts w:ascii="Times New Roman" w:hAnsi="Times New Roman" w:cs="Times New Roman"/>
                <w:i/>
              </w:rPr>
              <w:t>Pseudogymnoascus</w:t>
            </w:r>
          </w:p>
        </w:tc>
        <w:tc>
          <w:tcPr>
            <w:tcW w:w="1260" w:type="dxa"/>
          </w:tcPr>
          <w:p w14:paraId="0F70A1E6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2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</w:tcPr>
          <w:p w14:paraId="6EFFAFAC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</w:tcPr>
          <w:p w14:paraId="62033F63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6248</w:t>
            </w:r>
          </w:p>
        </w:tc>
        <w:tc>
          <w:tcPr>
            <w:tcW w:w="1259" w:type="dxa"/>
          </w:tcPr>
          <w:p w14:paraId="31A39401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49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59" w:type="dxa"/>
          </w:tcPr>
          <w:p w14:paraId="6B71B870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23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58" w:type="dxa"/>
          </w:tcPr>
          <w:p w14:paraId="04BD84DF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15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70" w:type="dxa"/>
          </w:tcPr>
          <w:p w14:paraId="759F0CF1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2082</w:t>
            </w:r>
          </w:p>
        </w:tc>
        <w:tc>
          <w:tcPr>
            <w:tcW w:w="1263" w:type="dxa"/>
          </w:tcPr>
          <w:p w14:paraId="71C060A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2082</w:t>
            </w:r>
          </w:p>
        </w:tc>
      </w:tr>
      <w:tr w:rsidR="00860EDE" w:rsidRPr="00B32E08" w14:paraId="2C031FAA" w14:textId="77777777" w:rsidTr="00D85244">
        <w:trPr>
          <w:trHeight w:val="391"/>
          <w:jc w:val="center"/>
        </w:trPr>
        <w:tc>
          <w:tcPr>
            <w:tcW w:w="3549" w:type="dxa"/>
          </w:tcPr>
          <w:p w14:paraId="0DB2111D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2E08">
              <w:rPr>
                <w:rFonts w:ascii="Times New Roman" w:hAnsi="Times New Roman" w:cs="Times New Roman"/>
                <w:i/>
              </w:rPr>
              <w:t>Russula</w:t>
            </w:r>
            <w:proofErr w:type="spellEnd"/>
          </w:p>
        </w:tc>
        <w:tc>
          <w:tcPr>
            <w:tcW w:w="1260" w:type="dxa"/>
          </w:tcPr>
          <w:p w14:paraId="03475064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9272</w:t>
            </w:r>
          </w:p>
        </w:tc>
        <w:tc>
          <w:tcPr>
            <w:tcW w:w="1260" w:type="dxa"/>
          </w:tcPr>
          <w:p w14:paraId="61E3D169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3368</w:t>
            </w:r>
          </w:p>
        </w:tc>
        <w:tc>
          <w:tcPr>
            <w:tcW w:w="1260" w:type="dxa"/>
          </w:tcPr>
          <w:p w14:paraId="7BE5951D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3737</w:t>
            </w:r>
          </w:p>
        </w:tc>
        <w:tc>
          <w:tcPr>
            <w:tcW w:w="1259" w:type="dxa"/>
          </w:tcPr>
          <w:p w14:paraId="319686ED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259" w:type="dxa"/>
          </w:tcPr>
          <w:p w14:paraId="76C302A4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958" w:type="dxa"/>
          </w:tcPr>
          <w:p w14:paraId="324957E6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6791</w:t>
            </w:r>
          </w:p>
        </w:tc>
        <w:tc>
          <w:tcPr>
            <w:tcW w:w="1170" w:type="dxa"/>
          </w:tcPr>
          <w:p w14:paraId="42BDD205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7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</w:p>
        </w:tc>
        <w:tc>
          <w:tcPr>
            <w:tcW w:w="1263" w:type="dxa"/>
          </w:tcPr>
          <w:p w14:paraId="072EDDE4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7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</w:p>
        </w:tc>
      </w:tr>
      <w:tr w:rsidR="00860EDE" w:rsidRPr="00B32E08" w14:paraId="6217FD33" w14:textId="77777777" w:rsidTr="00D85244">
        <w:trPr>
          <w:trHeight w:val="391"/>
          <w:jc w:val="center"/>
        </w:trPr>
        <w:tc>
          <w:tcPr>
            <w:tcW w:w="3549" w:type="dxa"/>
          </w:tcPr>
          <w:p w14:paraId="0EE27A34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2E08">
              <w:rPr>
                <w:rFonts w:ascii="Times New Roman" w:hAnsi="Times New Roman" w:cs="Times New Roman"/>
                <w:i/>
              </w:rPr>
              <w:t>Sebacina</w:t>
            </w:r>
            <w:proofErr w:type="spellEnd"/>
          </w:p>
        </w:tc>
        <w:tc>
          <w:tcPr>
            <w:tcW w:w="1260" w:type="dxa"/>
          </w:tcPr>
          <w:p w14:paraId="2176CE45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1260" w:type="dxa"/>
          </w:tcPr>
          <w:p w14:paraId="65D3FB70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74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</w:tcPr>
          <w:p w14:paraId="1061F7BE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6509</w:t>
            </w:r>
          </w:p>
        </w:tc>
        <w:tc>
          <w:tcPr>
            <w:tcW w:w="1259" w:type="dxa"/>
          </w:tcPr>
          <w:p w14:paraId="1969F7C3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0522</w:t>
            </w:r>
          </w:p>
        </w:tc>
        <w:tc>
          <w:tcPr>
            <w:tcW w:w="1259" w:type="dxa"/>
          </w:tcPr>
          <w:p w14:paraId="1152AF1C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85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58" w:type="dxa"/>
          </w:tcPr>
          <w:p w14:paraId="2C1492A6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170" w:type="dxa"/>
          </w:tcPr>
          <w:p w14:paraId="2C4ABD1A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2299</w:t>
            </w:r>
          </w:p>
        </w:tc>
        <w:tc>
          <w:tcPr>
            <w:tcW w:w="1263" w:type="dxa"/>
          </w:tcPr>
          <w:p w14:paraId="4A455D45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2299</w:t>
            </w:r>
          </w:p>
        </w:tc>
      </w:tr>
      <w:tr w:rsidR="00860EDE" w:rsidRPr="00B32E08" w14:paraId="61D14E34" w14:textId="77777777" w:rsidTr="00D85244">
        <w:trPr>
          <w:trHeight w:val="391"/>
          <w:jc w:val="center"/>
        </w:trPr>
        <w:tc>
          <w:tcPr>
            <w:tcW w:w="3549" w:type="dxa"/>
          </w:tcPr>
          <w:p w14:paraId="4D598543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</w:rPr>
            </w:pPr>
            <w:r w:rsidRPr="00B32E08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32E08">
              <w:rPr>
                <w:rFonts w:ascii="Times New Roman" w:hAnsi="Times New Roman" w:cs="Times New Roman"/>
              </w:rPr>
              <w:t>Chaetothyriales</w:t>
            </w:r>
            <w:proofErr w:type="spellEnd"/>
          </w:p>
        </w:tc>
        <w:tc>
          <w:tcPr>
            <w:tcW w:w="1260" w:type="dxa"/>
          </w:tcPr>
          <w:p w14:paraId="7E5A3F37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3388</w:t>
            </w:r>
          </w:p>
        </w:tc>
        <w:tc>
          <w:tcPr>
            <w:tcW w:w="1260" w:type="dxa"/>
          </w:tcPr>
          <w:p w14:paraId="6738260D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0714</w:t>
            </w:r>
          </w:p>
        </w:tc>
        <w:tc>
          <w:tcPr>
            <w:tcW w:w="1260" w:type="dxa"/>
          </w:tcPr>
          <w:p w14:paraId="7018B15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4922</w:t>
            </w:r>
          </w:p>
        </w:tc>
        <w:tc>
          <w:tcPr>
            <w:tcW w:w="1259" w:type="dxa"/>
          </w:tcPr>
          <w:p w14:paraId="7E5830AA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222</w:t>
            </w:r>
          </w:p>
        </w:tc>
        <w:tc>
          <w:tcPr>
            <w:tcW w:w="1259" w:type="dxa"/>
          </w:tcPr>
          <w:p w14:paraId="184FF6DA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0948</w:t>
            </w:r>
          </w:p>
        </w:tc>
        <w:tc>
          <w:tcPr>
            <w:tcW w:w="958" w:type="dxa"/>
          </w:tcPr>
          <w:p w14:paraId="4EBDBDDF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38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70" w:type="dxa"/>
          </w:tcPr>
          <w:p w14:paraId="6029E21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3026</w:t>
            </w:r>
          </w:p>
        </w:tc>
        <w:tc>
          <w:tcPr>
            <w:tcW w:w="1263" w:type="dxa"/>
          </w:tcPr>
          <w:p w14:paraId="41D34A2C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3026</w:t>
            </w:r>
          </w:p>
        </w:tc>
      </w:tr>
      <w:tr w:rsidR="00860EDE" w:rsidRPr="00B32E08" w14:paraId="44807362" w14:textId="77777777" w:rsidTr="00D85244">
        <w:trPr>
          <w:trHeight w:val="391"/>
          <w:jc w:val="center"/>
        </w:trPr>
        <w:tc>
          <w:tcPr>
            <w:tcW w:w="3549" w:type="dxa"/>
          </w:tcPr>
          <w:p w14:paraId="35B20106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</w:rPr>
            </w:pPr>
            <w:r w:rsidRPr="00B32E08">
              <w:rPr>
                <w:rFonts w:ascii="Times New Roman" w:hAnsi="Times New Roman" w:cs="Times New Roman"/>
              </w:rPr>
              <w:lastRenderedPageBreak/>
              <w:t xml:space="preserve">Unclassified </w:t>
            </w:r>
            <w:proofErr w:type="spellStart"/>
            <w:r w:rsidRPr="00B32E08">
              <w:rPr>
                <w:rFonts w:ascii="Times New Roman" w:hAnsi="Times New Roman" w:cs="Times New Roman"/>
              </w:rPr>
              <w:t>Onygenales</w:t>
            </w:r>
            <w:proofErr w:type="spellEnd"/>
          </w:p>
        </w:tc>
        <w:tc>
          <w:tcPr>
            <w:tcW w:w="1260" w:type="dxa"/>
          </w:tcPr>
          <w:p w14:paraId="08DE1EBF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54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</w:tcPr>
          <w:p w14:paraId="4C4E3783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134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</w:tcPr>
          <w:p w14:paraId="6FB48A48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259" w:type="dxa"/>
          </w:tcPr>
          <w:p w14:paraId="7C29E95C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358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59" w:type="dxa"/>
          </w:tcPr>
          <w:p w14:paraId="6EEA5C57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5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58" w:type="dxa"/>
          </w:tcPr>
          <w:p w14:paraId="2FE5616E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8715</w:t>
            </w:r>
          </w:p>
        </w:tc>
        <w:tc>
          <w:tcPr>
            <w:tcW w:w="1170" w:type="dxa"/>
          </w:tcPr>
          <w:p w14:paraId="0DD77B20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0797</w:t>
            </w:r>
          </w:p>
        </w:tc>
        <w:tc>
          <w:tcPr>
            <w:tcW w:w="1263" w:type="dxa"/>
          </w:tcPr>
          <w:p w14:paraId="1E9B3D04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0797</w:t>
            </w:r>
          </w:p>
        </w:tc>
      </w:tr>
      <w:tr w:rsidR="00860EDE" w:rsidRPr="00B32E08" w14:paraId="16528477" w14:textId="77777777" w:rsidTr="00D85244">
        <w:trPr>
          <w:trHeight w:val="391"/>
          <w:jc w:val="center"/>
        </w:trPr>
        <w:tc>
          <w:tcPr>
            <w:tcW w:w="3549" w:type="dxa"/>
            <w:tcBorders>
              <w:bottom w:val="single" w:sz="4" w:space="0" w:color="auto"/>
            </w:tcBorders>
          </w:tcPr>
          <w:p w14:paraId="0ED74188" w14:textId="77777777" w:rsidR="00860EDE" w:rsidRPr="00B32E08" w:rsidRDefault="00860EDE" w:rsidP="004A138C">
            <w:pPr>
              <w:rPr>
                <w:rFonts w:ascii="Times New Roman" w:hAnsi="Times New Roman" w:cs="Times New Roman"/>
                <w:i/>
              </w:rPr>
            </w:pPr>
            <w:r w:rsidRPr="00B32E08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32E08">
              <w:rPr>
                <w:rFonts w:ascii="Times New Roman" w:hAnsi="Times New Roman" w:cs="Times New Roman"/>
              </w:rPr>
              <w:t>Pleosporales</w:t>
            </w:r>
            <w:proofErr w:type="spellEnd"/>
          </w:p>
        </w:tc>
        <w:tc>
          <w:tcPr>
            <w:tcW w:w="1260" w:type="dxa"/>
            <w:tcBorders>
              <w:bottom w:val="nil"/>
            </w:tcBorders>
          </w:tcPr>
          <w:p w14:paraId="72F9CA75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5271</w:t>
            </w:r>
          </w:p>
        </w:tc>
        <w:tc>
          <w:tcPr>
            <w:tcW w:w="1260" w:type="dxa"/>
            <w:tcBorders>
              <w:bottom w:val="nil"/>
            </w:tcBorders>
          </w:tcPr>
          <w:p w14:paraId="73D8D25A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13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  <w:tcBorders>
              <w:bottom w:val="nil"/>
            </w:tcBorders>
          </w:tcPr>
          <w:p w14:paraId="600ABD9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259" w:type="dxa"/>
            <w:tcBorders>
              <w:bottom w:val="nil"/>
            </w:tcBorders>
          </w:tcPr>
          <w:p w14:paraId="1718C757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107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59" w:type="dxa"/>
            <w:tcBorders>
              <w:bottom w:val="nil"/>
            </w:tcBorders>
          </w:tcPr>
          <w:p w14:paraId="2CA41AE4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85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58" w:type="dxa"/>
            <w:tcBorders>
              <w:bottom w:val="nil"/>
            </w:tcBorders>
          </w:tcPr>
          <w:p w14:paraId="2EA85ED7" w14:textId="77777777" w:rsidR="00860EDE" w:rsidRPr="00B32E08" w:rsidRDefault="00860EDE" w:rsidP="004A138C">
            <w:pPr>
              <w:rPr>
                <w:rFonts w:ascii="Times New Roman" w:hAnsi="Times New Roman" w:cs="Times New Roman"/>
                <w:szCs w:val="21"/>
              </w:rPr>
            </w:pPr>
            <w:r w:rsidRPr="00B32E08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170" w:type="dxa"/>
            <w:tcBorders>
              <w:bottom w:val="nil"/>
            </w:tcBorders>
          </w:tcPr>
          <w:p w14:paraId="0C4B38EC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586</w:t>
            </w:r>
          </w:p>
        </w:tc>
        <w:tc>
          <w:tcPr>
            <w:tcW w:w="1263" w:type="dxa"/>
            <w:tcBorders>
              <w:bottom w:val="nil"/>
            </w:tcBorders>
          </w:tcPr>
          <w:p w14:paraId="3CD36EE8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>0.1586</w:t>
            </w:r>
          </w:p>
        </w:tc>
      </w:tr>
      <w:tr w:rsidR="00860EDE" w:rsidRPr="00B32E08" w14:paraId="0197CE46" w14:textId="77777777" w:rsidTr="00D85244">
        <w:trPr>
          <w:trHeight w:val="391"/>
          <w:jc w:val="center"/>
        </w:trPr>
        <w:tc>
          <w:tcPr>
            <w:tcW w:w="3549" w:type="dxa"/>
            <w:tcBorders>
              <w:top w:val="single" w:sz="4" w:space="0" w:color="auto"/>
              <w:bottom w:val="nil"/>
            </w:tcBorders>
          </w:tcPr>
          <w:p w14:paraId="76B075F6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 xml:space="preserve">Family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AAA4910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C1DDD4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567E0E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D2B3A4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E66CEFE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691FB805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E3782E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1862074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</w:p>
        </w:tc>
      </w:tr>
      <w:tr w:rsidR="00860EDE" w:rsidRPr="00B32E08" w14:paraId="338CC08A" w14:textId="77777777" w:rsidTr="00D85244">
        <w:trPr>
          <w:trHeight w:val="391"/>
          <w:jc w:val="center"/>
        </w:trPr>
        <w:tc>
          <w:tcPr>
            <w:tcW w:w="3549" w:type="dxa"/>
            <w:tcBorders>
              <w:top w:val="nil"/>
            </w:tcBorders>
          </w:tcPr>
          <w:p w14:paraId="37D10106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Russulaceae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</w:tcPr>
          <w:p w14:paraId="68211E1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9514 </w:t>
            </w:r>
          </w:p>
        </w:tc>
        <w:tc>
          <w:tcPr>
            <w:tcW w:w="1260" w:type="dxa"/>
            <w:tcBorders>
              <w:top w:val="nil"/>
            </w:tcBorders>
          </w:tcPr>
          <w:p w14:paraId="598CD41D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237 </w:t>
            </w:r>
          </w:p>
        </w:tc>
        <w:tc>
          <w:tcPr>
            <w:tcW w:w="1260" w:type="dxa"/>
            <w:tcBorders>
              <w:top w:val="nil"/>
            </w:tcBorders>
          </w:tcPr>
          <w:p w14:paraId="0AB2425E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794 </w:t>
            </w:r>
          </w:p>
        </w:tc>
        <w:tc>
          <w:tcPr>
            <w:tcW w:w="1259" w:type="dxa"/>
            <w:tcBorders>
              <w:top w:val="nil"/>
            </w:tcBorders>
          </w:tcPr>
          <w:p w14:paraId="73A8BDDA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3851 </w:t>
            </w:r>
          </w:p>
        </w:tc>
        <w:tc>
          <w:tcPr>
            <w:tcW w:w="1259" w:type="dxa"/>
            <w:tcBorders>
              <w:top w:val="nil"/>
            </w:tcBorders>
          </w:tcPr>
          <w:p w14:paraId="2B884CC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360 </w:t>
            </w:r>
          </w:p>
        </w:tc>
        <w:tc>
          <w:tcPr>
            <w:tcW w:w="958" w:type="dxa"/>
            <w:tcBorders>
              <w:top w:val="nil"/>
            </w:tcBorders>
          </w:tcPr>
          <w:p w14:paraId="26F56BFF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5578 </w:t>
            </w:r>
          </w:p>
        </w:tc>
        <w:tc>
          <w:tcPr>
            <w:tcW w:w="1170" w:type="dxa"/>
            <w:tcBorders>
              <w:top w:val="nil"/>
            </w:tcBorders>
          </w:tcPr>
          <w:p w14:paraId="303CCDFC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263" w:type="dxa"/>
            <w:tcBorders>
              <w:top w:val="nil"/>
            </w:tcBorders>
          </w:tcPr>
          <w:p w14:paraId="27B706CD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</w:tr>
      <w:tr w:rsidR="00860EDE" w:rsidRPr="00B32E08" w14:paraId="710426BD" w14:textId="77777777" w:rsidTr="00D85244">
        <w:trPr>
          <w:trHeight w:val="391"/>
          <w:jc w:val="center"/>
        </w:trPr>
        <w:tc>
          <w:tcPr>
            <w:tcW w:w="3549" w:type="dxa"/>
          </w:tcPr>
          <w:p w14:paraId="39C32E59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Pseudeurotiaceae</w:t>
            </w:r>
            <w:proofErr w:type="spellEnd"/>
          </w:p>
        </w:tc>
        <w:tc>
          <w:tcPr>
            <w:tcW w:w="1260" w:type="dxa"/>
          </w:tcPr>
          <w:p w14:paraId="0FD5D95D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60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1A006DC6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19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60" w:type="dxa"/>
          </w:tcPr>
          <w:p w14:paraId="1D80061F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7549 </w:t>
            </w:r>
          </w:p>
        </w:tc>
        <w:tc>
          <w:tcPr>
            <w:tcW w:w="1259" w:type="dxa"/>
          </w:tcPr>
          <w:p w14:paraId="537787C9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606 </w:t>
            </w:r>
          </w:p>
        </w:tc>
        <w:tc>
          <w:tcPr>
            <w:tcW w:w="1259" w:type="dxa"/>
          </w:tcPr>
          <w:p w14:paraId="2BA11086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2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958" w:type="dxa"/>
          </w:tcPr>
          <w:p w14:paraId="5D03AABC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94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170" w:type="dxa"/>
          </w:tcPr>
          <w:p w14:paraId="70B9E821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3549 </w:t>
            </w:r>
          </w:p>
        </w:tc>
        <w:tc>
          <w:tcPr>
            <w:tcW w:w="1263" w:type="dxa"/>
          </w:tcPr>
          <w:p w14:paraId="270B212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3549 </w:t>
            </w:r>
          </w:p>
        </w:tc>
      </w:tr>
      <w:tr w:rsidR="00860EDE" w:rsidRPr="00B32E08" w14:paraId="436D08C5" w14:textId="77777777" w:rsidTr="00D85244">
        <w:trPr>
          <w:trHeight w:val="391"/>
          <w:jc w:val="center"/>
        </w:trPr>
        <w:tc>
          <w:tcPr>
            <w:tcW w:w="3549" w:type="dxa"/>
          </w:tcPr>
          <w:p w14:paraId="474F22BC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Sebacinaceae</w:t>
            </w:r>
            <w:proofErr w:type="spellEnd"/>
          </w:p>
        </w:tc>
        <w:tc>
          <w:tcPr>
            <w:tcW w:w="1260" w:type="dxa"/>
          </w:tcPr>
          <w:p w14:paraId="41F46CB9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808 </w:t>
            </w:r>
          </w:p>
        </w:tc>
        <w:tc>
          <w:tcPr>
            <w:tcW w:w="1260" w:type="dxa"/>
          </w:tcPr>
          <w:p w14:paraId="58FBDAA9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4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51005CFC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6574 </w:t>
            </w:r>
          </w:p>
        </w:tc>
        <w:tc>
          <w:tcPr>
            <w:tcW w:w="1259" w:type="dxa"/>
          </w:tcPr>
          <w:p w14:paraId="15FC165A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47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259" w:type="dxa"/>
          </w:tcPr>
          <w:p w14:paraId="02F23644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635 </w:t>
            </w:r>
          </w:p>
        </w:tc>
        <w:tc>
          <w:tcPr>
            <w:tcW w:w="958" w:type="dxa"/>
          </w:tcPr>
          <w:p w14:paraId="211891B1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524 </w:t>
            </w:r>
          </w:p>
        </w:tc>
        <w:tc>
          <w:tcPr>
            <w:tcW w:w="1170" w:type="dxa"/>
          </w:tcPr>
          <w:p w14:paraId="4699F59D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107 </w:t>
            </w:r>
          </w:p>
        </w:tc>
        <w:tc>
          <w:tcPr>
            <w:tcW w:w="1263" w:type="dxa"/>
          </w:tcPr>
          <w:p w14:paraId="1B706F5D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107 </w:t>
            </w:r>
          </w:p>
        </w:tc>
      </w:tr>
      <w:tr w:rsidR="00860EDE" w:rsidRPr="00B32E08" w14:paraId="6168C5D5" w14:textId="77777777" w:rsidTr="00D85244">
        <w:trPr>
          <w:trHeight w:val="391"/>
          <w:jc w:val="center"/>
        </w:trPr>
        <w:tc>
          <w:tcPr>
            <w:tcW w:w="3549" w:type="dxa"/>
          </w:tcPr>
          <w:p w14:paraId="48F63A11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Archaeorhizomycetaceae</w:t>
            </w:r>
            <w:proofErr w:type="spellEnd"/>
          </w:p>
        </w:tc>
        <w:tc>
          <w:tcPr>
            <w:tcW w:w="1260" w:type="dxa"/>
          </w:tcPr>
          <w:p w14:paraId="291E897A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48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138CC4FF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5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1A6E1C8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7384 </w:t>
            </w:r>
          </w:p>
        </w:tc>
        <w:tc>
          <w:tcPr>
            <w:tcW w:w="1259" w:type="dxa"/>
          </w:tcPr>
          <w:p w14:paraId="0D49B2ED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64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259" w:type="dxa"/>
          </w:tcPr>
          <w:p w14:paraId="5F61EAF0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4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958" w:type="dxa"/>
          </w:tcPr>
          <w:p w14:paraId="4A7EE5E8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10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170" w:type="dxa"/>
          </w:tcPr>
          <w:p w14:paraId="0146E4A1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3948 </w:t>
            </w:r>
          </w:p>
        </w:tc>
        <w:tc>
          <w:tcPr>
            <w:tcW w:w="1263" w:type="dxa"/>
          </w:tcPr>
          <w:p w14:paraId="17BDA4D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3948 </w:t>
            </w:r>
          </w:p>
        </w:tc>
      </w:tr>
      <w:tr w:rsidR="00860EDE" w:rsidRPr="00B32E08" w14:paraId="2E34B8A9" w14:textId="77777777" w:rsidTr="00D85244">
        <w:trPr>
          <w:trHeight w:val="391"/>
          <w:jc w:val="center"/>
        </w:trPr>
        <w:tc>
          <w:tcPr>
            <w:tcW w:w="3549" w:type="dxa"/>
          </w:tcPr>
          <w:p w14:paraId="0B7A74E8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</w:rPr>
              <w:t>Unclassified GS11</w:t>
            </w:r>
          </w:p>
        </w:tc>
        <w:tc>
          <w:tcPr>
            <w:tcW w:w="1260" w:type="dxa"/>
          </w:tcPr>
          <w:p w14:paraId="73E38F17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207 </w:t>
            </w:r>
          </w:p>
        </w:tc>
        <w:tc>
          <w:tcPr>
            <w:tcW w:w="1260" w:type="dxa"/>
          </w:tcPr>
          <w:p w14:paraId="7BF56900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425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10CA2AC0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8522 </w:t>
            </w:r>
          </w:p>
        </w:tc>
        <w:tc>
          <w:tcPr>
            <w:tcW w:w="1259" w:type="dxa"/>
          </w:tcPr>
          <w:p w14:paraId="36D6C411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184 </w:t>
            </w:r>
          </w:p>
        </w:tc>
        <w:tc>
          <w:tcPr>
            <w:tcW w:w="1259" w:type="dxa"/>
          </w:tcPr>
          <w:p w14:paraId="682CA27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993 </w:t>
            </w:r>
          </w:p>
        </w:tc>
        <w:tc>
          <w:tcPr>
            <w:tcW w:w="958" w:type="dxa"/>
          </w:tcPr>
          <w:p w14:paraId="13622E84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95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170" w:type="dxa"/>
          </w:tcPr>
          <w:p w14:paraId="389F2BA9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338 </w:t>
            </w:r>
          </w:p>
        </w:tc>
        <w:tc>
          <w:tcPr>
            <w:tcW w:w="1263" w:type="dxa"/>
          </w:tcPr>
          <w:p w14:paraId="4D5AC497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338 </w:t>
            </w:r>
          </w:p>
        </w:tc>
      </w:tr>
      <w:tr w:rsidR="00860EDE" w:rsidRPr="00B32E08" w14:paraId="276F25AA" w14:textId="77777777" w:rsidTr="00D85244">
        <w:trPr>
          <w:trHeight w:val="391"/>
          <w:jc w:val="center"/>
        </w:trPr>
        <w:tc>
          <w:tcPr>
            <w:tcW w:w="3549" w:type="dxa"/>
          </w:tcPr>
          <w:p w14:paraId="379D0323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Mortierellaceae</w:t>
            </w:r>
            <w:proofErr w:type="spellEnd"/>
          </w:p>
        </w:tc>
        <w:tc>
          <w:tcPr>
            <w:tcW w:w="1260" w:type="dxa"/>
          </w:tcPr>
          <w:p w14:paraId="1D8E2418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64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710B600B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64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5C707018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4908 </w:t>
            </w:r>
          </w:p>
        </w:tc>
        <w:tc>
          <w:tcPr>
            <w:tcW w:w="1259" w:type="dxa"/>
          </w:tcPr>
          <w:p w14:paraId="60892A59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27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259" w:type="dxa"/>
          </w:tcPr>
          <w:p w14:paraId="092A8C2D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467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958" w:type="dxa"/>
          </w:tcPr>
          <w:p w14:paraId="405046C8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83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170" w:type="dxa"/>
          </w:tcPr>
          <w:p w14:paraId="62B8357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4777 </w:t>
            </w:r>
          </w:p>
        </w:tc>
        <w:tc>
          <w:tcPr>
            <w:tcW w:w="1263" w:type="dxa"/>
          </w:tcPr>
          <w:p w14:paraId="4FE88CD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4777 </w:t>
            </w:r>
          </w:p>
        </w:tc>
      </w:tr>
      <w:tr w:rsidR="00860EDE" w:rsidRPr="00B32E08" w14:paraId="3EF43FAE" w14:textId="77777777" w:rsidTr="00D85244">
        <w:trPr>
          <w:trHeight w:val="391"/>
          <w:jc w:val="center"/>
        </w:trPr>
        <w:tc>
          <w:tcPr>
            <w:tcW w:w="3549" w:type="dxa"/>
          </w:tcPr>
          <w:p w14:paraId="6E04A845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</w:rPr>
              <w:t>Unclassified Fungi</w:t>
            </w:r>
          </w:p>
        </w:tc>
        <w:tc>
          <w:tcPr>
            <w:tcW w:w="1260" w:type="dxa"/>
          </w:tcPr>
          <w:p w14:paraId="43B86424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461 </w:t>
            </w:r>
          </w:p>
        </w:tc>
        <w:tc>
          <w:tcPr>
            <w:tcW w:w="1260" w:type="dxa"/>
          </w:tcPr>
          <w:p w14:paraId="13E6835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3246 </w:t>
            </w:r>
          </w:p>
        </w:tc>
        <w:tc>
          <w:tcPr>
            <w:tcW w:w="1260" w:type="dxa"/>
          </w:tcPr>
          <w:p w14:paraId="0D492DF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932 </w:t>
            </w:r>
          </w:p>
        </w:tc>
        <w:tc>
          <w:tcPr>
            <w:tcW w:w="1259" w:type="dxa"/>
          </w:tcPr>
          <w:p w14:paraId="4B745D21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4080 </w:t>
            </w:r>
          </w:p>
        </w:tc>
        <w:tc>
          <w:tcPr>
            <w:tcW w:w="1259" w:type="dxa"/>
          </w:tcPr>
          <w:p w14:paraId="4A258804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4881 </w:t>
            </w:r>
          </w:p>
        </w:tc>
        <w:tc>
          <w:tcPr>
            <w:tcW w:w="958" w:type="dxa"/>
          </w:tcPr>
          <w:p w14:paraId="1CDFD0CE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979 </w:t>
            </w:r>
          </w:p>
        </w:tc>
        <w:tc>
          <w:tcPr>
            <w:tcW w:w="1170" w:type="dxa"/>
          </w:tcPr>
          <w:p w14:paraId="515A300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664 </w:t>
            </w:r>
          </w:p>
        </w:tc>
        <w:tc>
          <w:tcPr>
            <w:tcW w:w="1263" w:type="dxa"/>
          </w:tcPr>
          <w:p w14:paraId="0BF1311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664 </w:t>
            </w:r>
          </w:p>
        </w:tc>
      </w:tr>
      <w:tr w:rsidR="00860EDE" w:rsidRPr="00B32E08" w14:paraId="00DFD5E0" w14:textId="77777777" w:rsidTr="00D85244">
        <w:trPr>
          <w:trHeight w:val="391"/>
          <w:jc w:val="center"/>
        </w:trPr>
        <w:tc>
          <w:tcPr>
            <w:tcW w:w="3549" w:type="dxa"/>
          </w:tcPr>
          <w:p w14:paraId="3B3BBC45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32E08">
              <w:rPr>
                <w:rFonts w:ascii="Times New Roman" w:hAnsi="Times New Roman" w:cs="Times New Roman"/>
              </w:rPr>
              <w:t>Eurotiomycetes</w:t>
            </w:r>
            <w:proofErr w:type="spellEnd"/>
          </w:p>
        </w:tc>
        <w:tc>
          <w:tcPr>
            <w:tcW w:w="1260" w:type="dxa"/>
          </w:tcPr>
          <w:p w14:paraId="7DB27688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364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427A4CF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946 </w:t>
            </w:r>
          </w:p>
        </w:tc>
        <w:tc>
          <w:tcPr>
            <w:tcW w:w="1260" w:type="dxa"/>
          </w:tcPr>
          <w:p w14:paraId="68E6BE65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166 </w:t>
            </w:r>
          </w:p>
        </w:tc>
        <w:tc>
          <w:tcPr>
            <w:tcW w:w="1259" w:type="dxa"/>
          </w:tcPr>
          <w:p w14:paraId="77232AC4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348 </w:t>
            </w:r>
          </w:p>
        </w:tc>
        <w:tc>
          <w:tcPr>
            <w:tcW w:w="1259" w:type="dxa"/>
          </w:tcPr>
          <w:p w14:paraId="1B2C87A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948 </w:t>
            </w:r>
          </w:p>
        </w:tc>
        <w:tc>
          <w:tcPr>
            <w:tcW w:w="958" w:type="dxa"/>
          </w:tcPr>
          <w:p w14:paraId="165C1105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380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70" w:type="dxa"/>
          </w:tcPr>
          <w:p w14:paraId="6505A50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750 </w:t>
            </w:r>
          </w:p>
        </w:tc>
        <w:tc>
          <w:tcPr>
            <w:tcW w:w="1263" w:type="dxa"/>
          </w:tcPr>
          <w:p w14:paraId="249846C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750 </w:t>
            </w:r>
          </w:p>
        </w:tc>
      </w:tr>
      <w:tr w:rsidR="00860EDE" w:rsidRPr="00B32E08" w14:paraId="2670C743" w14:textId="77777777" w:rsidTr="00D85244">
        <w:trPr>
          <w:trHeight w:val="391"/>
          <w:jc w:val="center"/>
        </w:trPr>
        <w:tc>
          <w:tcPr>
            <w:tcW w:w="3549" w:type="dxa"/>
          </w:tcPr>
          <w:p w14:paraId="261CB1D7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Helotiales</w:t>
            </w:r>
            <w:proofErr w:type="spellEnd"/>
            <w:r w:rsidRPr="00B32E08">
              <w:rPr>
                <w:rFonts w:ascii="Times New Roman" w:hAnsi="Times New Roman" w:cs="Times New Roman"/>
              </w:rPr>
              <w:t xml:space="preserve"> fam </w:t>
            </w:r>
            <w:proofErr w:type="spellStart"/>
            <w:r w:rsidRPr="00B32E08">
              <w:rPr>
                <w:rFonts w:ascii="Times New Roman" w:hAnsi="Times New Roman" w:cs="Times New Roman"/>
              </w:rPr>
              <w:t>Incertae</w:t>
            </w:r>
            <w:proofErr w:type="spellEnd"/>
            <w:r w:rsidRPr="00B32E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E08">
              <w:rPr>
                <w:rFonts w:ascii="Times New Roman" w:hAnsi="Times New Roman" w:cs="Times New Roman"/>
              </w:rPr>
              <w:t>sedis</w:t>
            </w:r>
            <w:proofErr w:type="spellEnd"/>
          </w:p>
        </w:tc>
        <w:tc>
          <w:tcPr>
            <w:tcW w:w="1260" w:type="dxa"/>
          </w:tcPr>
          <w:p w14:paraId="35DF592D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112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546CF10B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6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7268257C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6552 </w:t>
            </w:r>
          </w:p>
        </w:tc>
        <w:tc>
          <w:tcPr>
            <w:tcW w:w="1259" w:type="dxa"/>
          </w:tcPr>
          <w:p w14:paraId="2072F4DE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71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259" w:type="dxa"/>
          </w:tcPr>
          <w:p w14:paraId="7528B4FF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2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58" w:type="dxa"/>
          </w:tcPr>
          <w:p w14:paraId="35B49E5D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38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170" w:type="dxa"/>
          </w:tcPr>
          <w:p w14:paraId="6D2C15D9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19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263" w:type="dxa"/>
          </w:tcPr>
          <w:p w14:paraId="4F4F0B49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19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</w:tr>
      <w:tr w:rsidR="00860EDE" w:rsidRPr="00B32E08" w14:paraId="390A7966" w14:textId="77777777" w:rsidTr="00D85244">
        <w:trPr>
          <w:trHeight w:val="391"/>
          <w:jc w:val="center"/>
        </w:trPr>
        <w:tc>
          <w:tcPr>
            <w:tcW w:w="3549" w:type="dxa"/>
          </w:tcPr>
          <w:p w14:paraId="4F9923B7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Agaricaceae</w:t>
            </w:r>
            <w:proofErr w:type="spellEnd"/>
          </w:p>
        </w:tc>
        <w:tc>
          <w:tcPr>
            <w:tcW w:w="1260" w:type="dxa"/>
          </w:tcPr>
          <w:p w14:paraId="40FBFD2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280 </w:t>
            </w:r>
          </w:p>
        </w:tc>
        <w:tc>
          <w:tcPr>
            <w:tcW w:w="1260" w:type="dxa"/>
          </w:tcPr>
          <w:p w14:paraId="1E2C44B9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3083 </w:t>
            </w:r>
          </w:p>
        </w:tc>
        <w:tc>
          <w:tcPr>
            <w:tcW w:w="1260" w:type="dxa"/>
          </w:tcPr>
          <w:p w14:paraId="2355287A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658 </w:t>
            </w:r>
          </w:p>
        </w:tc>
        <w:tc>
          <w:tcPr>
            <w:tcW w:w="1259" w:type="dxa"/>
          </w:tcPr>
          <w:p w14:paraId="14FE9DCD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893 </w:t>
            </w:r>
          </w:p>
        </w:tc>
        <w:tc>
          <w:tcPr>
            <w:tcW w:w="1259" w:type="dxa"/>
          </w:tcPr>
          <w:p w14:paraId="06F86DE9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7245 </w:t>
            </w:r>
          </w:p>
        </w:tc>
        <w:tc>
          <w:tcPr>
            <w:tcW w:w="958" w:type="dxa"/>
          </w:tcPr>
          <w:p w14:paraId="039D2C1C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253 </w:t>
            </w:r>
          </w:p>
        </w:tc>
        <w:tc>
          <w:tcPr>
            <w:tcW w:w="1170" w:type="dxa"/>
          </w:tcPr>
          <w:p w14:paraId="3FB1E4F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231 </w:t>
            </w:r>
          </w:p>
        </w:tc>
        <w:tc>
          <w:tcPr>
            <w:tcW w:w="1263" w:type="dxa"/>
          </w:tcPr>
          <w:p w14:paraId="26A8E94A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231 </w:t>
            </w:r>
          </w:p>
        </w:tc>
      </w:tr>
      <w:tr w:rsidR="00860EDE" w:rsidRPr="00B32E08" w14:paraId="4FAFA59C" w14:textId="77777777" w:rsidTr="00D85244">
        <w:trPr>
          <w:trHeight w:val="391"/>
          <w:jc w:val="center"/>
        </w:trPr>
        <w:tc>
          <w:tcPr>
            <w:tcW w:w="3549" w:type="dxa"/>
          </w:tcPr>
          <w:p w14:paraId="61E01CC3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32E08">
              <w:rPr>
                <w:rFonts w:ascii="Times New Roman" w:hAnsi="Times New Roman" w:cs="Times New Roman"/>
              </w:rPr>
              <w:t>Helotiales</w:t>
            </w:r>
            <w:proofErr w:type="spellEnd"/>
          </w:p>
        </w:tc>
        <w:tc>
          <w:tcPr>
            <w:tcW w:w="1260" w:type="dxa"/>
          </w:tcPr>
          <w:p w14:paraId="6DBC5574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02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6D274391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17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1657F868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28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59" w:type="dxa"/>
          </w:tcPr>
          <w:p w14:paraId="47E16275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119</w:t>
            </w:r>
            <w:r w:rsidRPr="00B32E08">
              <w:rPr>
                <w:rFonts w:ascii="Times New Roman" w:hAnsi="Times New Roman" w:cs="Times New Roman"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</w:rPr>
              <w:t xml:space="preserve"> 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59" w:type="dxa"/>
          </w:tcPr>
          <w:p w14:paraId="2C8AF095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905 </w:t>
            </w:r>
          </w:p>
        </w:tc>
        <w:tc>
          <w:tcPr>
            <w:tcW w:w="958" w:type="dxa"/>
          </w:tcPr>
          <w:p w14:paraId="693C41F1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53</w:t>
            </w:r>
            <w:r w:rsidRPr="00B32E08">
              <w:rPr>
                <w:rFonts w:ascii="Times New Roman" w:hAnsi="Times New Roman" w:cs="Times New Roman"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</w:rPr>
              <w:t xml:space="preserve"> 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70" w:type="dxa"/>
          </w:tcPr>
          <w:p w14:paraId="47BAB52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530 </w:t>
            </w:r>
          </w:p>
        </w:tc>
        <w:tc>
          <w:tcPr>
            <w:tcW w:w="1263" w:type="dxa"/>
          </w:tcPr>
          <w:p w14:paraId="60C3B97C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530 </w:t>
            </w:r>
          </w:p>
        </w:tc>
      </w:tr>
      <w:tr w:rsidR="00860EDE" w:rsidRPr="00B32E08" w14:paraId="5DA2FB15" w14:textId="77777777" w:rsidTr="00D85244">
        <w:trPr>
          <w:trHeight w:val="391"/>
          <w:jc w:val="center"/>
        </w:trPr>
        <w:tc>
          <w:tcPr>
            <w:tcW w:w="3549" w:type="dxa"/>
          </w:tcPr>
          <w:p w14:paraId="20712A2A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Mycosphaerellaceae</w:t>
            </w:r>
            <w:proofErr w:type="spellEnd"/>
          </w:p>
        </w:tc>
        <w:tc>
          <w:tcPr>
            <w:tcW w:w="1260" w:type="dxa"/>
          </w:tcPr>
          <w:p w14:paraId="306B5497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6997 </w:t>
            </w:r>
          </w:p>
        </w:tc>
        <w:tc>
          <w:tcPr>
            <w:tcW w:w="1260" w:type="dxa"/>
          </w:tcPr>
          <w:p w14:paraId="2098FBB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792 </w:t>
            </w:r>
          </w:p>
        </w:tc>
        <w:tc>
          <w:tcPr>
            <w:tcW w:w="1260" w:type="dxa"/>
          </w:tcPr>
          <w:p w14:paraId="27FCC983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12</w:t>
            </w:r>
            <w:r w:rsidRPr="00B32E08">
              <w:rPr>
                <w:rFonts w:ascii="Times New Roman" w:hAnsi="Times New Roman" w:cs="Times New Roman"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</w:rPr>
              <w:t xml:space="preserve"> 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59" w:type="dxa"/>
          </w:tcPr>
          <w:p w14:paraId="27CB650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3781 </w:t>
            </w:r>
          </w:p>
        </w:tc>
        <w:tc>
          <w:tcPr>
            <w:tcW w:w="1259" w:type="dxa"/>
          </w:tcPr>
          <w:p w14:paraId="40EEBCF7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33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958" w:type="dxa"/>
          </w:tcPr>
          <w:p w14:paraId="21D4354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4554 </w:t>
            </w:r>
          </w:p>
        </w:tc>
        <w:tc>
          <w:tcPr>
            <w:tcW w:w="1170" w:type="dxa"/>
          </w:tcPr>
          <w:p w14:paraId="650C0389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53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263" w:type="dxa"/>
          </w:tcPr>
          <w:p w14:paraId="18F08174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253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</w:tr>
      <w:tr w:rsidR="00860EDE" w:rsidRPr="00B32E08" w14:paraId="1C1E69A2" w14:textId="77777777" w:rsidTr="00D85244">
        <w:trPr>
          <w:trHeight w:val="391"/>
          <w:jc w:val="center"/>
        </w:trPr>
        <w:tc>
          <w:tcPr>
            <w:tcW w:w="3549" w:type="dxa"/>
          </w:tcPr>
          <w:p w14:paraId="50873A75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Clavulinaceae</w:t>
            </w:r>
            <w:proofErr w:type="spellEnd"/>
          </w:p>
        </w:tc>
        <w:tc>
          <w:tcPr>
            <w:tcW w:w="1260" w:type="dxa"/>
          </w:tcPr>
          <w:p w14:paraId="6EDA6E9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8322 </w:t>
            </w:r>
          </w:p>
        </w:tc>
        <w:tc>
          <w:tcPr>
            <w:tcW w:w="1260" w:type="dxa"/>
          </w:tcPr>
          <w:p w14:paraId="4CD0CF99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5179 </w:t>
            </w:r>
          </w:p>
        </w:tc>
        <w:tc>
          <w:tcPr>
            <w:tcW w:w="1260" w:type="dxa"/>
          </w:tcPr>
          <w:p w14:paraId="01B90477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3480 </w:t>
            </w:r>
          </w:p>
        </w:tc>
        <w:tc>
          <w:tcPr>
            <w:tcW w:w="1259" w:type="dxa"/>
          </w:tcPr>
          <w:p w14:paraId="31ED0194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4409 </w:t>
            </w:r>
          </w:p>
        </w:tc>
        <w:tc>
          <w:tcPr>
            <w:tcW w:w="1259" w:type="dxa"/>
          </w:tcPr>
          <w:p w14:paraId="6C625505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5443 </w:t>
            </w:r>
          </w:p>
        </w:tc>
        <w:tc>
          <w:tcPr>
            <w:tcW w:w="958" w:type="dxa"/>
          </w:tcPr>
          <w:p w14:paraId="136491E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6215 </w:t>
            </w:r>
          </w:p>
        </w:tc>
        <w:tc>
          <w:tcPr>
            <w:tcW w:w="1170" w:type="dxa"/>
          </w:tcPr>
          <w:p w14:paraId="143D68B1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612 </w:t>
            </w:r>
          </w:p>
        </w:tc>
        <w:tc>
          <w:tcPr>
            <w:tcW w:w="1263" w:type="dxa"/>
          </w:tcPr>
          <w:p w14:paraId="12E5FCC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612 </w:t>
            </w:r>
          </w:p>
        </w:tc>
      </w:tr>
      <w:tr w:rsidR="00860EDE" w:rsidRPr="00B32E08" w14:paraId="251F61DB" w14:textId="77777777" w:rsidTr="00D85244">
        <w:trPr>
          <w:trHeight w:val="391"/>
          <w:jc w:val="center"/>
        </w:trPr>
        <w:tc>
          <w:tcPr>
            <w:tcW w:w="3549" w:type="dxa"/>
          </w:tcPr>
          <w:p w14:paraId="55C72672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32E08">
              <w:rPr>
                <w:rFonts w:ascii="Times New Roman" w:hAnsi="Times New Roman" w:cs="Times New Roman"/>
              </w:rPr>
              <w:t>Leotiomycetes</w:t>
            </w:r>
            <w:proofErr w:type="spellEnd"/>
          </w:p>
        </w:tc>
        <w:tc>
          <w:tcPr>
            <w:tcW w:w="1260" w:type="dxa"/>
          </w:tcPr>
          <w:p w14:paraId="541ABEE7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54</w:t>
            </w:r>
            <w:r w:rsidRPr="00B32E08">
              <w:rPr>
                <w:rFonts w:ascii="Times New Roman" w:hAnsi="Times New Roman" w:cs="Times New Roman"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211A7571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100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</w:tcPr>
          <w:p w14:paraId="0F183B8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6279 </w:t>
            </w:r>
          </w:p>
        </w:tc>
        <w:tc>
          <w:tcPr>
            <w:tcW w:w="1259" w:type="dxa"/>
          </w:tcPr>
          <w:p w14:paraId="2FAF9A55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185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259" w:type="dxa"/>
          </w:tcPr>
          <w:p w14:paraId="7EC079E1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44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58" w:type="dxa"/>
          </w:tcPr>
          <w:p w14:paraId="3910A61F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049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170" w:type="dxa"/>
          </w:tcPr>
          <w:p w14:paraId="4EC1D6FE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120 </w:t>
            </w:r>
          </w:p>
        </w:tc>
        <w:tc>
          <w:tcPr>
            <w:tcW w:w="1263" w:type="dxa"/>
          </w:tcPr>
          <w:p w14:paraId="7D619F0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120 </w:t>
            </w:r>
          </w:p>
        </w:tc>
      </w:tr>
      <w:tr w:rsidR="00860EDE" w:rsidRPr="00B32E08" w14:paraId="6FF153C8" w14:textId="77777777" w:rsidTr="00D85244">
        <w:trPr>
          <w:trHeight w:val="391"/>
          <w:jc w:val="center"/>
        </w:trPr>
        <w:tc>
          <w:tcPr>
            <w:tcW w:w="3549" w:type="dxa"/>
          </w:tcPr>
          <w:p w14:paraId="3FF9E7F3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Entolomataceae</w:t>
            </w:r>
            <w:proofErr w:type="spellEnd"/>
          </w:p>
        </w:tc>
        <w:tc>
          <w:tcPr>
            <w:tcW w:w="1260" w:type="dxa"/>
          </w:tcPr>
          <w:p w14:paraId="71442380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7004 </w:t>
            </w:r>
          </w:p>
        </w:tc>
        <w:tc>
          <w:tcPr>
            <w:tcW w:w="1260" w:type="dxa"/>
          </w:tcPr>
          <w:p w14:paraId="5E12D79D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7391 </w:t>
            </w:r>
          </w:p>
        </w:tc>
        <w:tc>
          <w:tcPr>
            <w:tcW w:w="1260" w:type="dxa"/>
          </w:tcPr>
          <w:p w14:paraId="13E69474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7284 </w:t>
            </w:r>
          </w:p>
        </w:tc>
        <w:tc>
          <w:tcPr>
            <w:tcW w:w="1259" w:type="dxa"/>
          </w:tcPr>
          <w:p w14:paraId="0FD9E7A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642 </w:t>
            </w:r>
          </w:p>
        </w:tc>
        <w:tc>
          <w:tcPr>
            <w:tcW w:w="1259" w:type="dxa"/>
          </w:tcPr>
          <w:p w14:paraId="3597DBE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8747 </w:t>
            </w:r>
          </w:p>
        </w:tc>
        <w:tc>
          <w:tcPr>
            <w:tcW w:w="958" w:type="dxa"/>
          </w:tcPr>
          <w:p w14:paraId="1DDB697C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7000 </w:t>
            </w:r>
          </w:p>
        </w:tc>
        <w:tc>
          <w:tcPr>
            <w:tcW w:w="1170" w:type="dxa"/>
          </w:tcPr>
          <w:p w14:paraId="056A819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672 </w:t>
            </w:r>
          </w:p>
        </w:tc>
        <w:tc>
          <w:tcPr>
            <w:tcW w:w="1263" w:type="dxa"/>
          </w:tcPr>
          <w:p w14:paraId="61FADCB1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672 </w:t>
            </w:r>
          </w:p>
        </w:tc>
      </w:tr>
      <w:tr w:rsidR="00860EDE" w:rsidRPr="00B32E08" w14:paraId="5349E279" w14:textId="77777777" w:rsidTr="00D85244">
        <w:trPr>
          <w:trHeight w:val="391"/>
          <w:jc w:val="center"/>
        </w:trPr>
        <w:tc>
          <w:tcPr>
            <w:tcW w:w="3549" w:type="dxa"/>
          </w:tcPr>
          <w:p w14:paraId="18280590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Tricholomataceae</w:t>
            </w:r>
            <w:proofErr w:type="spellEnd"/>
          </w:p>
        </w:tc>
        <w:tc>
          <w:tcPr>
            <w:tcW w:w="1260" w:type="dxa"/>
          </w:tcPr>
          <w:p w14:paraId="526A19FC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4233 </w:t>
            </w:r>
          </w:p>
        </w:tc>
        <w:tc>
          <w:tcPr>
            <w:tcW w:w="1260" w:type="dxa"/>
          </w:tcPr>
          <w:p w14:paraId="4B73CCFC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3937 </w:t>
            </w:r>
          </w:p>
        </w:tc>
        <w:tc>
          <w:tcPr>
            <w:tcW w:w="1260" w:type="dxa"/>
          </w:tcPr>
          <w:p w14:paraId="348BC3BA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8141 </w:t>
            </w:r>
          </w:p>
        </w:tc>
        <w:tc>
          <w:tcPr>
            <w:tcW w:w="1259" w:type="dxa"/>
          </w:tcPr>
          <w:p w14:paraId="70E08AC9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4163 </w:t>
            </w:r>
          </w:p>
        </w:tc>
        <w:tc>
          <w:tcPr>
            <w:tcW w:w="1259" w:type="dxa"/>
          </w:tcPr>
          <w:p w14:paraId="7139478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4204 </w:t>
            </w:r>
          </w:p>
        </w:tc>
        <w:tc>
          <w:tcPr>
            <w:tcW w:w="958" w:type="dxa"/>
          </w:tcPr>
          <w:p w14:paraId="3D796E97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5028 </w:t>
            </w:r>
          </w:p>
        </w:tc>
        <w:tc>
          <w:tcPr>
            <w:tcW w:w="1170" w:type="dxa"/>
          </w:tcPr>
          <w:p w14:paraId="76947663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7334 </w:t>
            </w:r>
          </w:p>
        </w:tc>
        <w:tc>
          <w:tcPr>
            <w:tcW w:w="1263" w:type="dxa"/>
          </w:tcPr>
          <w:p w14:paraId="388EA482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7334 </w:t>
            </w:r>
          </w:p>
        </w:tc>
      </w:tr>
      <w:tr w:rsidR="00860EDE" w:rsidRPr="00B32E08" w14:paraId="0606B02E" w14:textId="77777777" w:rsidTr="00D85244">
        <w:trPr>
          <w:trHeight w:val="391"/>
          <w:jc w:val="center"/>
        </w:trPr>
        <w:tc>
          <w:tcPr>
            <w:tcW w:w="3549" w:type="dxa"/>
          </w:tcPr>
          <w:p w14:paraId="54820E3A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Thelephoraceae</w:t>
            </w:r>
            <w:proofErr w:type="spellEnd"/>
          </w:p>
        </w:tc>
        <w:tc>
          <w:tcPr>
            <w:tcW w:w="1260" w:type="dxa"/>
          </w:tcPr>
          <w:p w14:paraId="1C68B1D8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289 </w:t>
            </w:r>
          </w:p>
        </w:tc>
        <w:tc>
          <w:tcPr>
            <w:tcW w:w="1260" w:type="dxa"/>
          </w:tcPr>
          <w:p w14:paraId="777B7F16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676 </w:t>
            </w:r>
          </w:p>
        </w:tc>
        <w:tc>
          <w:tcPr>
            <w:tcW w:w="1260" w:type="dxa"/>
          </w:tcPr>
          <w:p w14:paraId="57C7641B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3170 </w:t>
            </w:r>
          </w:p>
        </w:tc>
        <w:tc>
          <w:tcPr>
            <w:tcW w:w="1259" w:type="dxa"/>
          </w:tcPr>
          <w:p w14:paraId="1758360E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522 </w:t>
            </w:r>
          </w:p>
        </w:tc>
        <w:tc>
          <w:tcPr>
            <w:tcW w:w="1259" w:type="dxa"/>
          </w:tcPr>
          <w:p w14:paraId="2E1E6D30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2026 </w:t>
            </w:r>
          </w:p>
        </w:tc>
        <w:tc>
          <w:tcPr>
            <w:tcW w:w="958" w:type="dxa"/>
          </w:tcPr>
          <w:p w14:paraId="604F8375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764 </w:t>
            </w:r>
          </w:p>
        </w:tc>
        <w:tc>
          <w:tcPr>
            <w:tcW w:w="1170" w:type="dxa"/>
          </w:tcPr>
          <w:p w14:paraId="6573021C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478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1263" w:type="dxa"/>
          </w:tcPr>
          <w:p w14:paraId="0824C783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r w:rsidRPr="00B32E08">
              <w:rPr>
                <w:rFonts w:ascii="Times New Roman" w:hAnsi="Times New Roman" w:cs="Times New Roman"/>
                <w:b/>
              </w:rPr>
              <w:t>0.0478</w:t>
            </w:r>
            <w:r w:rsidRPr="00B32E08"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Pr="00B32E08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</w:tr>
      <w:tr w:rsidR="00860EDE" w:rsidRPr="00B32E08" w14:paraId="3C82D535" w14:textId="77777777" w:rsidTr="00D85244">
        <w:trPr>
          <w:trHeight w:val="391"/>
          <w:jc w:val="center"/>
        </w:trPr>
        <w:tc>
          <w:tcPr>
            <w:tcW w:w="3549" w:type="dxa"/>
          </w:tcPr>
          <w:p w14:paraId="49A1820B" w14:textId="77777777" w:rsidR="00860EDE" w:rsidRPr="00B32E08" w:rsidRDefault="00860EDE" w:rsidP="004A13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2E08">
              <w:rPr>
                <w:rFonts w:ascii="Times New Roman" w:hAnsi="Times New Roman" w:cs="Times New Roman"/>
              </w:rPr>
              <w:t>Cortinariaceae</w:t>
            </w:r>
            <w:proofErr w:type="spellEnd"/>
          </w:p>
        </w:tc>
        <w:tc>
          <w:tcPr>
            <w:tcW w:w="1260" w:type="dxa"/>
          </w:tcPr>
          <w:p w14:paraId="5406B5B7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964 </w:t>
            </w:r>
          </w:p>
        </w:tc>
        <w:tc>
          <w:tcPr>
            <w:tcW w:w="1260" w:type="dxa"/>
          </w:tcPr>
          <w:p w14:paraId="2075FF87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918 </w:t>
            </w:r>
          </w:p>
        </w:tc>
        <w:tc>
          <w:tcPr>
            <w:tcW w:w="1260" w:type="dxa"/>
          </w:tcPr>
          <w:p w14:paraId="69D8B3E9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552 </w:t>
            </w:r>
          </w:p>
        </w:tc>
        <w:tc>
          <w:tcPr>
            <w:tcW w:w="1259" w:type="dxa"/>
          </w:tcPr>
          <w:p w14:paraId="397AD1A1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562 </w:t>
            </w:r>
          </w:p>
        </w:tc>
        <w:tc>
          <w:tcPr>
            <w:tcW w:w="1259" w:type="dxa"/>
          </w:tcPr>
          <w:p w14:paraId="37C8DB1D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610 </w:t>
            </w:r>
          </w:p>
        </w:tc>
        <w:tc>
          <w:tcPr>
            <w:tcW w:w="958" w:type="dxa"/>
          </w:tcPr>
          <w:p w14:paraId="2F8AC845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1250 </w:t>
            </w:r>
          </w:p>
        </w:tc>
        <w:tc>
          <w:tcPr>
            <w:tcW w:w="1170" w:type="dxa"/>
          </w:tcPr>
          <w:p w14:paraId="7A31C5A5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834 </w:t>
            </w:r>
          </w:p>
        </w:tc>
        <w:tc>
          <w:tcPr>
            <w:tcW w:w="1263" w:type="dxa"/>
          </w:tcPr>
          <w:p w14:paraId="62784F30" w14:textId="77777777" w:rsidR="00860EDE" w:rsidRPr="00B32E08" w:rsidRDefault="00860EDE" w:rsidP="004A138C">
            <w:pPr>
              <w:rPr>
                <w:rFonts w:ascii="Times New Roman" w:hAnsi="Times New Roman" w:cs="Times New Roman"/>
              </w:rPr>
            </w:pPr>
            <w:r w:rsidRPr="00B32E08">
              <w:rPr>
                <w:rFonts w:ascii="Times New Roman" w:hAnsi="Times New Roman" w:cs="Times New Roman"/>
              </w:rPr>
              <w:t xml:space="preserve">0.0834 </w:t>
            </w:r>
          </w:p>
        </w:tc>
      </w:tr>
    </w:tbl>
    <w:p w14:paraId="023A13E5" w14:textId="77777777" w:rsidR="00860EDE" w:rsidRPr="00B32E08" w:rsidRDefault="00860EDE" w:rsidP="004A138C">
      <w:pPr>
        <w:rPr>
          <w:rFonts w:ascii="Times New Roman" w:hAnsi="Times New Roman" w:cs="Times New Roman"/>
          <w:szCs w:val="21"/>
        </w:rPr>
      </w:pPr>
      <w:r w:rsidRPr="00B32E08">
        <w:rPr>
          <w:rFonts w:ascii="Times New Roman" w:hAnsi="Times New Roman" w:cs="Times New Roman"/>
          <w:i/>
          <w:szCs w:val="21"/>
        </w:rPr>
        <w:lastRenderedPageBreak/>
        <w:t>P</w:t>
      </w:r>
      <w:r w:rsidRPr="00B32E08">
        <w:rPr>
          <w:rFonts w:ascii="Times New Roman" w:hAnsi="Times New Roman" w:cs="Times New Roman"/>
          <w:szCs w:val="21"/>
        </w:rPr>
        <w:t xml:space="preserve"> &lt;0.05 *, </w:t>
      </w:r>
      <w:r w:rsidRPr="00B32E08">
        <w:rPr>
          <w:rFonts w:ascii="Times New Roman" w:hAnsi="Times New Roman" w:cs="Times New Roman"/>
          <w:i/>
          <w:szCs w:val="21"/>
        </w:rPr>
        <w:t>P</w:t>
      </w:r>
      <w:r w:rsidRPr="00B32E08">
        <w:rPr>
          <w:rFonts w:ascii="Times New Roman" w:eastAsia="SimSun" w:hAnsi="Times New Roman" w:cs="Times New Roman"/>
          <w:szCs w:val="21"/>
        </w:rPr>
        <w:t>≤</w:t>
      </w:r>
      <w:r w:rsidRPr="00B32E08">
        <w:rPr>
          <w:rFonts w:ascii="Times New Roman" w:hAnsi="Times New Roman" w:cs="Times New Roman"/>
          <w:szCs w:val="21"/>
        </w:rPr>
        <w:t>0.001 **</w:t>
      </w:r>
    </w:p>
    <w:p w14:paraId="162F48ED" w14:textId="3CBEEE16" w:rsidR="00860EDE" w:rsidRPr="00466F39" w:rsidRDefault="00860EDE" w:rsidP="004A138C">
      <w:pPr>
        <w:rPr>
          <w:rFonts w:ascii="Times New Roman" w:hAnsi="Times New Roman" w:cs="Times New Roman"/>
          <w:sz w:val="24"/>
          <w:szCs w:val="24"/>
        </w:rPr>
      </w:pPr>
      <w:r w:rsidRPr="00B32E08">
        <w:rPr>
          <w:rFonts w:ascii="Times New Roman" w:hAnsi="Times New Roman" w:cs="Times New Roman"/>
          <w:sz w:val="24"/>
          <w:szCs w:val="21"/>
        </w:rPr>
        <w:t xml:space="preserve">TO represent O horizon at 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Tiantangzhai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</w:t>
      </w:r>
      <w:r w:rsidR="00DF1399" w:rsidRPr="00B32E08">
        <w:rPr>
          <w:rFonts w:ascii="Times New Roman" w:hAnsi="Times New Roman" w:cs="Times New Roman"/>
          <w:sz w:val="24"/>
          <w:szCs w:val="21"/>
        </w:rPr>
        <w:t>N</w:t>
      </w:r>
      <w:r w:rsidRPr="00B32E08">
        <w:rPr>
          <w:rFonts w:ascii="Times New Roman" w:hAnsi="Times New Roman" w:cs="Times New Roman"/>
          <w:sz w:val="24"/>
          <w:szCs w:val="21"/>
        </w:rPr>
        <w:t xml:space="preserve">ature </w:t>
      </w:r>
      <w:r w:rsidR="00DF1399" w:rsidRPr="00B32E08">
        <w:rPr>
          <w:rFonts w:ascii="Times New Roman" w:hAnsi="Times New Roman" w:cs="Times New Roman"/>
          <w:sz w:val="24"/>
          <w:szCs w:val="21"/>
        </w:rPr>
        <w:t>R</w:t>
      </w:r>
      <w:r w:rsidRPr="00B32E08">
        <w:rPr>
          <w:rFonts w:ascii="Times New Roman" w:hAnsi="Times New Roman" w:cs="Times New Roman"/>
          <w:sz w:val="24"/>
          <w:szCs w:val="21"/>
        </w:rPr>
        <w:t xml:space="preserve">eserve. TM represent A horizon at 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Tiantangzhai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</w:t>
      </w:r>
      <w:r w:rsidR="00DF1399" w:rsidRPr="00B32E08">
        <w:rPr>
          <w:rFonts w:ascii="Times New Roman" w:hAnsi="Times New Roman" w:cs="Times New Roman"/>
          <w:sz w:val="24"/>
          <w:szCs w:val="21"/>
        </w:rPr>
        <w:t>Nature Reserve</w:t>
      </w:r>
      <w:r w:rsidRPr="00B32E08">
        <w:rPr>
          <w:rFonts w:ascii="Times New Roman" w:hAnsi="Times New Roman" w:cs="Times New Roman"/>
          <w:sz w:val="24"/>
          <w:szCs w:val="21"/>
        </w:rPr>
        <w:t xml:space="preserve">. YO represent O horizon at 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Yaoluoping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</w:t>
      </w:r>
      <w:r w:rsidR="00DF1399" w:rsidRPr="00B32E08">
        <w:rPr>
          <w:rFonts w:ascii="Times New Roman" w:hAnsi="Times New Roman" w:cs="Times New Roman"/>
          <w:sz w:val="24"/>
          <w:szCs w:val="21"/>
        </w:rPr>
        <w:t>Nature Reserve</w:t>
      </w:r>
      <w:r w:rsidRPr="00B32E08">
        <w:rPr>
          <w:rFonts w:ascii="Times New Roman" w:hAnsi="Times New Roman" w:cs="Times New Roman"/>
          <w:sz w:val="24"/>
          <w:szCs w:val="21"/>
        </w:rPr>
        <w:t xml:space="preserve">. YM represent A horizon at 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Yaoluoping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</w:t>
      </w:r>
      <w:r w:rsidR="00DF1399" w:rsidRPr="00B32E08">
        <w:rPr>
          <w:rFonts w:ascii="Times New Roman" w:hAnsi="Times New Roman" w:cs="Times New Roman"/>
          <w:sz w:val="24"/>
          <w:szCs w:val="21"/>
        </w:rPr>
        <w:t>Nature Reserve</w:t>
      </w:r>
      <w:r w:rsidRPr="00B32E08">
        <w:rPr>
          <w:rFonts w:ascii="Times New Roman" w:hAnsi="Times New Roman" w:cs="Times New Roman"/>
          <w:sz w:val="24"/>
          <w:szCs w:val="21"/>
        </w:rPr>
        <w:t>. TOC refers to soil total carbon, TON refers to soil total nitrogen, AHN refers to soil alkali-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hydrolyzable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nitrogen. AP refers to </w:t>
      </w:r>
      <w:r w:rsidRPr="00B32E08">
        <w:rPr>
          <w:rFonts w:ascii="Times New Roman" w:hAnsi="Times New Roman" w:cs="Times New Roman"/>
          <w:sz w:val="24"/>
        </w:rPr>
        <w:t>available phosphorus.</w:t>
      </w:r>
      <w:r w:rsidRPr="00B32E08">
        <w:rPr>
          <w:rFonts w:ascii="Times New Roman" w:hAnsi="Times New Roman" w:cs="Times New Roman"/>
          <w:sz w:val="24"/>
          <w:szCs w:val="21"/>
        </w:rPr>
        <w:t xml:space="preserve"> AK refers to soil</w:t>
      </w:r>
      <w:r w:rsidRPr="00B32E08">
        <w:rPr>
          <w:rFonts w:ascii="Times New Roman" w:hAnsi="Times New Roman" w:cs="Times New Roman"/>
          <w:sz w:val="24"/>
        </w:rPr>
        <w:t xml:space="preserve"> available potassium.</w:t>
      </w:r>
      <w:r w:rsidRPr="00B32E08"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B32E08">
        <w:rPr>
          <w:rFonts w:ascii="Times New Roman" w:hAnsi="Times New Roman" w:cs="Times New Roman"/>
          <w:szCs w:val="21"/>
        </w:rPr>
        <w:t>TPJul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refers to total precipitation of July. pH refers to soil pH value. </w:t>
      </w:r>
      <w:proofErr w:type="spellStart"/>
      <w:r w:rsidRPr="00B32E08">
        <w:rPr>
          <w:rFonts w:ascii="Times New Roman" w:hAnsi="Times New Roman" w:cs="Times New Roman"/>
          <w:sz w:val="24"/>
          <w:szCs w:val="21"/>
        </w:rPr>
        <w:t>ATJun</w:t>
      </w:r>
      <w:proofErr w:type="spellEnd"/>
      <w:r w:rsidRPr="00B32E08">
        <w:rPr>
          <w:rFonts w:ascii="Times New Roman" w:hAnsi="Times New Roman" w:cs="Times New Roman"/>
          <w:sz w:val="24"/>
          <w:szCs w:val="21"/>
        </w:rPr>
        <w:t xml:space="preserve"> refers to average temperature in Ju</w:t>
      </w:r>
      <w:r>
        <w:rPr>
          <w:rFonts w:ascii="Times New Roman" w:hAnsi="Times New Roman" w:cs="Times New Roman"/>
          <w:sz w:val="24"/>
          <w:szCs w:val="21"/>
        </w:rPr>
        <w:t>ne.</w:t>
      </w:r>
    </w:p>
    <w:sectPr w:rsidR="00860EDE" w:rsidRPr="00466F39" w:rsidSect="00D8524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39FF3" w14:textId="77777777" w:rsidR="00700CD8" w:rsidRDefault="00700CD8">
      <w:r>
        <w:separator/>
      </w:r>
    </w:p>
  </w:endnote>
  <w:endnote w:type="continuationSeparator" w:id="0">
    <w:p w14:paraId="16B72110" w14:textId="77777777" w:rsidR="00700CD8" w:rsidRDefault="00700CD8">
      <w:r>
        <w:continuationSeparator/>
      </w:r>
    </w:p>
  </w:endnote>
  <w:endnote w:type="continuationNotice" w:id="1">
    <w:p w14:paraId="553F08C1" w14:textId="77777777" w:rsidR="00700CD8" w:rsidRDefault="00700C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4255665"/>
      <w:docPartObj>
        <w:docPartGallery w:val="Page Numbers (Bottom of Page)"/>
        <w:docPartUnique/>
      </w:docPartObj>
    </w:sdtPr>
    <w:sdtEndPr/>
    <w:sdtContent>
      <w:p w14:paraId="16EDA846" w14:textId="6E675384" w:rsidR="00D85244" w:rsidRDefault="00D8524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0871" w:rsidRPr="00910871">
          <w:rPr>
            <w:noProof/>
            <w:lang w:val="zh-CN"/>
          </w:rPr>
          <w:t>4</w:t>
        </w:r>
        <w:r>
          <w:fldChar w:fldCharType="end"/>
        </w:r>
      </w:p>
    </w:sdtContent>
  </w:sdt>
  <w:p w14:paraId="16EDA847" w14:textId="77777777" w:rsidR="00D85244" w:rsidRDefault="00D852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97537" w14:textId="77777777" w:rsidR="00700CD8" w:rsidRDefault="00700CD8">
      <w:r>
        <w:separator/>
      </w:r>
    </w:p>
  </w:footnote>
  <w:footnote w:type="continuationSeparator" w:id="0">
    <w:p w14:paraId="1562896A" w14:textId="77777777" w:rsidR="00700CD8" w:rsidRDefault="00700CD8">
      <w:r>
        <w:continuationSeparator/>
      </w:r>
    </w:p>
  </w:footnote>
  <w:footnote w:type="continuationNotice" w:id="1">
    <w:p w14:paraId="7243D214" w14:textId="77777777" w:rsidR="00700CD8" w:rsidRDefault="00700C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E269A"/>
    <w:multiLevelType w:val="multilevel"/>
    <w:tmpl w:val="16B2EC8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0744998"/>
    <w:multiLevelType w:val="multilevel"/>
    <w:tmpl w:val="406037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4555B66"/>
    <w:multiLevelType w:val="multilevel"/>
    <w:tmpl w:val="4FFCDB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8BE02AF"/>
    <w:multiLevelType w:val="multilevel"/>
    <w:tmpl w:val="1DACD5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AFF0BB5"/>
    <w:multiLevelType w:val="hybridMultilevel"/>
    <w:tmpl w:val="60A2B3D8"/>
    <w:lvl w:ilvl="0" w:tplc="8654C41E">
      <w:start w:val="1"/>
      <w:numFmt w:val="decimal"/>
      <w:lvlText w:val="(%1)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5" w:hanging="420"/>
      </w:pPr>
    </w:lvl>
    <w:lvl w:ilvl="2" w:tplc="0409001B" w:tentative="1">
      <w:start w:val="1"/>
      <w:numFmt w:val="lowerRoman"/>
      <w:lvlText w:val="%3."/>
      <w:lvlJc w:val="right"/>
      <w:pPr>
        <w:ind w:left="1785" w:hanging="420"/>
      </w:pPr>
    </w:lvl>
    <w:lvl w:ilvl="3" w:tplc="0409000F" w:tentative="1">
      <w:start w:val="1"/>
      <w:numFmt w:val="decimal"/>
      <w:lvlText w:val="%4."/>
      <w:lvlJc w:val="left"/>
      <w:pPr>
        <w:ind w:left="2205" w:hanging="420"/>
      </w:pPr>
    </w:lvl>
    <w:lvl w:ilvl="4" w:tplc="04090019" w:tentative="1">
      <w:start w:val="1"/>
      <w:numFmt w:val="lowerLetter"/>
      <w:lvlText w:val="%5)"/>
      <w:lvlJc w:val="left"/>
      <w:pPr>
        <w:ind w:left="2625" w:hanging="420"/>
      </w:pPr>
    </w:lvl>
    <w:lvl w:ilvl="5" w:tplc="0409001B" w:tentative="1">
      <w:start w:val="1"/>
      <w:numFmt w:val="lowerRoman"/>
      <w:lvlText w:val="%6."/>
      <w:lvlJc w:val="right"/>
      <w:pPr>
        <w:ind w:left="3045" w:hanging="420"/>
      </w:pPr>
    </w:lvl>
    <w:lvl w:ilvl="6" w:tplc="0409000F" w:tentative="1">
      <w:start w:val="1"/>
      <w:numFmt w:val="decimal"/>
      <w:lvlText w:val="%7."/>
      <w:lvlJc w:val="left"/>
      <w:pPr>
        <w:ind w:left="3465" w:hanging="420"/>
      </w:pPr>
    </w:lvl>
    <w:lvl w:ilvl="7" w:tplc="04090019" w:tentative="1">
      <w:start w:val="1"/>
      <w:numFmt w:val="lowerLetter"/>
      <w:lvlText w:val="%8)"/>
      <w:lvlJc w:val="left"/>
      <w:pPr>
        <w:ind w:left="3885" w:hanging="420"/>
      </w:pPr>
    </w:lvl>
    <w:lvl w:ilvl="8" w:tplc="0409001B" w:tentative="1">
      <w:start w:val="1"/>
      <w:numFmt w:val="lowerRoman"/>
      <w:lvlText w:val="%9."/>
      <w:lvlJc w:val="right"/>
      <w:pPr>
        <w:ind w:left="4305" w:hanging="42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tjA2MTW1sDQ0MbBQ0lEKTi0uzszPAykwrgUAZlcvq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E4528"/>
    <w:rsid w:val="000009F0"/>
    <w:rsid w:val="0000277D"/>
    <w:rsid w:val="00006FA7"/>
    <w:rsid w:val="000101EB"/>
    <w:rsid w:val="0001267E"/>
    <w:rsid w:val="00015602"/>
    <w:rsid w:val="0002115E"/>
    <w:rsid w:val="00027221"/>
    <w:rsid w:val="000337D1"/>
    <w:rsid w:val="00040368"/>
    <w:rsid w:val="00040CD5"/>
    <w:rsid w:val="00041216"/>
    <w:rsid w:val="00042DEF"/>
    <w:rsid w:val="0004305B"/>
    <w:rsid w:val="00045909"/>
    <w:rsid w:val="00060209"/>
    <w:rsid w:val="00061C5F"/>
    <w:rsid w:val="000620C5"/>
    <w:rsid w:val="000644D8"/>
    <w:rsid w:val="00065081"/>
    <w:rsid w:val="000651F4"/>
    <w:rsid w:val="000706A2"/>
    <w:rsid w:val="00071BC7"/>
    <w:rsid w:val="00074376"/>
    <w:rsid w:val="0007483E"/>
    <w:rsid w:val="00077F13"/>
    <w:rsid w:val="000811D5"/>
    <w:rsid w:val="00083CEE"/>
    <w:rsid w:val="00083E1A"/>
    <w:rsid w:val="00084FEB"/>
    <w:rsid w:val="00085BA8"/>
    <w:rsid w:val="000922C5"/>
    <w:rsid w:val="00094FAB"/>
    <w:rsid w:val="00096B8F"/>
    <w:rsid w:val="00096CBB"/>
    <w:rsid w:val="000A02AB"/>
    <w:rsid w:val="000A06C9"/>
    <w:rsid w:val="000A1078"/>
    <w:rsid w:val="000A12AD"/>
    <w:rsid w:val="000A17D2"/>
    <w:rsid w:val="000A3569"/>
    <w:rsid w:val="000A5C40"/>
    <w:rsid w:val="000A5DE8"/>
    <w:rsid w:val="000A710D"/>
    <w:rsid w:val="000A7669"/>
    <w:rsid w:val="000B05EA"/>
    <w:rsid w:val="000B0D16"/>
    <w:rsid w:val="000B290F"/>
    <w:rsid w:val="000B4B03"/>
    <w:rsid w:val="000B5169"/>
    <w:rsid w:val="000B672C"/>
    <w:rsid w:val="000C1874"/>
    <w:rsid w:val="000C260F"/>
    <w:rsid w:val="000D020F"/>
    <w:rsid w:val="000D176D"/>
    <w:rsid w:val="000D584A"/>
    <w:rsid w:val="000D5A1A"/>
    <w:rsid w:val="000D5A96"/>
    <w:rsid w:val="000D695A"/>
    <w:rsid w:val="000D7883"/>
    <w:rsid w:val="000D7979"/>
    <w:rsid w:val="000D7A14"/>
    <w:rsid w:val="000E024A"/>
    <w:rsid w:val="000E15E7"/>
    <w:rsid w:val="000E1FA0"/>
    <w:rsid w:val="000E2497"/>
    <w:rsid w:val="000E4AAD"/>
    <w:rsid w:val="000E4CF2"/>
    <w:rsid w:val="000F004C"/>
    <w:rsid w:val="000F03AF"/>
    <w:rsid w:val="000F0CFA"/>
    <w:rsid w:val="000F1018"/>
    <w:rsid w:val="000F31ED"/>
    <w:rsid w:val="000F3B19"/>
    <w:rsid w:val="000F47EF"/>
    <w:rsid w:val="000F4A92"/>
    <w:rsid w:val="000F730A"/>
    <w:rsid w:val="000F7723"/>
    <w:rsid w:val="001042EB"/>
    <w:rsid w:val="001058EF"/>
    <w:rsid w:val="00107E02"/>
    <w:rsid w:val="00110BBE"/>
    <w:rsid w:val="0011324A"/>
    <w:rsid w:val="001133FF"/>
    <w:rsid w:val="00113598"/>
    <w:rsid w:val="00117601"/>
    <w:rsid w:val="00117F46"/>
    <w:rsid w:val="001203A1"/>
    <w:rsid w:val="00121BA0"/>
    <w:rsid w:val="00121C69"/>
    <w:rsid w:val="0012282D"/>
    <w:rsid w:val="00122835"/>
    <w:rsid w:val="001253A4"/>
    <w:rsid w:val="00125441"/>
    <w:rsid w:val="0012586C"/>
    <w:rsid w:val="00127F30"/>
    <w:rsid w:val="0013081D"/>
    <w:rsid w:val="00130DE6"/>
    <w:rsid w:val="00131443"/>
    <w:rsid w:val="00132900"/>
    <w:rsid w:val="0013658C"/>
    <w:rsid w:val="0013743E"/>
    <w:rsid w:val="001374D0"/>
    <w:rsid w:val="00140838"/>
    <w:rsid w:val="00143665"/>
    <w:rsid w:val="001439DB"/>
    <w:rsid w:val="00143A99"/>
    <w:rsid w:val="001443CC"/>
    <w:rsid w:val="00146B2D"/>
    <w:rsid w:val="001471EE"/>
    <w:rsid w:val="0015299C"/>
    <w:rsid w:val="00153B5C"/>
    <w:rsid w:val="00156C07"/>
    <w:rsid w:val="00156FE9"/>
    <w:rsid w:val="00161052"/>
    <w:rsid w:val="001650B4"/>
    <w:rsid w:val="00167CF0"/>
    <w:rsid w:val="00170A71"/>
    <w:rsid w:val="00171022"/>
    <w:rsid w:val="001728AF"/>
    <w:rsid w:val="0017451A"/>
    <w:rsid w:val="00175494"/>
    <w:rsid w:val="001756CA"/>
    <w:rsid w:val="00176CC2"/>
    <w:rsid w:val="001817FF"/>
    <w:rsid w:val="00182A9A"/>
    <w:rsid w:val="00183146"/>
    <w:rsid w:val="001845DB"/>
    <w:rsid w:val="00187201"/>
    <w:rsid w:val="00193678"/>
    <w:rsid w:val="0019447F"/>
    <w:rsid w:val="00194990"/>
    <w:rsid w:val="0019668A"/>
    <w:rsid w:val="001A02DA"/>
    <w:rsid w:val="001A1ABF"/>
    <w:rsid w:val="001A6540"/>
    <w:rsid w:val="001A7B43"/>
    <w:rsid w:val="001B515E"/>
    <w:rsid w:val="001B5872"/>
    <w:rsid w:val="001B7D46"/>
    <w:rsid w:val="001C0AC7"/>
    <w:rsid w:val="001C1490"/>
    <w:rsid w:val="001C3221"/>
    <w:rsid w:val="001C328D"/>
    <w:rsid w:val="001C4BB0"/>
    <w:rsid w:val="001C5874"/>
    <w:rsid w:val="001C59AF"/>
    <w:rsid w:val="001C68C7"/>
    <w:rsid w:val="001D0554"/>
    <w:rsid w:val="001D0A32"/>
    <w:rsid w:val="001D107F"/>
    <w:rsid w:val="001D1553"/>
    <w:rsid w:val="001D24CE"/>
    <w:rsid w:val="001D7F8C"/>
    <w:rsid w:val="001E0BB2"/>
    <w:rsid w:val="001E163F"/>
    <w:rsid w:val="001E16E8"/>
    <w:rsid w:val="001E1806"/>
    <w:rsid w:val="001E329C"/>
    <w:rsid w:val="001E47F3"/>
    <w:rsid w:val="001E5748"/>
    <w:rsid w:val="001E6E7B"/>
    <w:rsid w:val="001E7501"/>
    <w:rsid w:val="001E7B9A"/>
    <w:rsid w:val="001F14A9"/>
    <w:rsid w:val="001F35DE"/>
    <w:rsid w:val="001F63CF"/>
    <w:rsid w:val="001F7FC0"/>
    <w:rsid w:val="00202B0A"/>
    <w:rsid w:val="00202E07"/>
    <w:rsid w:val="002034CE"/>
    <w:rsid w:val="00207CDD"/>
    <w:rsid w:val="00207FAA"/>
    <w:rsid w:val="002146A3"/>
    <w:rsid w:val="00214F45"/>
    <w:rsid w:val="0021563A"/>
    <w:rsid w:val="00224460"/>
    <w:rsid w:val="00225CB6"/>
    <w:rsid w:val="00226ACC"/>
    <w:rsid w:val="00230B57"/>
    <w:rsid w:val="00231080"/>
    <w:rsid w:val="00231784"/>
    <w:rsid w:val="002334DB"/>
    <w:rsid w:val="0023360A"/>
    <w:rsid w:val="00233A0F"/>
    <w:rsid w:val="002352D7"/>
    <w:rsid w:val="00237AE0"/>
    <w:rsid w:val="0024415D"/>
    <w:rsid w:val="00245B08"/>
    <w:rsid w:val="002464D7"/>
    <w:rsid w:val="0024693E"/>
    <w:rsid w:val="00246A83"/>
    <w:rsid w:val="00246D70"/>
    <w:rsid w:val="00247992"/>
    <w:rsid w:val="0025051F"/>
    <w:rsid w:val="00255CE1"/>
    <w:rsid w:val="00255DAA"/>
    <w:rsid w:val="002577C4"/>
    <w:rsid w:val="00257FA9"/>
    <w:rsid w:val="002609B6"/>
    <w:rsid w:val="002632DF"/>
    <w:rsid w:val="00264955"/>
    <w:rsid w:val="00266847"/>
    <w:rsid w:val="00266BC2"/>
    <w:rsid w:val="00271F50"/>
    <w:rsid w:val="00273E9E"/>
    <w:rsid w:val="00274D7E"/>
    <w:rsid w:val="00276261"/>
    <w:rsid w:val="00280F3E"/>
    <w:rsid w:val="0028176E"/>
    <w:rsid w:val="00285073"/>
    <w:rsid w:val="0028519C"/>
    <w:rsid w:val="00285267"/>
    <w:rsid w:val="00286592"/>
    <w:rsid w:val="002928EA"/>
    <w:rsid w:val="00292B52"/>
    <w:rsid w:val="00292B7D"/>
    <w:rsid w:val="002A594B"/>
    <w:rsid w:val="002A5D13"/>
    <w:rsid w:val="002A5F02"/>
    <w:rsid w:val="002B0F4C"/>
    <w:rsid w:val="002B200F"/>
    <w:rsid w:val="002B2D87"/>
    <w:rsid w:val="002B330E"/>
    <w:rsid w:val="002B3CE9"/>
    <w:rsid w:val="002B4C53"/>
    <w:rsid w:val="002B697D"/>
    <w:rsid w:val="002B6C7C"/>
    <w:rsid w:val="002B6CAF"/>
    <w:rsid w:val="002B6DAD"/>
    <w:rsid w:val="002C1916"/>
    <w:rsid w:val="002C25C4"/>
    <w:rsid w:val="002C60E8"/>
    <w:rsid w:val="002D6C0A"/>
    <w:rsid w:val="002D7332"/>
    <w:rsid w:val="002E075F"/>
    <w:rsid w:val="002E0871"/>
    <w:rsid w:val="002E39EC"/>
    <w:rsid w:val="002E5452"/>
    <w:rsid w:val="002E5A0D"/>
    <w:rsid w:val="002F0896"/>
    <w:rsid w:val="002F27C8"/>
    <w:rsid w:val="002F2D2E"/>
    <w:rsid w:val="002F46AC"/>
    <w:rsid w:val="002F4AA0"/>
    <w:rsid w:val="00300C76"/>
    <w:rsid w:val="00302142"/>
    <w:rsid w:val="00302AB6"/>
    <w:rsid w:val="00302CAB"/>
    <w:rsid w:val="00306945"/>
    <w:rsid w:val="0031016F"/>
    <w:rsid w:val="0031319A"/>
    <w:rsid w:val="00316450"/>
    <w:rsid w:val="00317120"/>
    <w:rsid w:val="003209F4"/>
    <w:rsid w:val="00320BC6"/>
    <w:rsid w:val="00320FCB"/>
    <w:rsid w:val="003235CC"/>
    <w:rsid w:val="00325E8F"/>
    <w:rsid w:val="00330C40"/>
    <w:rsid w:val="003314CC"/>
    <w:rsid w:val="00334A94"/>
    <w:rsid w:val="0033700B"/>
    <w:rsid w:val="003377FB"/>
    <w:rsid w:val="0034210E"/>
    <w:rsid w:val="003428A7"/>
    <w:rsid w:val="003457A5"/>
    <w:rsid w:val="00346236"/>
    <w:rsid w:val="0034659D"/>
    <w:rsid w:val="00347E86"/>
    <w:rsid w:val="00350762"/>
    <w:rsid w:val="0035083D"/>
    <w:rsid w:val="00351C07"/>
    <w:rsid w:val="00352E8A"/>
    <w:rsid w:val="00352FA3"/>
    <w:rsid w:val="00356F54"/>
    <w:rsid w:val="00357006"/>
    <w:rsid w:val="00357E65"/>
    <w:rsid w:val="00360BAA"/>
    <w:rsid w:val="00364DAA"/>
    <w:rsid w:val="00365FE0"/>
    <w:rsid w:val="00371D02"/>
    <w:rsid w:val="0037366F"/>
    <w:rsid w:val="00375BB2"/>
    <w:rsid w:val="00376FA0"/>
    <w:rsid w:val="00377223"/>
    <w:rsid w:val="00377910"/>
    <w:rsid w:val="003801D2"/>
    <w:rsid w:val="003817B0"/>
    <w:rsid w:val="003829A8"/>
    <w:rsid w:val="00382A41"/>
    <w:rsid w:val="003836C6"/>
    <w:rsid w:val="003839A4"/>
    <w:rsid w:val="00383F80"/>
    <w:rsid w:val="00384267"/>
    <w:rsid w:val="00384694"/>
    <w:rsid w:val="003909F3"/>
    <w:rsid w:val="00391510"/>
    <w:rsid w:val="00394CED"/>
    <w:rsid w:val="003974F0"/>
    <w:rsid w:val="003A0D33"/>
    <w:rsid w:val="003A11A5"/>
    <w:rsid w:val="003A7A79"/>
    <w:rsid w:val="003A7AB8"/>
    <w:rsid w:val="003B58E1"/>
    <w:rsid w:val="003B6012"/>
    <w:rsid w:val="003B63DC"/>
    <w:rsid w:val="003B723E"/>
    <w:rsid w:val="003B7F00"/>
    <w:rsid w:val="003C1346"/>
    <w:rsid w:val="003C7AD5"/>
    <w:rsid w:val="003D1E4B"/>
    <w:rsid w:val="003D471D"/>
    <w:rsid w:val="003D57D6"/>
    <w:rsid w:val="003E0F53"/>
    <w:rsid w:val="003E129A"/>
    <w:rsid w:val="003E1D5C"/>
    <w:rsid w:val="003E3E80"/>
    <w:rsid w:val="003E5DE9"/>
    <w:rsid w:val="003F13B2"/>
    <w:rsid w:val="003F221B"/>
    <w:rsid w:val="003F5F4B"/>
    <w:rsid w:val="003F7307"/>
    <w:rsid w:val="00401698"/>
    <w:rsid w:val="00404B00"/>
    <w:rsid w:val="00407DE4"/>
    <w:rsid w:val="00410880"/>
    <w:rsid w:val="00413814"/>
    <w:rsid w:val="00413A9D"/>
    <w:rsid w:val="00415379"/>
    <w:rsid w:val="00420ADF"/>
    <w:rsid w:val="0042399E"/>
    <w:rsid w:val="00424CBB"/>
    <w:rsid w:val="0043202B"/>
    <w:rsid w:val="0043309E"/>
    <w:rsid w:val="00434212"/>
    <w:rsid w:val="004353C7"/>
    <w:rsid w:val="004358AA"/>
    <w:rsid w:val="00437ED3"/>
    <w:rsid w:val="0044124F"/>
    <w:rsid w:val="00442336"/>
    <w:rsid w:val="00443A4B"/>
    <w:rsid w:val="00443FE5"/>
    <w:rsid w:val="00444E33"/>
    <w:rsid w:val="0044581B"/>
    <w:rsid w:val="0045170E"/>
    <w:rsid w:val="0045248E"/>
    <w:rsid w:val="00455A8D"/>
    <w:rsid w:val="00455BF0"/>
    <w:rsid w:val="00456557"/>
    <w:rsid w:val="00461860"/>
    <w:rsid w:val="004660A2"/>
    <w:rsid w:val="004663D8"/>
    <w:rsid w:val="00466F39"/>
    <w:rsid w:val="00467901"/>
    <w:rsid w:val="00471262"/>
    <w:rsid w:val="004717DA"/>
    <w:rsid w:val="00472E49"/>
    <w:rsid w:val="00476149"/>
    <w:rsid w:val="00484577"/>
    <w:rsid w:val="0048629F"/>
    <w:rsid w:val="004906CC"/>
    <w:rsid w:val="00491BC0"/>
    <w:rsid w:val="00491DA7"/>
    <w:rsid w:val="00495969"/>
    <w:rsid w:val="00497342"/>
    <w:rsid w:val="00497B91"/>
    <w:rsid w:val="004A1359"/>
    <w:rsid w:val="004A138C"/>
    <w:rsid w:val="004A537E"/>
    <w:rsid w:val="004A5C80"/>
    <w:rsid w:val="004A6E91"/>
    <w:rsid w:val="004B1B03"/>
    <w:rsid w:val="004B2F96"/>
    <w:rsid w:val="004B69F2"/>
    <w:rsid w:val="004C319E"/>
    <w:rsid w:val="004C4BEE"/>
    <w:rsid w:val="004C4D60"/>
    <w:rsid w:val="004C5762"/>
    <w:rsid w:val="004C7B06"/>
    <w:rsid w:val="004C7E05"/>
    <w:rsid w:val="004D2FFB"/>
    <w:rsid w:val="004D361B"/>
    <w:rsid w:val="004D6359"/>
    <w:rsid w:val="004E1468"/>
    <w:rsid w:val="004E183E"/>
    <w:rsid w:val="004E32D9"/>
    <w:rsid w:val="004E40FF"/>
    <w:rsid w:val="004E51A8"/>
    <w:rsid w:val="004E5947"/>
    <w:rsid w:val="004E5ACD"/>
    <w:rsid w:val="004E5FC4"/>
    <w:rsid w:val="004E6FFB"/>
    <w:rsid w:val="004E7A8D"/>
    <w:rsid w:val="004E7E9A"/>
    <w:rsid w:val="004F454D"/>
    <w:rsid w:val="004F487F"/>
    <w:rsid w:val="004F4B09"/>
    <w:rsid w:val="004F507A"/>
    <w:rsid w:val="004F5896"/>
    <w:rsid w:val="005004B8"/>
    <w:rsid w:val="00501D09"/>
    <w:rsid w:val="00505E44"/>
    <w:rsid w:val="00505FBA"/>
    <w:rsid w:val="00506219"/>
    <w:rsid w:val="005078D9"/>
    <w:rsid w:val="005079E6"/>
    <w:rsid w:val="00511D28"/>
    <w:rsid w:val="00513709"/>
    <w:rsid w:val="00514346"/>
    <w:rsid w:val="0051516F"/>
    <w:rsid w:val="00517282"/>
    <w:rsid w:val="0051739A"/>
    <w:rsid w:val="00520CB3"/>
    <w:rsid w:val="00521B13"/>
    <w:rsid w:val="00523C03"/>
    <w:rsid w:val="005253E8"/>
    <w:rsid w:val="0052634C"/>
    <w:rsid w:val="00526463"/>
    <w:rsid w:val="00526582"/>
    <w:rsid w:val="00526E99"/>
    <w:rsid w:val="00530667"/>
    <w:rsid w:val="005344CB"/>
    <w:rsid w:val="00534CC3"/>
    <w:rsid w:val="00536F0E"/>
    <w:rsid w:val="005400E7"/>
    <w:rsid w:val="00541F63"/>
    <w:rsid w:val="00542FCB"/>
    <w:rsid w:val="00543240"/>
    <w:rsid w:val="0054339F"/>
    <w:rsid w:val="005437D3"/>
    <w:rsid w:val="0054411B"/>
    <w:rsid w:val="005465A1"/>
    <w:rsid w:val="00546F9C"/>
    <w:rsid w:val="0054753B"/>
    <w:rsid w:val="00550ACE"/>
    <w:rsid w:val="00552B04"/>
    <w:rsid w:val="00553226"/>
    <w:rsid w:val="005533B8"/>
    <w:rsid w:val="00554785"/>
    <w:rsid w:val="005554E4"/>
    <w:rsid w:val="00556292"/>
    <w:rsid w:val="00556EA6"/>
    <w:rsid w:val="00557726"/>
    <w:rsid w:val="00562D1B"/>
    <w:rsid w:val="00563DFE"/>
    <w:rsid w:val="00564C4A"/>
    <w:rsid w:val="00570A79"/>
    <w:rsid w:val="00571073"/>
    <w:rsid w:val="0057176D"/>
    <w:rsid w:val="0057219F"/>
    <w:rsid w:val="00572BE8"/>
    <w:rsid w:val="00573416"/>
    <w:rsid w:val="00573912"/>
    <w:rsid w:val="00575ACD"/>
    <w:rsid w:val="0057682D"/>
    <w:rsid w:val="00582A4E"/>
    <w:rsid w:val="00583C63"/>
    <w:rsid w:val="00586477"/>
    <w:rsid w:val="00587375"/>
    <w:rsid w:val="00587E32"/>
    <w:rsid w:val="00590581"/>
    <w:rsid w:val="00595282"/>
    <w:rsid w:val="005A03AB"/>
    <w:rsid w:val="005A04E1"/>
    <w:rsid w:val="005A1952"/>
    <w:rsid w:val="005A44D3"/>
    <w:rsid w:val="005A53EE"/>
    <w:rsid w:val="005A5E9C"/>
    <w:rsid w:val="005B2815"/>
    <w:rsid w:val="005B4176"/>
    <w:rsid w:val="005B5782"/>
    <w:rsid w:val="005B7646"/>
    <w:rsid w:val="005C15DD"/>
    <w:rsid w:val="005C2A89"/>
    <w:rsid w:val="005C55D4"/>
    <w:rsid w:val="005D05F8"/>
    <w:rsid w:val="005D0A65"/>
    <w:rsid w:val="005D30D8"/>
    <w:rsid w:val="005D4176"/>
    <w:rsid w:val="005D608C"/>
    <w:rsid w:val="005D6ED8"/>
    <w:rsid w:val="005E1A43"/>
    <w:rsid w:val="005E2182"/>
    <w:rsid w:val="005E2BAE"/>
    <w:rsid w:val="005E3921"/>
    <w:rsid w:val="005E41CF"/>
    <w:rsid w:val="005E5379"/>
    <w:rsid w:val="005E61B4"/>
    <w:rsid w:val="005E7497"/>
    <w:rsid w:val="005E79ED"/>
    <w:rsid w:val="005F2D28"/>
    <w:rsid w:val="005F4AC4"/>
    <w:rsid w:val="005F53B9"/>
    <w:rsid w:val="005F7574"/>
    <w:rsid w:val="006043F9"/>
    <w:rsid w:val="0060582D"/>
    <w:rsid w:val="00605844"/>
    <w:rsid w:val="00613FAD"/>
    <w:rsid w:val="006167BB"/>
    <w:rsid w:val="00616B9C"/>
    <w:rsid w:val="00617814"/>
    <w:rsid w:val="006217E5"/>
    <w:rsid w:val="006237D0"/>
    <w:rsid w:val="0062498B"/>
    <w:rsid w:val="00627E5A"/>
    <w:rsid w:val="00631088"/>
    <w:rsid w:val="006318F7"/>
    <w:rsid w:val="00633B24"/>
    <w:rsid w:val="00636072"/>
    <w:rsid w:val="00636B9C"/>
    <w:rsid w:val="0064038D"/>
    <w:rsid w:val="006408FF"/>
    <w:rsid w:val="00640BDA"/>
    <w:rsid w:val="0064274F"/>
    <w:rsid w:val="00642BC5"/>
    <w:rsid w:val="00642C27"/>
    <w:rsid w:val="006437BC"/>
    <w:rsid w:val="006447C4"/>
    <w:rsid w:val="006450E7"/>
    <w:rsid w:val="00645D5C"/>
    <w:rsid w:val="00650D6D"/>
    <w:rsid w:val="00652B4D"/>
    <w:rsid w:val="006559A9"/>
    <w:rsid w:val="00656701"/>
    <w:rsid w:val="0065787C"/>
    <w:rsid w:val="00660CC8"/>
    <w:rsid w:val="00660E6D"/>
    <w:rsid w:val="00663C0C"/>
    <w:rsid w:val="006647F7"/>
    <w:rsid w:val="006730C3"/>
    <w:rsid w:val="00673F69"/>
    <w:rsid w:val="0067520A"/>
    <w:rsid w:val="00676FB6"/>
    <w:rsid w:val="00680277"/>
    <w:rsid w:val="0068374E"/>
    <w:rsid w:val="00683BCE"/>
    <w:rsid w:val="0068691A"/>
    <w:rsid w:val="00690361"/>
    <w:rsid w:val="00691273"/>
    <w:rsid w:val="006939AF"/>
    <w:rsid w:val="006954B6"/>
    <w:rsid w:val="006974B9"/>
    <w:rsid w:val="006A2E8A"/>
    <w:rsid w:val="006A5C21"/>
    <w:rsid w:val="006B2AA5"/>
    <w:rsid w:val="006B3B92"/>
    <w:rsid w:val="006B593B"/>
    <w:rsid w:val="006B7A27"/>
    <w:rsid w:val="006C0006"/>
    <w:rsid w:val="006C02D8"/>
    <w:rsid w:val="006C184A"/>
    <w:rsid w:val="006C1BDE"/>
    <w:rsid w:val="006D1479"/>
    <w:rsid w:val="006D3EC6"/>
    <w:rsid w:val="006D4299"/>
    <w:rsid w:val="006D4B05"/>
    <w:rsid w:val="006D5AB6"/>
    <w:rsid w:val="006D79A2"/>
    <w:rsid w:val="006E0E8B"/>
    <w:rsid w:val="006E20F3"/>
    <w:rsid w:val="006E41C9"/>
    <w:rsid w:val="006E5FD7"/>
    <w:rsid w:val="006E67B4"/>
    <w:rsid w:val="006E6AEA"/>
    <w:rsid w:val="006F04CC"/>
    <w:rsid w:val="006F0B25"/>
    <w:rsid w:val="006F15AE"/>
    <w:rsid w:val="006F1B77"/>
    <w:rsid w:val="006F32AF"/>
    <w:rsid w:val="006F445D"/>
    <w:rsid w:val="006F44DB"/>
    <w:rsid w:val="006F73C5"/>
    <w:rsid w:val="00700814"/>
    <w:rsid w:val="00700CD8"/>
    <w:rsid w:val="00702CD1"/>
    <w:rsid w:val="007030AE"/>
    <w:rsid w:val="00703481"/>
    <w:rsid w:val="00703603"/>
    <w:rsid w:val="00704881"/>
    <w:rsid w:val="00706611"/>
    <w:rsid w:val="0071355A"/>
    <w:rsid w:val="0071474F"/>
    <w:rsid w:val="007163DE"/>
    <w:rsid w:val="00724020"/>
    <w:rsid w:val="007243DB"/>
    <w:rsid w:val="00725854"/>
    <w:rsid w:val="0073357D"/>
    <w:rsid w:val="00733B13"/>
    <w:rsid w:val="00733C57"/>
    <w:rsid w:val="00734636"/>
    <w:rsid w:val="0073540E"/>
    <w:rsid w:val="00737687"/>
    <w:rsid w:val="00737E5F"/>
    <w:rsid w:val="007402B7"/>
    <w:rsid w:val="007427E8"/>
    <w:rsid w:val="00742CD2"/>
    <w:rsid w:val="007440FD"/>
    <w:rsid w:val="0075055E"/>
    <w:rsid w:val="00750F65"/>
    <w:rsid w:val="0075179F"/>
    <w:rsid w:val="0075375C"/>
    <w:rsid w:val="0075445A"/>
    <w:rsid w:val="00760CA8"/>
    <w:rsid w:val="00763DED"/>
    <w:rsid w:val="00765D74"/>
    <w:rsid w:val="007701D7"/>
    <w:rsid w:val="007751E9"/>
    <w:rsid w:val="00775714"/>
    <w:rsid w:val="00776346"/>
    <w:rsid w:val="00777C10"/>
    <w:rsid w:val="007845C3"/>
    <w:rsid w:val="00784EE0"/>
    <w:rsid w:val="00791FC0"/>
    <w:rsid w:val="00792B3D"/>
    <w:rsid w:val="0079606D"/>
    <w:rsid w:val="00796929"/>
    <w:rsid w:val="007A2879"/>
    <w:rsid w:val="007A2A53"/>
    <w:rsid w:val="007A4633"/>
    <w:rsid w:val="007A573D"/>
    <w:rsid w:val="007A6FB6"/>
    <w:rsid w:val="007B0AA3"/>
    <w:rsid w:val="007B0FE9"/>
    <w:rsid w:val="007B1AC9"/>
    <w:rsid w:val="007B1FDC"/>
    <w:rsid w:val="007B6918"/>
    <w:rsid w:val="007B6A45"/>
    <w:rsid w:val="007C0434"/>
    <w:rsid w:val="007C0500"/>
    <w:rsid w:val="007C108F"/>
    <w:rsid w:val="007C1D7C"/>
    <w:rsid w:val="007C59A5"/>
    <w:rsid w:val="007C7758"/>
    <w:rsid w:val="007D1D8C"/>
    <w:rsid w:val="007D7D87"/>
    <w:rsid w:val="007E1670"/>
    <w:rsid w:val="007E1AB5"/>
    <w:rsid w:val="007E4528"/>
    <w:rsid w:val="007E768E"/>
    <w:rsid w:val="007F0EFE"/>
    <w:rsid w:val="007F1492"/>
    <w:rsid w:val="007F26AB"/>
    <w:rsid w:val="00800430"/>
    <w:rsid w:val="00805386"/>
    <w:rsid w:val="00806B29"/>
    <w:rsid w:val="00807359"/>
    <w:rsid w:val="00810F67"/>
    <w:rsid w:val="00812B96"/>
    <w:rsid w:val="008132B4"/>
    <w:rsid w:val="00813FDB"/>
    <w:rsid w:val="0081492E"/>
    <w:rsid w:val="008153B7"/>
    <w:rsid w:val="00815C07"/>
    <w:rsid w:val="00816CC2"/>
    <w:rsid w:val="00820091"/>
    <w:rsid w:val="008204E1"/>
    <w:rsid w:val="00820D19"/>
    <w:rsid w:val="008214C7"/>
    <w:rsid w:val="00822024"/>
    <w:rsid w:val="00822EC2"/>
    <w:rsid w:val="008235FF"/>
    <w:rsid w:val="00824FCB"/>
    <w:rsid w:val="00825EF0"/>
    <w:rsid w:val="00830B6C"/>
    <w:rsid w:val="008328EA"/>
    <w:rsid w:val="00834F99"/>
    <w:rsid w:val="008357C5"/>
    <w:rsid w:val="008367F1"/>
    <w:rsid w:val="00841303"/>
    <w:rsid w:val="00843DF7"/>
    <w:rsid w:val="0084469D"/>
    <w:rsid w:val="0084669E"/>
    <w:rsid w:val="00847749"/>
    <w:rsid w:val="00850768"/>
    <w:rsid w:val="00853099"/>
    <w:rsid w:val="00853C18"/>
    <w:rsid w:val="008606B8"/>
    <w:rsid w:val="00860EDE"/>
    <w:rsid w:val="00860F3B"/>
    <w:rsid w:val="008627F5"/>
    <w:rsid w:val="00863503"/>
    <w:rsid w:val="008657B0"/>
    <w:rsid w:val="0086708B"/>
    <w:rsid w:val="0087021E"/>
    <w:rsid w:val="00872201"/>
    <w:rsid w:val="008745FF"/>
    <w:rsid w:val="00875894"/>
    <w:rsid w:val="00880DE1"/>
    <w:rsid w:val="0088113D"/>
    <w:rsid w:val="008816C9"/>
    <w:rsid w:val="00883F3F"/>
    <w:rsid w:val="008879C6"/>
    <w:rsid w:val="00887DF3"/>
    <w:rsid w:val="00890E80"/>
    <w:rsid w:val="00893E63"/>
    <w:rsid w:val="00894EA4"/>
    <w:rsid w:val="008959D1"/>
    <w:rsid w:val="00895A25"/>
    <w:rsid w:val="00896FCC"/>
    <w:rsid w:val="00897294"/>
    <w:rsid w:val="00897B92"/>
    <w:rsid w:val="008A04A7"/>
    <w:rsid w:val="008A4DE7"/>
    <w:rsid w:val="008A500D"/>
    <w:rsid w:val="008A611F"/>
    <w:rsid w:val="008A68FF"/>
    <w:rsid w:val="008B0F91"/>
    <w:rsid w:val="008B371E"/>
    <w:rsid w:val="008B4D10"/>
    <w:rsid w:val="008B6FDD"/>
    <w:rsid w:val="008B7305"/>
    <w:rsid w:val="008C3239"/>
    <w:rsid w:val="008C5587"/>
    <w:rsid w:val="008C5746"/>
    <w:rsid w:val="008C5B74"/>
    <w:rsid w:val="008C6BB6"/>
    <w:rsid w:val="008D16B7"/>
    <w:rsid w:val="008D23E9"/>
    <w:rsid w:val="008D27D9"/>
    <w:rsid w:val="008D5A1F"/>
    <w:rsid w:val="008D6525"/>
    <w:rsid w:val="008D6959"/>
    <w:rsid w:val="008E042F"/>
    <w:rsid w:val="008E32C9"/>
    <w:rsid w:val="008E49BA"/>
    <w:rsid w:val="008E5931"/>
    <w:rsid w:val="008E62EF"/>
    <w:rsid w:val="008E718C"/>
    <w:rsid w:val="008F139E"/>
    <w:rsid w:val="008F1CC7"/>
    <w:rsid w:val="008F24ED"/>
    <w:rsid w:val="008F2B4D"/>
    <w:rsid w:val="008F2BB5"/>
    <w:rsid w:val="008F32D5"/>
    <w:rsid w:val="008F4F78"/>
    <w:rsid w:val="009005A6"/>
    <w:rsid w:val="00900BA9"/>
    <w:rsid w:val="00903CEE"/>
    <w:rsid w:val="009074AF"/>
    <w:rsid w:val="00910871"/>
    <w:rsid w:val="00911119"/>
    <w:rsid w:val="0091294A"/>
    <w:rsid w:val="00913A13"/>
    <w:rsid w:val="00913A4C"/>
    <w:rsid w:val="00913B82"/>
    <w:rsid w:val="00914ECB"/>
    <w:rsid w:val="009214FD"/>
    <w:rsid w:val="0092234D"/>
    <w:rsid w:val="00925322"/>
    <w:rsid w:val="0092729D"/>
    <w:rsid w:val="00930CAC"/>
    <w:rsid w:val="009318C7"/>
    <w:rsid w:val="00933229"/>
    <w:rsid w:val="0093389A"/>
    <w:rsid w:val="00933EBD"/>
    <w:rsid w:val="00935419"/>
    <w:rsid w:val="00935450"/>
    <w:rsid w:val="00936F3D"/>
    <w:rsid w:val="0093741E"/>
    <w:rsid w:val="00937C8A"/>
    <w:rsid w:val="00940835"/>
    <w:rsid w:val="00942236"/>
    <w:rsid w:val="00942825"/>
    <w:rsid w:val="00943651"/>
    <w:rsid w:val="0094542D"/>
    <w:rsid w:val="009459F7"/>
    <w:rsid w:val="00946E38"/>
    <w:rsid w:val="00950A63"/>
    <w:rsid w:val="00951874"/>
    <w:rsid w:val="00953F48"/>
    <w:rsid w:val="0095575A"/>
    <w:rsid w:val="00955A69"/>
    <w:rsid w:val="00955D4F"/>
    <w:rsid w:val="009617F2"/>
    <w:rsid w:val="00961A4A"/>
    <w:rsid w:val="00964E3E"/>
    <w:rsid w:val="009653A9"/>
    <w:rsid w:val="00970115"/>
    <w:rsid w:val="0097139F"/>
    <w:rsid w:val="00972617"/>
    <w:rsid w:val="009738A0"/>
    <w:rsid w:val="0097520C"/>
    <w:rsid w:val="009756C5"/>
    <w:rsid w:val="00975749"/>
    <w:rsid w:val="00981EB6"/>
    <w:rsid w:val="00982ECB"/>
    <w:rsid w:val="00984AE1"/>
    <w:rsid w:val="00986616"/>
    <w:rsid w:val="00986D1C"/>
    <w:rsid w:val="009879FB"/>
    <w:rsid w:val="00987C38"/>
    <w:rsid w:val="009913A1"/>
    <w:rsid w:val="00994057"/>
    <w:rsid w:val="0099624D"/>
    <w:rsid w:val="009A044A"/>
    <w:rsid w:val="009A115D"/>
    <w:rsid w:val="009A2B8C"/>
    <w:rsid w:val="009A335E"/>
    <w:rsid w:val="009A3D4F"/>
    <w:rsid w:val="009B1EA8"/>
    <w:rsid w:val="009B5248"/>
    <w:rsid w:val="009B55E7"/>
    <w:rsid w:val="009B6ABA"/>
    <w:rsid w:val="009B7ADC"/>
    <w:rsid w:val="009C0268"/>
    <w:rsid w:val="009C0843"/>
    <w:rsid w:val="009C0F5A"/>
    <w:rsid w:val="009C4DA7"/>
    <w:rsid w:val="009C5920"/>
    <w:rsid w:val="009C6149"/>
    <w:rsid w:val="009C61DE"/>
    <w:rsid w:val="009C6D4B"/>
    <w:rsid w:val="009C7863"/>
    <w:rsid w:val="009C7A1D"/>
    <w:rsid w:val="009D1031"/>
    <w:rsid w:val="009D221A"/>
    <w:rsid w:val="009D39BB"/>
    <w:rsid w:val="009D4259"/>
    <w:rsid w:val="009D4433"/>
    <w:rsid w:val="009D5A4B"/>
    <w:rsid w:val="009E158B"/>
    <w:rsid w:val="009E335C"/>
    <w:rsid w:val="009F19A9"/>
    <w:rsid w:val="00A00562"/>
    <w:rsid w:val="00A02B79"/>
    <w:rsid w:val="00A0400B"/>
    <w:rsid w:val="00A05AE2"/>
    <w:rsid w:val="00A11131"/>
    <w:rsid w:val="00A11929"/>
    <w:rsid w:val="00A12C06"/>
    <w:rsid w:val="00A12FBC"/>
    <w:rsid w:val="00A16E47"/>
    <w:rsid w:val="00A22777"/>
    <w:rsid w:val="00A22C74"/>
    <w:rsid w:val="00A24F53"/>
    <w:rsid w:val="00A24FB1"/>
    <w:rsid w:val="00A26824"/>
    <w:rsid w:val="00A320C8"/>
    <w:rsid w:val="00A33260"/>
    <w:rsid w:val="00A33522"/>
    <w:rsid w:val="00A34666"/>
    <w:rsid w:val="00A354F8"/>
    <w:rsid w:val="00A35958"/>
    <w:rsid w:val="00A40760"/>
    <w:rsid w:val="00A40CD3"/>
    <w:rsid w:val="00A42A85"/>
    <w:rsid w:val="00A45EE0"/>
    <w:rsid w:val="00A47B81"/>
    <w:rsid w:val="00A51346"/>
    <w:rsid w:val="00A513EA"/>
    <w:rsid w:val="00A51C74"/>
    <w:rsid w:val="00A51EF5"/>
    <w:rsid w:val="00A554C6"/>
    <w:rsid w:val="00A55FD9"/>
    <w:rsid w:val="00A563B9"/>
    <w:rsid w:val="00A606B7"/>
    <w:rsid w:val="00A61D43"/>
    <w:rsid w:val="00A63AC4"/>
    <w:rsid w:val="00A66603"/>
    <w:rsid w:val="00A67336"/>
    <w:rsid w:val="00A67840"/>
    <w:rsid w:val="00A730C4"/>
    <w:rsid w:val="00A732C8"/>
    <w:rsid w:val="00A7362C"/>
    <w:rsid w:val="00A73926"/>
    <w:rsid w:val="00A74010"/>
    <w:rsid w:val="00A740F1"/>
    <w:rsid w:val="00A75EFF"/>
    <w:rsid w:val="00A7608A"/>
    <w:rsid w:val="00A81677"/>
    <w:rsid w:val="00A8350E"/>
    <w:rsid w:val="00A84381"/>
    <w:rsid w:val="00A86846"/>
    <w:rsid w:val="00A9263E"/>
    <w:rsid w:val="00A947FB"/>
    <w:rsid w:val="00A9514E"/>
    <w:rsid w:val="00A96830"/>
    <w:rsid w:val="00AA2FF8"/>
    <w:rsid w:val="00AA4FBB"/>
    <w:rsid w:val="00AA595B"/>
    <w:rsid w:val="00AA65E9"/>
    <w:rsid w:val="00AA68C4"/>
    <w:rsid w:val="00AA7B46"/>
    <w:rsid w:val="00AB10A5"/>
    <w:rsid w:val="00AB1E11"/>
    <w:rsid w:val="00AB5EA1"/>
    <w:rsid w:val="00AB7060"/>
    <w:rsid w:val="00AC0F1D"/>
    <w:rsid w:val="00AC186C"/>
    <w:rsid w:val="00AC2210"/>
    <w:rsid w:val="00AC5243"/>
    <w:rsid w:val="00AC79A5"/>
    <w:rsid w:val="00AD61A3"/>
    <w:rsid w:val="00AD677A"/>
    <w:rsid w:val="00AE3F8A"/>
    <w:rsid w:val="00AE5BDB"/>
    <w:rsid w:val="00AE7BC7"/>
    <w:rsid w:val="00AF0BE0"/>
    <w:rsid w:val="00AF1BA8"/>
    <w:rsid w:val="00AF28F1"/>
    <w:rsid w:val="00AF2934"/>
    <w:rsid w:val="00AF59A5"/>
    <w:rsid w:val="00AF61D1"/>
    <w:rsid w:val="00AF769C"/>
    <w:rsid w:val="00B02596"/>
    <w:rsid w:val="00B03FF1"/>
    <w:rsid w:val="00B05D50"/>
    <w:rsid w:val="00B05F29"/>
    <w:rsid w:val="00B05FF1"/>
    <w:rsid w:val="00B07B30"/>
    <w:rsid w:val="00B105BC"/>
    <w:rsid w:val="00B149ED"/>
    <w:rsid w:val="00B1584D"/>
    <w:rsid w:val="00B17A84"/>
    <w:rsid w:val="00B2006C"/>
    <w:rsid w:val="00B20145"/>
    <w:rsid w:val="00B22D4B"/>
    <w:rsid w:val="00B22E4D"/>
    <w:rsid w:val="00B2333D"/>
    <w:rsid w:val="00B23D2D"/>
    <w:rsid w:val="00B2426D"/>
    <w:rsid w:val="00B25528"/>
    <w:rsid w:val="00B2589D"/>
    <w:rsid w:val="00B26AD1"/>
    <w:rsid w:val="00B27F2D"/>
    <w:rsid w:val="00B31911"/>
    <w:rsid w:val="00B3212F"/>
    <w:rsid w:val="00B32E08"/>
    <w:rsid w:val="00B33C61"/>
    <w:rsid w:val="00B35E77"/>
    <w:rsid w:val="00B360B9"/>
    <w:rsid w:val="00B37E59"/>
    <w:rsid w:val="00B40C2A"/>
    <w:rsid w:val="00B40CD8"/>
    <w:rsid w:val="00B41662"/>
    <w:rsid w:val="00B41FB4"/>
    <w:rsid w:val="00B423E6"/>
    <w:rsid w:val="00B42B80"/>
    <w:rsid w:val="00B43F25"/>
    <w:rsid w:val="00B45B34"/>
    <w:rsid w:val="00B47142"/>
    <w:rsid w:val="00B4790A"/>
    <w:rsid w:val="00B479A1"/>
    <w:rsid w:val="00B50C24"/>
    <w:rsid w:val="00B549A6"/>
    <w:rsid w:val="00B569B8"/>
    <w:rsid w:val="00B61327"/>
    <w:rsid w:val="00B63939"/>
    <w:rsid w:val="00B652AC"/>
    <w:rsid w:val="00B65737"/>
    <w:rsid w:val="00B716B5"/>
    <w:rsid w:val="00B7563F"/>
    <w:rsid w:val="00B77527"/>
    <w:rsid w:val="00B810A7"/>
    <w:rsid w:val="00B81BF7"/>
    <w:rsid w:val="00B81D4E"/>
    <w:rsid w:val="00B835EA"/>
    <w:rsid w:val="00B84C9A"/>
    <w:rsid w:val="00B8613A"/>
    <w:rsid w:val="00B87E93"/>
    <w:rsid w:val="00B9195F"/>
    <w:rsid w:val="00B9567B"/>
    <w:rsid w:val="00B97A54"/>
    <w:rsid w:val="00BA31B9"/>
    <w:rsid w:val="00BA3989"/>
    <w:rsid w:val="00BB355F"/>
    <w:rsid w:val="00BB562B"/>
    <w:rsid w:val="00BB7542"/>
    <w:rsid w:val="00BC0B96"/>
    <w:rsid w:val="00BC0DBB"/>
    <w:rsid w:val="00BC14B6"/>
    <w:rsid w:val="00BC45CB"/>
    <w:rsid w:val="00BD00AA"/>
    <w:rsid w:val="00BE2053"/>
    <w:rsid w:val="00BE279D"/>
    <w:rsid w:val="00BE56B9"/>
    <w:rsid w:val="00BE5EF0"/>
    <w:rsid w:val="00BF2247"/>
    <w:rsid w:val="00BF2BB4"/>
    <w:rsid w:val="00BF34D6"/>
    <w:rsid w:val="00BF472F"/>
    <w:rsid w:val="00C014F3"/>
    <w:rsid w:val="00C01E21"/>
    <w:rsid w:val="00C02662"/>
    <w:rsid w:val="00C0358A"/>
    <w:rsid w:val="00C044EC"/>
    <w:rsid w:val="00C04DF2"/>
    <w:rsid w:val="00C05DB3"/>
    <w:rsid w:val="00C0670C"/>
    <w:rsid w:val="00C07ED4"/>
    <w:rsid w:val="00C10238"/>
    <w:rsid w:val="00C103D4"/>
    <w:rsid w:val="00C12CA2"/>
    <w:rsid w:val="00C14BE2"/>
    <w:rsid w:val="00C15FD4"/>
    <w:rsid w:val="00C16236"/>
    <w:rsid w:val="00C16485"/>
    <w:rsid w:val="00C20F51"/>
    <w:rsid w:val="00C22222"/>
    <w:rsid w:val="00C248BD"/>
    <w:rsid w:val="00C30AB9"/>
    <w:rsid w:val="00C32596"/>
    <w:rsid w:val="00C349BB"/>
    <w:rsid w:val="00C36520"/>
    <w:rsid w:val="00C40810"/>
    <w:rsid w:val="00C41228"/>
    <w:rsid w:val="00C41342"/>
    <w:rsid w:val="00C42B8A"/>
    <w:rsid w:val="00C42C15"/>
    <w:rsid w:val="00C434D0"/>
    <w:rsid w:val="00C45271"/>
    <w:rsid w:val="00C45B61"/>
    <w:rsid w:val="00C46238"/>
    <w:rsid w:val="00C517DF"/>
    <w:rsid w:val="00C51A5D"/>
    <w:rsid w:val="00C53DC4"/>
    <w:rsid w:val="00C541CB"/>
    <w:rsid w:val="00C617ED"/>
    <w:rsid w:val="00C6181A"/>
    <w:rsid w:val="00C63751"/>
    <w:rsid w:val="00C64504"/>
    <w:rsid w:val="00C707DA"/>
    <w:rsid w:val="00C7353B"/>
    <w:rsid w:val="00C73A80"/>
    <w:rsid w:val="00C74A81"/>
    <w:rsid w:val="00C7525A"/>
    <w:rsid w:val="00C82078"/>
    <w:rsid w:val="00C829F4"/>
    <w:rsid w:val="00C84680"/>
    <w:rsid w:val="00C84AF7"/>
    <w:rsid w:val="00C85A47"/>
    <w:rsid w:val="00C85F37"/>
    <w:rsid w:val="00C87F4C"/>
    <w:rsid w:val="00C90C9C"/>
    <w:rsid w:val="00C91DF7"/>
    <w:rsid w:val="00C92B97"/>
    <w:rsid w:val="00C959AE"/>
    <w:rsid w:val="00C97096"/>
    <w:rsid w:val="00C97F4E"/>
    <w:rsid w:val="00CA1260"/>
    <w:rsid w:val="00CA2E80"/>
    <w:rsid w:val="00CA7246"/>
    <w:rsid w:val="00CA7831"/>
    <w:rsid w:val="00CB157C"/>
    <w:rsid w:val="00CB1C47"/>
    <w:rsid w:val="00CB2364"/>
    <w:rsid w:val="00CB4A8D"/>
    <w:rsid w:val="00CB5482"/>
    <w:rsid w:val="00CB6E1B"/>
    <w:rsid w:val="00CC1254"/>
    <w:rsid w:val="00CC2795"/>
    <w:rsid w:val="00CC73EF"/>
    <w:rsid w:val="00CC7487"/>
    <w:rsid w:val="00CD0496"/>
    <w:rsid w:val="00CD2F0F"/>
    <w:rsid w:val="00CD5DF2"/>
    <w:rsid w:val="00CE1E22"/>
    <w:rsid w:val="00CE260E"/>
    <w:rsid w:val="00CE27EE"/>
    <w:rsid w:val="00CE3638"/>
    <w:rsid w:val="00CE4251"/>
    <w:rsid w:val="00CE46A4"/>
    <w:rsid w:val="00CF0A31"/>
    <w:rsid w:val="00CF366D"/>
    <w:rsid w:val="00CF3F72"/>
    <w:rsid w:val="00CF45A8"/>
    <w:rsid w:val="00CF5A0E"/>
    <w:rsid w:val="00CF5E43"/>
    <w:rsid w:val="00D000D2"/>
    <w:rsid w:val="00D01B68"/>
    <w:rsid w:val="00D04F8C"/>
    <w:rsid w:val="00D05F46"/>
    <w:rsid w:val="00D06368"/>
    <w:rsid w:val="00D064AA"/>
    <w:rsid w:val="00D06700"/>
    <w:rsid w:val="00D12EE0"/>
    <w:rsid w:val="00D164F0"/>
    <w:rsid w:val="00D23BD9"/>
    <w:rsid w:val="00D2798F"/>
    <w:rsid w:val="00D30BE7"/>
    <w:rsid w:val="00D33676"/>
    <w:rsid w:val="00D34165"/>
    <w:rsid w:val="00D3542D"/>
    <w:rsid w:val="00D36B20"/>
    <w:rsid w:val="00D36E8C"/>
    <w:rsid w:val="00D40AF7"/>
    <w:rsid w:val="00D43F56"/>
    <w:rsid w:val="00D4682B"/>
    <w:rsid w:val="00D53161"/>
    <w:rsid w:val="00D548BF"/>
    <w:rsid w:val="00D55484"/>
    <w:rsid w:val="00D5679B"/>
    <w:rsid w:val="00D5727F"/>
    <w:rsid w:val="00D62ACF"/>
    <w:rsid w:val="00D62BB3"/>
    <w:rsid w:val="00D62E74"/>
    <w:rsid w:val="00D63223"/>
    <w:rsid w:val="00D64121"/>
    <w:rsid w:val="00D6602F"/>
    <w:rsid w:val="00D7617F"/>
    <w:rsid w:val="00D76C2F"/>
    <w:rsid w:val="00D817A7"/>
    <w:rsid w:val="00D819F0"/>
    <w:rsid w:val="00D81D58"/>
    <w:rsid w:val="00D81DA1"/>
    <w:rsid w:val="00D81F17"/>
    <w:rsid w:val="00D85244"/>
    <w:rsid w:val="00D91472"/>
    <w:rsid w:val="00D925D4"/>
    <w:rsid w:val="00D9263B"/>
    <w:rsid w:val="00D93296"/>
    <w:rsid w:val="00D947FF"/>
    <w:rsid w:val="00D95399"/>
    <w:rsid w:val="00DA1B32"/>
    <w:rsid w:val="00DA1DDE"/>
    <w:rsid w:val="00DA2BE2"/>
    <w:rsid w:val="00DA2C8C"/>
    <w:rsid w:val="00DA419C"/>
    <w:rsid w:val="00DA562D"/>
    <w:rsid w:val="00DA6767"/>
    <w:rsid w:val="00DB04E9"/>
    <w:rsid w:val="00DB3289"/>
    <w:rsid w:val="00DB33D5"/>
    <w:rsid w:val="00DC04FB"/>
    <w:rsid w:val="00DC1F3D"/>
    <w:rsid w:val="00DC390B"/>
    <w:rsid w:val="00DC48AD"/>
    <w:rsid w:val="00DC5729"/>
    <w:rsid w:val="00DC5C5B"/>
    <w:rsid w:val="00DC71CF"/>
    <w:rsid w:val="00DC7B08"/>
    <w:rsid w:val="00DD6E2A"/>
    <w:rsid w:val="00DD7694"/>
    <w:rsid w:val="00DD7EB6"/>
    <w:rsid w:val="00DE3BFD"/>
    <w:rsid w:val="00DE55D8"/>
    <w:rsid w:val="00DE709E"/>
    <w:rsid w:val="00DF1399"/>
    <w:rsid w:val="00DF1405"/>
    <w:rsid w:val="00DF1F46"/>
    <w:rsid w:val="00DF3C17"/>
    <w:rsid w:val="00DF64DF"/>
    <w:rsid w:val="00DF79F8"/>
    <w:rsid w:val="00E00B76"/>
    <w:rsid w:val="00E00D8F"/>
    <w:rsid w:val="00E01C9B"/>
    <w:rsid w:val="00E0278F"/>
    <w:rsid w:val="00E02BFD"/>
    <w:rsid w:val="00E041ED"/>
    <w:rsid w:val="00E103AD"/>
    <w:rsid w:val="00E16259"/>
    <w:rsid w:val="00E16550"/>
    <w:rsid w:val="00E21006"/>
    <w:rsid w:val="00E213A8"/>
    <w:rsid w:val="00E220A4"/>
    <w:rsid w:val="00E23A4F"/>
    <w:rsid w:val="00E23AE7"/>
    <w:rsid w:val="00E25961"/>
    <w:rsid w:val="00E25CCB"/>
    <w:rsid w:val="00E33270"/>
    <w:rsid w:val="00E34727"/>
    <w:rsid w:val="00E37396"/>
    <w:rsid w:val="00E401E3"/>
    <w:rsid w:val="00E403B1"/>
    <w:rsid w:val="00E410C9"/>
    <w:rsid w:val="00E42626"/>
    <w:rsid w:val="00E43F48"/>
    <w:rsid w:val="00E516FF"/>
    <w:rsid w:val="00E53D98"/>
    <w:rsid w:val="00E56E79"/>
    <w:rsid w:val="00E576CA"/>
    <w:rsid w:val="00E64F63"/>
    <w:rsid w:val="00E65DD2"/>
    <w:rsid w:val="00E73045"/>
    <w:rsid w:val="00E740E4"/>
    <w:rsid w:val="00E75B51"/>
    <w:rsid w:val="00E76915"/>
    <w:rsid w:val="00E76D33"/>
    <w:rsid w:val="00E811AD"/>
    <w:rsid w:val="00E82CEC"/>
    <w:rsid w:val="00E82E8E"/>
    <w:rsid w:val="00E845B8"/>
    <w:rsid w:val="00E854DA"/>
    <w:rsid w:val="00E8659A"/>
    <w:rsid w:val="00E90649"/>
    <w:rsid w:val="00E91EEA"/>
    <w:rsid w:val="00E92D4D"/>
    <w:rsid w:val="00E969C8"/>
    <w:rsid w:val="00E96B4C"/>
    <w:rsid w:val="00EA3A20"/>
    <w:rsid w:val="00EA42CE"/>
    <w:rsid w:val="00EA4B81"/>
    <w:rsid w:val="00EA4E8F"/>
    <w:rsid w:val="00EB012E"/>
    <w:rsid w:val="00EB152B"/>
    <w:rsid w:val="00EB18E3"/>
    <w:rsid w:val="00EB2DFF"/>
    <w:rsid w:val="00EB32CF"/>
    <w:rsid w:val="00EB3914"/>
    <w:rsid w:val="00EB543D"/>
    <w:rsid w:val="00EB7868"/>
    <w:rsid w:val="00EC4F90"/>
    <w:rsid w:val="00ED0BA3"/>
    <w:rsid w:val="00ED0C0E"/>
    <w:rsid w:val="00ED378A"/>
    <w:rsid w:val="00ED5D41"/>
    <w:rsid w:val="00EE0ABB"/>
    <w:rsid w:val="00EE17B2"/>
    <w:rsid w:val="00EE2250"/>
    <w:rsid w:val="00EE4046"/>
    <w:rsid w:val="00EE5035"/>
    <w:rsid w:val="00EE5AAF"/>
    <w:rsid w:val="00EE69CE"/>
    <w:rsid w:val="00EF2A61"/>
    <w:rsid w:val="00EF2E41"/>
    <w:rsid w:val="00EF2FED"/>
    <w:rsid w:val="00EF5BA5"/>
    <w:rsid w:val="00EF6E29"/>
    <w:rsid w:val="00EF74A6"/>
    <w:rsid w:val="00F0024B"/>
    <w:rsid w:val="00F03A14"/>
    <w:rsid w:val="00F03D96"/>
    <w:rsid w:val="00F05D68"/>
    <w:rsid w:val="00F07F89"/>
    <w:rsid w:val="00F113EB"/>
    <w:rsid w:val="00F12D39"/>
    <w:rsid w:val="00F138EA"/>
    <w:rsid w:val="00F13B04"/>
    <w:rsid w:val="00F14B52"/>
    <w:rsid w:val="00F14DCA"/>
    <w:rsid w:val="00F16FFE"/>
    <w:rsid w:val="00F20B61"/>
    <w:rsid w:val="00F21CAF"/>
    <w:rsid w:val="00F21D2F"/>
    <w:rsid w:val="00F23F78"/>
    <w:rsid w:val="00F24B3E"/>
    <w:rsid w:val="00F2573B"/>
    <w:rsid w:val="00F258E8"/>
    <w:rsid w:val="00F25D62"/>
    <w:rsid w:val="00F2793C"/>
    <w:rsid w:val="00F31031"/>
    <w:rsid w:val="00F3287F"/>
    <w:rsid w:val="00F32C45"/>
    <w:rsid w:val="00F33CFB"/>
    <w:rsid w:val="00F3475D"/>
    <w:rsid w:val="00F35239"/>
    <w:rsid w:val="00F37569"/>
    <w:rsid w:val="00F40261"/>
    <w:rsid w:val="00F417B5"/>
    <w:rsid w:val="00F41CEB"/>
    <w:rsid w:val="00F41FDB"/>
    <w:rsid w:val="00F45A47"/>
    <w:rsid w:val="00F46C2C"/>
    <w:rsid w:val="00F47005"/>
    <w:rsid w:val="00F47230"/>
    <w:rsid w:val="00F5040F"/>
    <w:rsid w:val="00F53802"/>
    <w:rsid w:val="00F53994"/>
    <w:rsid w:val="00F5549B"/>
    <w:rsid w:val="00F5606C"/>
    <w:rsid w:val="00F567F8"/>
    <w:rsid w:val="00F56CC8"/>
    <w:rsid w:val="00F57978"/>
    <w:rsid w:val="00F60D48"/>
    <w:rsid w:val="00F646CE"/>
    <w:rsid w:val="00F65C93"/>
    <w:rsid w:val="00F674E8"/>
    <w:rsid w:val="00F67ABA"/>
    <w:rsid w:val="00F70FA9"/>
    <w:rsid w:val="00F746A0"/>
    <w:rsid w:val="00F7589F"/>
    <w:rsid w:val="00F7769B"/>
    <w:rsid w:val="00F77BF3"/>
    <w:rsid w:val="00F818B3"/>
    <w:rsid w:val="00F84511"/>
    <w:rsid w:val="00F85105"/>
    <w:rsid w:val="00F901BD"/>
    <w:rsid w:val="00F94605"/>
    <w:rsid w:val="00F95285"/>
    <w:rsid w:val="00F95AE8"/>
    <w:rsid w:val="00F968C5"/>
    <w:rsid w:val="00FA25DE"/>
    <w:rsid w:val="00FA2DB5"/>
    <w:rsid w:val="00FA5823"/>
    <w:rsid w:val="00FA6A72"/>
    <w:rsid w:val="00FA6AA3"/>
    <w:rsid w:val="00FA6F6C"/>
    <w:rsid w:val="00FA7962"/>
    <w:rsid w:val="00FB1748"/>
    <w:rsid w:val="00FB22FD"/>
    <w:rsid w:val="00FB29B7"/>
    <w:rsid w:val="00FB4106"/>
    <w:rsid w:val="00FB451A"/>
    <w:rsid w:val="00FB689F"/>
    <w:rsid w:val="00FB7A1A"/>
    <w:rsid w:val="00FB7CFC"/>
    <w:rsid w:val="00FC30C8"/>
    <w:rsid w:val="00FC47BD"/>
    <w:rsid w:val="00FC487B"/>
    <w:rsid w:val="00FC73AE"/>
    <w:rsid w:val="00FD0171"/>
    <w:rsid w:val="00FD3F62"/>
    <w:rsid w:val="00FD5D19"/>
    <w:rsid w:val="00FD5F81"/>
    <w:rsid w:val="00FE06F8"/>
    <w:rsid w:val="00FE0BE0"/>
    <w:rsid w:val="00FE1BE1"/>
    <w:rsid w:val="00FE1EF9"/>
    <w:rsid w:val="00FE2B4E"/>
    <w:rsid w:val="00FE38A1"/>
    <w:rsid w:val="00FE3EA8"/>
    <w:rsid w:val="00FE52FD"/>
    <w:rsid w:val="00FE797B"/>
    <w:rsid w:val="00FF2A41"/>
    <w:rsid w:val="00FF2C98"/>
    <w:rsid w:val="00FF542A"/>
    <w:rsid w:val="00FF611B"/>
    <w:rsid w:val="00FF6124"/>
    <w:rsid w:val="00FF6127"/>
    <w:rsid w:val="00FF6802"/>
    <w:rsid w:val="00FF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DA7E4"/>
  <w15:docId w15:val="{4DD9ED2C-9A36-4810-BB41-C62E3A9DF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5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528"/>
    <w:pPr>
      <w:ind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7E452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E452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E452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E4528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7E4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45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4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452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4528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7E452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E4528"/>
  </w:style>
  <w:style w:type="character" w:customStyle="1" w:styleId="u-visually-hidden">
    <w:name w:val="u-visually-hidden"/>
    <w:basedOn w:val="DefaultParagraphFont"/>
    <w:rsid w:val="00F65C93"/>
  </w:style>
  <w:style w:type="character" w:styleId="CommentReference">
    <w:name w:val="annotation reference"/>
    <w:basedOn w:val="DefaultParagraphFont"/>
    <w:uiPriority w:val="99"/>
    <w:semiHidden/>
    <w:unhideWhenUsed/>
    <w:rsid w:val="00F16FF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FF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F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FF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F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FFE"/>
    <w:rPr>
      <w:sz w:val="18"/>
      <w:szCs w:val="18"/>
    </w:rPr>
  </w:style>
  <w:style w:type="paragraph" w:styleId="Revision">
    <w:name w:val="Revision"/>
    <w:hidden/>
    <w:uiPriority w:val="99"/>
    <w:semiHidden/>
    <w:rsid w:val="00356F54"/>
  </w:style>
  <w:style w:type="table" w:styleId="TableGrid">
    <w:name w:val="Table Grid"/>
    <w:basedOn w:val="TableNormal"/>
    <w:uiPriority w:val="39"/>
    <w:rsid w:val="00562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F79F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F79F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Spacing">
    <w:name w:val="No Spacing"/>
    <w:uiPriority w:val="1"/>
    <w:qFormat/>
    <w:rsid w:val="00C014F3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55877-492D-41E9-B5B7-EB22E6CC1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Clare Spencer</cp:lastModifiedBy>
  <cp:revision>2</cp:revision>
  <dcterms:created xsi:type="dcterms:W3CDTF">2021-06-03T16:36:00Z</dcterms:created>
  <dcterms:modified xsi:type="dcterms:W3CDTF">2021-06-03T16:36:00Z</dcterms:modified>
</cp:coreProperties>
</file>